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30EAD3" w14:textId="77777777" w:rsidR="00DD01D8" w:rsidRDefault="00DD01D8" w:rsidP="00E42BC2">
      <w:pPr>
        <w:jc w:val="both"/>
        <w:rPr>
          <w:lang w:val="en-GB"/>
        </w:rPr>
      </w:pPr>
    </w:p>
    <w:p w14:paraId="5C5B0C34" w14:textId="142653D7" w:rsidR="00BD01A2" w:rsidRPr="003D1316" w:rsidRDefault="004566B3" w:rsidP="003D1316">
      <w:pPr>
        <w:spacing w:line="480" w:lineRule="auto"/>
        <w:jc w:val="center"/>
        <w:rPr>
          <w:rFonts w:ascii="Times New Roman" w:hAnsi="Times New Roman" w:cs="Times New Roman"/>
          <w:b/>
          <w:sz w:val="30"/>
          <w:szCs w:val="30"/>
          <w:lang w:val="en-GB"/>
        </w:rPr>
      </w:pPr>
      <w:r w:rsidRPr="003D1316">
        <w:rPr>
          <w:rFonts w:ascii="Times New Roman" w:hAnsi="Times New Roman" w:cs="Times New Roman"/>
          <w:b/>
          <w:sz w:val="30"/>
          <w:szCs w:val="30"/>
          <w:lang w:val="en-GB"/>
        </w:rPr>
        <w:t>Suppl</w:t>
      </w:r>
      <w:r w:rsidR="00BD01A2" w:rsidRPr="003D1316">
        <w:rPr>
          <w:rFonts w:ascii="Times New Roman" w:hAnsi="Times New Roman" w:cs="Times New Roman"/>
          <w:b/>
          <w:sz w:val="30"/>
          <w:szCs w:val="30"/>
          <w:lang w:val="en-GB"/>
        </w:rPr>
        <w:t>ementary</w:t>
      </w:r>
      <w:r w:rsidRPr="003D1316">
        <w:rPr>
          <w:rFonts w:ascii="Times New Roman" w:hAnsi="Times New Roman" w:cs="Times New Roman"/>
          <w:b/>
          <w:sz w:val="30"/>
          <w:szCs w:val="30"/>
          <w:lang w:val="en-GB"/>
        </w:rPr>
        <w:t xml:space="preserve"> </w:t>
      </w:r>
      <w:r w:rsidR="00BD01A2" w:rsidRPr="003D1316">
        <w:rPr>
          <w:rFonts w:ascii="Times New Roman" w:hAnsi="Times New Roman" w:cs="Times New Roman"/>
          <w:b/>
          <w:sz w:val="30"/>
          <w:szCs w:val="30"/>
          <w:lang w:val="en-GB"/>
        </w:rPr>
        <w:t>M</w:t>
      </w:r>
      <w:r w:rsidRPr="003D1316">
        <w:rPr>
          <w:rFonts w:ascii="Times New Roman" w:hAnsi="Times New Roman" w:cs="Times New Roman"/>
          <w:b/>
          <w:sz w:val="30"/>
          <w:szCs w:val="30"/>
          <w:lang w:val="en-GB"/>
        </w:rPr>
        <w:t>aterial</w:t>
      </w:r>
    </w:p>
    <w:p w14:paraId="0180DE1E" w14:textId="77777777" w:rsidR="0087612F" w:rsidRPr="003D1316" w:rsidRDefault="0087612F" w:rsidP="003D131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C7FD455" w14:textId="278E90C8" w:rsidR="004566B3" w:rsidRPr="003D1316" w:rsidRDefault="0087612F" w:rsidP="003D131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D1316">
        <w:rPr>
          <w:rFonts w:ascii="Times New Roman" w:hAnsi="Times New Roman" w:cs="Times New Roman"/>
          <w:b/>
          <w:sz w:val="24"/>
          <w:szCs w:val="24"/>
          <w:lang w:val="en-GB"/>
        </w:rPr>
        <w:t xml:space="preserve">Method S1. </w:t>
      </w:r>
      <w:r w:rsidR="004566B3" w:rsidRPr="003D1316">
        <w:rPr>
          <w:rFonts w:ascii="Times New Roman" w:hAnsi="Times New Roman" w:cs="Times New Roman"/>
          <w:b/>
          <w:sz w:val="24"/>
          <w:szCs w:val="24"/>
          <w:lang w:val="en-GB"/>
        </w:rPr>
        <w:t xml:space="preserve">Seed genotyping in </w:t>
      </w:r>
      <w:proofErr w:type="spellStart"/>
      <w:r w:rsidR="004566B3" w:rsidRPr="003D1316">
        <w:rPr>
          <w:rFonts w:ascii="Times New Roman" w:hAnsi="Times New Roman" w:cs="Times New Roman"/>
          <w:b/>
          <w:i/>
          <w:sz w:val="24"/>
          <w:szCs w:val="24"/>
          <w:lang w:val="en-GB"/>
        </w:rPr>
        <w:t>Silene</w:t>
      </w:r>
      <w:proofErr w:type="spellEnd"/>
      <w:r w:rsidR="004566B3" w:rsidRPr="003D1316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proofErr w:type="spellStart"/>
      <w:r w:rsidR="004566B3" w:rsidRPr="003D1316">
        <w:rPr>
          <w:rFonts w:ascii="Times New Roman" w:hAnsi="Times New Roman" w:cs="Times New Roman"/>
          <w:b/>
          <w:i/>
          <w:sz w:val="24"/>
          <w:szCs w:val="24"/>
          <w:lang w:val="en-GB"/>
        </w:rPr>
        <w:t>dioica</w:t>
      </w:r>
      <w:proofErr w:type="spellEnd"/>
      <w:r w:rsidR="005D5EB6" w:rsidRPr="003D1316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14:paraId="3307CBB1" w14:textId="0D770BF9" w:rsidR="00DA4516" w:rsidRPr="003D1316" w:rsidRDefault="00E42BC2" w:rsidP="003D131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D1316">
        <w:rPr>
          <w:rFonts w:ascii="Times New Roman" w:hAnsi="Times New Roman" w:cs="Times New Roman"/>
          <w:sz w:val="24"/>
          <w:szCs w:val="24"/>
          <w:lang w:val="en-GB"/>
        </w:rPr>
        <w:t>To perfo</w:t>
      </w:r>
      <w:bookmarkStart w:id="0" w:name="_GoBack"/>
      <w:bookmarkEnd w:id="0"/>
      <w:r w:rsidRPr="003D1316">
        <w:rPr>
          <w:rFonts w:ascii="Times New Roman" w:hAnsi="Times New Roman" w:cs="Times New Roman"/>
          <w:sz w:val="24"/>
          <w:szCs w:val="24"/>
          <w:lang w:val="en-GB"/>
        </w:rPr>
        <w:t>rm paternity analysis</w:t>
      </w:r>
      <w:r w:rsidR="007F28A4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in flowering plants</w:t>
      </w:r>
      <w:r w:rsidRPr="003D1316">
        <w:rPr>
          <w:rFonts w:ascii="Times New Roman" w:hAnsi="Times New Roman" w:cs="Times New Roman"/>
          <w:sz w:val="24"/>
          <w:szCs w:val="24"/>
          <w:lang w:val="en-GB"/>
        </w:rPr>
        <w:t>, it is standard practice to genotype seedlings</w:t>
      </w:r>
      <w:r w:rsidR="005A5684" w:rsidRPr="003D1316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which requires germinating the seeds before DNA exactions and PCR amplification</w:t>
      </w:r>
      <w:r w:rsidR="007D3F61" w:rsidRPr="003D1316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D01D8" w:rsidRPr="003D1316">
        <w:rPr>
          <w:rStyle w:val="lev"/>
          <w:rFonts w:ascii="Times New Roman" w:hAnsi="Times New Roman" w:cs="Times New Roman"/>
          <w:b w:val="0"/>
          <w:sz w:val="24"/>
          <w:szCs w:val="24"/>
          <w:lang w:val="en-GB"/>
        </w:rPr>
        <w:fldChar w:fldCharType="begin">
          <w:fldData xml:space="preserve">PEVuZE5vdGU+PENpdGU+PEF1dGhvcj5NZWFnaGVyPC9BdXRob3I+PFllYXI+MTk4NjwvWWVhcj48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</w:fldData>
        </w:fldChar>
      </w:r>
      <w:r w:rsidR="00246916" w:rsidRPr="003D1316">
        <w:rPr>
          <w:rStyle w:val="lev"/>
          <w:rFonts w:ascii="Times New Roman" w:hAnsi="Times New Roman" w:cs="Times New Roman"/>
          <w:b w:val="0"/>
          <w:sz w:val="24"/>
          <w:szCs w:val="24"/>
          <w:lang w:val="en-GB"/>
        </w:rPr>
        <w:instrText xml:space="preserve"> ADDIN EN.CITE </w:instrText>
      </w:r>
      <w:r w:rsidR="00246916" w:rsidRPr="003D1316">
        <w:rPr>
          <w:rStyle w:val="lev"/>
          <w:rFonts w:ascii="Times New Roman" w:hAnsi="Times New Roman" w:cs="Times New Roman"/>
          <w:b w:val="0"/>
          <w:sz w:val="24"/>
          <w:szCs w:val="24"/>
          <w:lang w:val="en-GB"/>
        </w:rPr>
        <w:fldChar w:fldCharType="begin">
          <w:fldData xml:space="preserve">PEVuZE5vdGU+PENpdGU+PEF1dGhvcj5NZWFnaGVyPC9BdXRob3I+PFllYXI+MTk4NjwvWWVhcj48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</w:fldData>
        </w:fldChar>
      </w:r>
      <w:r w:rsidR="00246916" w:rsidRPr="003D1316">
        <w:rPr>
          <w:rStyle w:val="lev"/>
          <w:rFonts w:ascii="Times New Roman" w:hAnsi="Times New Roman" w:cs="Times New Roman"/>
          <w:b w:val="0"/>
          <w:sz w:val="24"/>
          <w:szCs w:val="24"/>
          <w:lang w:val="en-GB"/>
        </w:rPr>
        <w:instrText xml:space="preserve"> ADDIN EN.CITE.DATA </w:instrText>
      </w:r>
      <w:r w:rsidR="00246916" w:rsidRPr="003D1316">
        <w:rPr>
          <w:rStyle w:val="lev"/>
          <w:rFonts w:ascii="Times New Roman" w:hAnsi="Times New Roman" w:cs="Times New Roman"/>
          <w:b w:val="0"/>
          <w:sz w:val="24"/>
          <w:szCs w:val="24"/>
          <w:lang w:val="en-GB"/>
        </w:rPr>
      </w:r>
      <w:r w:rsidR="00246916" w:rsidRPr="003D1316">
        <w:rPr>
          <w:rStyle w:val="lev"/>
          <w:rFonts w:ascii="Times New Roman" w:hAnsi="Times New Roman" w:cs="Times New Roman"/>
          <w:b w:val="0"/>
          <w:sz w:val="24"/>
          <w:szCs w:val="24"/>
          <w:lang w:val="en-GB"/>
        </w:rPr>
        <w:fldChar w:fldCharType="end"/>
      </w:r>
      <w:r w:rsidR="00DD01D8" w:rsidRPr="003D1316">
        <w:rPr>
          <w:rStyle w:val="lev"/>
          <w:rFonts w:ascii="Times New Roman" w:hAnsi="Times New Roman" w:cs="Times New Roman"/>
          <w:b w:val="0"/>
          <w:sz w:val="24"/>
          <w:szCs w:val="24"/>
          <w:lang w:val="en-GB"/>
        </w:rPr>
      </w:r>
      <w:r w:rsidR="00DD01D8" w:rsidRPr="003D1316">
        <w:rPr>
          <w:rStyle w:val="lev"/>
          <w:rFonts w:ascii="Times New Roman" w:hAnsi="Times New Roman" w:cs="Times New Roman"/>
          <w:b w:val="0"/>
          <w:sz w:val="24"/>
          <w:szCs w:val="24"/>
          <w:lang w:val="en-GB"/>
        </w:rPr>
        <w:fldChar w:fldCharType="separate"/>
      </w:r>
      <w:r w:rsidR="00246916" w:rsidRPr="003D1316">
        <w:rPr>
          <w:rStyle w:val="lev"/>
          <w:rFonts w:ascii="Times New Roman" w:hAnsi="Times New Roman" w:cs="Times New Roman"/>
          <w:b w:val="0"/>
          <w:noProof/>
          <w:sz w:val="24"/>
          <w:szCs w:val="24"/>
          <w:lang w:val="en-GB"/>
        </w:rPr>
        <w:t>(e.g.Meagher, 1986, Broyles and Wyatt, 1990)</w:t>
      </w:r>
      <w:r w:rsidR="00DD01D8" w:rsidRPr="003D1316">
        <w:rPr>
          <w:rStyle w:val="lev"/>
          <w:rFonts w:ascii="Times New Roman" w:hAnsi="Times New Roman" w:cs="Times New Roman"/>
          <w:b w:val="0"/>
          <w:sz w:val="24"/>
          <w:szCs w:val="24"/>
          <w:lang w:val="en-GB"/>
        </w:rPr>
        <w:fldChar w:fldCharType="end"/>
      </w:r>
      <w:r w:rsidRPr="003D1316">
        <w:rPr>
          <w:rStyle w:val="lev"/>
          <w:rFonts w:ascii="Times New Roman" w:hAnsi="Times New Roman" w:cs="Times New Roman"/>
          <w:b w:val="0"/>
          <w:sz w:val="24"/>
          <w:szCs w:val="24"/>
          <w:lang w:val="en-GB"/>
        </w:rPr>
        <w:t xml:space="preserve">. </w:t>
      </w:r>
      <w:r w:rsidR="00F01C5A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This step is considered as necessary, because </w:t>
      </w:r>
      <w:r w:rsidR="00CC6885" w:rsidRPr="003D1316">
        <w:rPr>
          <w:rFonts w:ascii="Times New Roman" w:hAnsi="Times New Roman" w:cs="Times New Roman"/>
          <w:sz w:val="24"/>
          <w:szCs w:val="24"/>
          <w:lang w:val="en-GB"/>
        </w:rPr>
        <w:t>one may not be</w:t>
      </w:r>
      <w:r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able to </w:t>
      </w:r>
      <w:r w:rsidR="007D3F61" w:rsidRPr="003D1316">
        <w:rPr>
          <w:rFonts w:ascii="Times New Roman" w:hAnsi="Times New Roman" w:cs="Times New Roman"/>
          <w:sz w:val="24"/>
          <w:szCs w:val="24"/>
          <w:lang w:val="en-GB"/>
        </w:rPr>
        <w:t>obtain</w:t>
      </w:r>
      <w:r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the offspring's genotype </w:t>
      </w:r>
      <w:r w:rsidR="00F01C5A" w:rsidRPr="003D1316">
        <w:rPr>
          <w:rFonts w:ascii="Times New Roman" w:hAnsi="Times New Roman" w:cs="Times New Roman"/>
          <w:sz w:val="24"/>
          <w:szCs w:val="24"/>
          <w:lang w:val="en-GB"/>
        </w:rPr>
        <w:t>by genotyping seeds directly, due to</w:t>
      </w:r>
      <w:r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22AE8" w:rsidRPr="003D1316">
        <w:rPr>
          <w:rFonts w:ascii="Times New Roman" w:hAnsi="Times New Roman" w:cs="Times New Roman"/>
          <w:sz w:val="24"/>
          <w:szCs w:val="24"/>
          <w:lang w:val="en-GB"/>
        </w:rPr>
        <w:t>their structure</w:t>
      </w:r>
      <w:r w:rsidR="00DD01D8" w:rsidRPr="003D1316">
        <w:rPr>
          <w:rFonts w:ascii="Times New Roman" w:hAnsi="Times New Roman" w:cs="Times New Roman"/>
          <w:sz w:val="24"/>
          <w:szCs w:val="24"/>
          <w:lang w:val="en-GB"/>
        </w:rPr>
        <w:t>. Indeed, s</w:t>
      </w:r>
      <w:r w:rsidR="00DA4516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eeds are formed through double fertilization, where two sperm cells fertilize the haploid egg and the binucleate central cell of the female gametophyte. Seeds </w:t>
      </w:r>
      <w:r w:rsidR="00C13128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thus </w:t>
      </w:r>
      <w:r w:rsidR="00DA4516" w:rsidRPr="003D1316">
        <w:rPr>
          <w:rFonts w:ascii="Times New Roman" w:hAnsi="Times New Roman" w:cs="Times New Roman"/>
          <w:sz w:val="24"/>
          <w:szCs w:val="24"/>
          <w:lang w:val="en-GB"/>
        </w:rPr>
        <w:t>typically consist of tissues with three distinct genomic compositions:</w:t>
      </w:r>
    </w:p>
    <w:p w14:paraId="26542313" w14:textId="02EDAC52" w:rsidR="0057505B" w:rsidRPr="003D1316" w:rsidRDefault="0057505B" w:rsidP="003D1316">
      <w:pPr>
        <w:pStyle w:val="Paragraphedeliste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the fusion of </w:t>
      </w:r>
      <w:r w:rsidR="005D6138" w:rsidRPr="003D1316">
        <w:rPr>
          <w:rFonts w:ascii="Times New Roman" w:hAnsi="Times New Roman" w:cs="Times New Roman"/>
          <w:sz w:val="24"/>
          <w:szCs w:val="24"/>
          <w:lang w:val="en-GB"/>
        </w:rPr>
        <w:t>the first</w:t>
      </w:r>
      <w:r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haploid sperm cell and the haploid egg</w:t>
      </w:r>
      <w:r w:rsidR="005D6138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D1316">
        <w:rPr>
          <w:rFonts w:ascii="Times New Roman" w:hAnsi="Times New Roman" w:cs="Times New Roman"/>
          <w:sz w:val="24"/>
          <w:szCs w:val="24"/>
          <w:lang w:val="en-GB"/>
        </w:rPr>
        <w:t>form</w:t>
      </w:r>
      <w:r w:rsidR="005D6138" w:rsidRPr="003D1316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a diploid zygote</w:t>
      </w:r>
      <w:r w:rsidR="005D6138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which will become the </w:t>
      </w:r>
      <w:r w:rsidR="005D6138" w:rsidRPr="003D1316">
        <w:rPr>
          <w:rFonts w:ascii="Times New Roman" w:hAnsi="Times New Roman" w:cs="Times New Roman"/>
          <w:b/>
          <w:sz w:val="24"/>
          <w:szCs w:val="24"/>
          <w:lang w:val="en-GB"/>
        </w:rPr>
        <w:t>embryo</w:t>
      </w:r>
      <w:r w:rsidR="005D6138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(2N)</w:t>
      </w:r>
    </w:p>
    <w:p w14:paraId="16D43942" w14:textId="7167E014" w:rsidR="00D175B1" w:rsidRPr="003D1316" w:rsidRDefault="00D175B1" w:rsidP="003D1316">
      <w:pPr>
        <w:pStyle w:val="Paragraphedeliste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D1316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5D6138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he fusion of the second haploid sperm cell (which originates from a mitosis of the same haploid cell as the first and </w:t>
      </w:r>
      <w:r w:rsidRPr="003D1316">
        <w:rPr>
          <w:rFonts w:ascii="Times New Roman" w:hAnsi="Times New Roman" w:cs="Times New Roman"/>
          <w:sz w:val="24"/>
          <w:szCs w:val="24"/>
          <w:lang w:val="en-GB"/>
        </w:rPr>
        <w:t>shares</w:t>
      </w:r>
      <w:r w:rsidR="005D6138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the same genetic content) and the two polar nuclei of the central cell of the female gametophyte</w:t>
      </w:r>
      <w:r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(which arise by mitosis from the same single meiotic product that gave rise to the egg) forms a triploid primary endosperm cell which will become the </w:t>
      </w:r>
      <w:r w:rsidRPr="003D1316">
        <w:rPr>
          <w:rFonts w:ascii="Times New Roman" w:hAnsi="Times New Roman" w:cs="Times New Roman"/>
          <w:b/>
          <w:sz w:val="24"/>
          <w:szCs w:val="24"/>
          <w:lang w:val="en-GB"/>
        </w:rPr>
        <w:t>endosperm</w:t>
      </w:r>
      <w:r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(3N)</w:t>
      </w:r>
    </w:p>
    <w:p w14:paraId="51B9FA59" w14:textId="390C4C49" w:rsidR="005D6138" w:rsidRPr="003D1316" w:rsidRDefault="00D175B1" w:rsidP="003D1316">
      <w:pPr>
        <w:pStyle w:val="Paragraphedeliste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the outer protective layer, </w:t>
      </w:r>
      <w:r w:rsidR="006E36F3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or </w:t>
      </w:r>
      <w:r w:rsidR="006E36F3" w:rsidRPr="003D1316">
        <w:rPr>
          <w:rFonts w:ascii="Times New Roman" w:hAnsi="Times New Roman" w:cs="Times New Roman"/>
          <w:b/>
          <w:sz w:val="24"/>
          <w:szCs w:val="24"/>
          <w:lang w:val="en-GB"/>
        </w:rPr>
        <w:t>seed coat</w:t>
      </w:r>
      <w:r w:rsidR="006E36F3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3D1316">
        <w:rPr>
          <w:rFonts w:ascii="Times New Roman" w:hAnsi="Times New Roman" w:cs="Times New Roman"/>
          <w:sz w:val="24"/>
          <w:szCs w:val="24"/>
          <w:lang w:val="en-GB"/>
        </w:rPr>
        <w:t>which develops from the integuments of the ovule</w:t>
      </w:r>
      <w:r w:rsidR="006E36F3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and is therefore composed of</w:t>
      </w:r>
      <w:r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E36F3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maternal sporophytic tissue </w:t>
      </w:r>
      <w:r w:rsidRPr="003D1316">
        <w:rPr>
          <w:rFonts w:ascii="Times New Roman" w:hAnsi="Times New Roman" w:cs="Times New Roman"/>
          <w:sz w:val="24"/>
          <w:szCs w:val="24"/>
          <w:lang w:val="en-GB"/>
        </w:rPr>
        <w:t>(2N)</w:t>
      </w:r>
    </w:p>
    <w:p w14:paraId="4C2FD646" w14:textId="27D77173" w:rsidR="00E67F41" w:rsidRPr="003D1316" w:rsidRDefault="009A6E59" w:rsidP="003D1316">
      <w:pPr>
        <w:spacing w:line="480" w:lineRule="auto"/>
        <w:rPr>
          <w:rStyle w:val="lev"/>
          <w:rFonts w:ascii="Times New Roman" w:hAnsi="Times New Roman" w:cs="Times New Roman"/>
          <w:b w:val="0"/>
          <w:sz w:val="24"/>
          <w:szCs w:val="24"/>
          <w:lang w:val="en-GB"/>
        </w:rPr>
      </w:pPr>
      <w:proofErr w:type="spellStart"/>
      <w:r w:rsidRPr="003D1316">
        <w:rPr>
          <w:rFonts w:ascii="Times New Roman" w:hAnsi="Times New Roman" w:cs="Times New Roman"/>
          <w:i/>
          <w:sz w:val="24"/>
          <w:szCs w:val="24"/>
          <w:lang w:val="en-GB"/>
        </w:rPr>
        <w:t>Silene</w:t>
      </w:r>
      <w:proofErr w:type="spellEnd"/>
      <w:r w:rsidRPr="003D1316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3D1316">
        <w:rPr>
          <w:rFonts w:ascii="Times New Roman" w:hAnsi="Times New Roman" w:cs="Times New Roman"/>
          <w:sz w:val="24"/>
          <w:szCs w:val="24"/>
          <w:lang w:val="en-GB"/>
        </w:rPr>
        <w:t>species</w:t>
      </w:r>
      <w:r w:rsidR="00E67F41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E36F3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have </w:t>
      </w:r>
      <w:r w:rsidR="00E67F41" w:rsidRPr="003D1316">
        <w:rPr>
          <w:rFonts w:ascii="Times New Roman" w:hAnsi="Times New Roman" w:cs="Times New Roman"/>
          <w:sz w:val="24"/>
          <w:szCs w:val="24"/>
          <w:lang w:val="en-GB"/>
        </w:rPr>
        <w:t>“type P” seeds</w:t>
      </w:r>
      <w:r w:rsidR="006E36F3" w:rsidRPr="003D1316">
        <w:rPr>
          <w:rFonts w:ascii="Times New Roman" w:hAnsi="Times New Roman" w:cs="Times New Roman"/>
          <w:sz w:val="24"/>
          <w:szCs w:val="24"/>
          <w:lang w:val="en-GB"/>
        </w:rPr>
        <w:t>, where the embryo is peripheral</w:t>
      </w:r>
      <w:r w:rsidR="009877E7" w:rsidRPr="003D1316">
        <w:rPr>
          <w:rFonts w:ascii="Times New Roman" w:hAnsi="Times New Roman" w:cs="Times New Roman"/>
          <w:sz w:val="24"/>
          <w:szCs w:val="24"/>
          <w:lang w:val="en-GB"/>
        </w:rPr>
        <w:t>, adjacent to the seed coat</w:t>
      </w:r>
      <w:r w:rsidR="009C361B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9877E7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9C361B" w:rsidRPr="003D1316">
        <w:rPr>
          <w:rFonts w:ascii="Times New Roman" w:hAnsi="Times New Roman" w:cs="Times New Roman"/>
          <w:sz w:val="24"/>
          <w:szCs w:val="24"/>
          <w:lang w:val="en-GB"/>
        </w:rPr>
        <w:t>typically large and elongated</w:t>
      </w:r>
      <w:r w:rsidR="006E36F3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77732" w:rsidRPr="003D1316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NYXJ0aW48L0F1dGhvcj48WWVhcj4xOTQ2PC9ZZWFyPjxS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</w:fldData>
        </w:fldChar>
      </w:r>
      <w:r w:rsidR="00477732" w:rsidRPr="003D1316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477732" w:rsidRPr="003D1316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NYXJ0aW48L0F1dGhvcj48WWVhcj4xOTQ2PC9ZZWFyPjxS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</w:fldData>
        </w:fldChar>
      </w:r>
      <w:r w:rsidR="00477732" w:rsidRPr="003D1316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477732" w:rsidRPr="003D1316">
        <w:rPr>
          <w:rFonts w:ascii="Times New Roman" w:hAnsi="Times New Roman" w:cs="Times New Roman"/>
          <w:sz w:val="24"/>
          <w:szCs w:val="24"/>
          <w:lang w:val="en-GB"/>
        </w:rPr>
      </w:r>
      <w:r w:rsidR="00477732" w:rsidRPr="003D1316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477732" w:rsidRPr="003D1316">
        <w:rPr>
          <w:rFonts w:ascii="Times New Roman" w:hAnsi="Times New Roman" w:cs="Times New Roman"/>
          <w:sz w:val="24"/>
          <w:szCs w:val="24"/>
          <w:lang w:val="en-GB"/>
        </w:rPr>
      </w:r>
      <w:r w:rsidR="00477732" w:rsidRPr="003D1316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477732" w:rsidRPr="003D1316">
        <w:rPr>
          <w:rFonts w:ascii="Times New Roman" w:hAnsi="Times New Roman" w:cs="Times New Roman"/>
          <w:noProof/>
          <w:sz w:val="24"/>
          <w:szCs w:val="24"/>
          <w:lang w:val="en-GB"/>
        </w:rPr>
        <w:t>(Martin, 1946, Baskin and Baskin, 2019)</w:t>
      </w:r>
      <w:r w:rsidR="00477732" w:rsidRPr="003D1316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E8321C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3D1316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9C361B" w:rsidRPr="003D1316">
        <w:rPr>
          <w:rFonts w:ascii="Times New Roman" w:hAnsi="Times New Roman" w:cs="Times New Roman"/>
          <w:sz w:val="24"/>
          <w:szCs w:val="24"/>
          <w:lang w:val="en-GB"/>
        </w:rPr>
        <w:t>he embryo i</w:t>
      </w:r>
      <w:r w:rsidR="009877E7" w:rsidRPr="003D1316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9C361B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wrapped around a well-developed </w:t>
      </w:r>
      <w:r w:rsidR="009C361B" w:rsidRPr="003D1316">
        <w:rPr>
          <w:rStyle w:val="lev"/>
          <w:rFonts w:ascii="Times New Roman" w:hAnsi="Times New Roman" w:cs="Times New Roman"/>
          <w:sz w:val="24"/>
          <w:szCs w:val="24"/>
          <w:lang w:val="en-GB"/>
        </w:rPr>
        <w:t>perisperm</w:t>
      </w:r>
      <w:r w:rsidR="009C361B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246916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a nutritive </w:t>
      </w:r>
      <w:r w:rsidR="009C361B" w:rsidRPr="003D1316">
        <w:rPr>
          <w:rFonts w:ascii="Times New Roman" w:hAnsi="Times New Roman" w:cs="Times New Roman"/>
          <w:sz w:val="24"/>
          <w:szCs w:val="24"/>
          <w:lang w:val="en-GB"/>
        </w:rPr>
        <w:t>tissue derived from the nucellus</w:t>
      </w:r>
      <w:r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3D1316">
        <w:rPr>
          <w:rFonts w:ascii="Times New Roman" w:hAnsi="Times New Roman" w:cs="Times New Roman"/>
          <w:i/>
          <w:sz w:val="24"/>
          <w:szCs w:val="24"/>
          <w:lang w:val="en-GB"/>
        </w:rPr>
        <w:t>i.e.</w:t>
      </w:r>
      <w:r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D1316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maternal </w:t>
      </w:r>
      <w:proofErr w:type="spellStart"/>
      <w:r w:rsidRPr="003D1316">
        <w:rPr>
          <w:rFonts w:ascii="Times New Roman" w:hAnsi="Times New Roman" w:cs="Times New Roman"/>
          <w:sz w:val="24"/>
          <w:szCs w:val="24"/>
          <w:lang w:val="en-GB"/>
        </w:rPr>
        <w:t>sporophytic</w:t>
      </w:r>
      <w:proofErr w:type="spellEnd"/>
      <w:r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tissue, 2N</w:t>
      </w:r>
      <w:r w:rsidR="009C361B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A8003A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while </w:t>
      </w:r>
      <w:r w:rsidR="009877E7" w:rsidRPr="003D1316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9C361B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C361B" w:rsidRPr="003D1316">
        <w:rPr>
          <w:rStyle w:val="lev"/>
          <w:rFonts w:ascii="Times New Roman" w:hAnsi="Times New Roman" w:cs="Times New Roman"/>
          <w:b w:val="0"/>
          <w:sz w:val="24"/>
          <w:szCs w:val="24"/>
          <w:lang w:val="en-GB"/>
        </w:rPr>
        <w:t>endosperm</w:t>
      </w:r>
      <w:r w:rsidR="009877E7" w:rsidRPr="003D1316">
        <w:rPr>
          <w:rStyle w:val="lev"/>
          <w:rFonts w:ascii="Times New Roman" w:hAnsi="Times New Roman" w:cs="Times New Roman"/>
          <w:b w:val="0"/>
          <w:sz w:val="24"/>
          <w:szCs w:val="24"/>
          <w:lang w:val="en-GB"/>
        </w:rPr>
        <w:t xml:space="preserve"> is reduced in mature seeds</w:t>
      </w:r>
      <w:r w:rsidR="005C594F" w:rsidRPr="003D1316">
        <w:rPr>
          <w:rStyle w:val="lev"/>
          <w:rFonts w:ascii="Times New Roman" w:hAnsi="Times New Roman" w:cs="Times New Roman"/>
          <w:b w:val="0"/>
          <w:sz w:val="24"/>
          <w:szCs w:val="24"/>
          <w:lang w:val="en-GB"/>
        </w:rPr>
        <w:t xml:space="preserve"> </w:t>
      </w:r>
      <w:r w:rsidR="00477732" w:rsidRPr="003D1316">
        <w:rPr>
          <w:rStyle w:val="lev"/>
          <w:rFonts w:ascii="Times New Roman" w:hAnsi="Times New Roman" w:cs="Times New Roman"/>
          <w:b w:val="0"/>
          <w:sz w:val="24"/>
          <w:szCs w:val="24"/>
          <w:lang w:val="en-GB"/>
        </w:rPr>
        <w:fldChar w:fldCharType="begin">
          <w:fldData xml:space="preserve">PEVuZE5vdGU+PENpdGU+PEF1dGhvcj5Nb2hhbmEgUmFvPC9BdXRob3I+PFllYXI+MTk4ODwvWWVh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</w:fldData>
        </w:fldChar>
      </w:r>
      <w:r w:rsidR="00477732" w:rsidRPr="003D1316">
        <w:rPr>
          <w:rStyle w:val="lev"/>
          <w:rFonts w:ascii="Times New Roman" w:hAnsi="Times New Roman" w:cs="Times New Roman"/>
          <w:b w:val="0"/>
          <w:sz w:val="24"/>
          <w:szCs w:val="24"/>
          <w:lang w:val="en-GB"/>
        </w:rPr>
        <w:instrText xml:space="preserve"> ADDIN EN.CITE </w:instrText>
      </w:r>
      <w:r w:rsidR="00477732" w:rsidRPr="003D1316">
        <w:rPr>
          <w:rStyle w:val="lev"/>
          <w:rFonts w:ascii="Times New Roman" w:hAnsi="Times New Roman" w:cs="Times New Roman"/>
          <w:b w:val="0"/>
          <w:sz w:val="24"/>
          <w:szCs w:val="24"/>
          <w:lang w:val="en-GB"/>
        </w:rPr>
        <w:fldChar w:fldCharType="begin">
          <w:fldData xml:space="preserve">PEVuZE5vdGU+PENpdGU+PEF1dGhvcj5Nb2hhbmEgUmFvPC9BdXRob3I+PFllYXI+MTk4ODwvWWVh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</w:fldData>
        </w:fldChar>
      </w:r>
      <w:r w:rsidR="00477732" w:rsidRPr="003D1316">
        <w:rPr>
          <w:rStyle w:val="lev"/>
          <w:rFonts w:ascii="Times New Roman" w:hAnsi="Times New Roman" w:cs="Times New Roman"/>
          <w:b w:val="0"/>
          <w:sz w:val="24"/>
          <w:szCs w:val="24"/>
          <w:lang w:val="en-GB"/>
        </w:rPr>
        <w:instrText xml:space="preserve"> ADDIN EN.CITE.DATA </w:instrText>
      </w:r>
      <w:r w:rsidR="00477732" w:rsidRPr="003D1316">
        <w:rPr>
          <w:rStyle w:val="lev"/>
          <w:rFonts w:ascii="Times New Roman" w:hAnsi="Times New Roman" w:cs="Times New Roman"/>
          <w:b w:val="0"/>
          <w:sz w:val="24"/>
          <w:szCs w:val="24"/>
          <w:lang w:val="en-GB"/>
        </w:rPr>
      </w:r>
      <w:r w:rsidR="00477732" w:rsidRPr="003D1316">
        <w:rPr>
          <w:rStyle w:val="lev"/>
          <w:rFonts w:ascii="Times New Roman" w:hAnsi="Times New Roman" w:cs="Times New Roman"/>
          <w:b w:val="0"/>
          <w:sz w:val="24"/>
          <w:szCs w:val="24"/>
          <w:lang w:val="en-GB"/>
        </w:rPr>
        <w:fldChar w:fldCharType="end"/>
      </w:r>
      <w:r w:rsidR="00477732" w:rsidRPr="003D1316">
        <w:rPr>
          <w:rStyle w:val="lev"/>
          <w:rFonts w:ascii="Times New Roman" w:hAnsi="Times New Roman" w:cs="Times New Roman"/>
          <w:b w:val="0"/>
          <w:sz w:val="24"/>
          <w:szCs w:val="24"/>
          <w:lang w:val="en-GB"/>
        </w:rPr>
      </w:r>
      <w:r w:rsidR="00477732" w:rsidRPr="003D1316">
        <w:rPr>
          <w:rStyle w:val="lev"/>
          <w:rFonts w:ascii="Times New Roman" w:hAnsi="Times New Roman" w:cs="Times New Roman"/>
          <w:b w:val="0"/>
          <w:sz w:val="24"/>
          <w:szCs w:val="24"/>
          <w:lang w:val="en-GB"/>
        </w:rPr>
        <w:fldChar w:fldCharType="separate"/>
      </w:r>
      <w:r w:rsidR="00477732" w:rsidRPr="003D1316">
        <w:rPr>
          <w:rStyle w:val="lev"/>
          <w:rFonts w:ascii="Times New Roman" w:hAnsi="Times New Roman" w:cs="Times New Roman"/>
          <w:b w:val="0"/>
          <w:noProof/>
          <w:sz w:val="24"/>
          <w:szCs w:val="24"/>
          <w:lang w:val="en-GB"/>
        </w:rPr>
        <w:t>(Mohana Rao et al., 1988 , Kartal and Tekin, 2021)</w:t>
      </w:r>
      <w:r w:rsidR="00477732" w:rsidRPr="003D1316">
        <w:rPr>
          <w:rStyle w:val="lev"/>
          <w:rFonts w:ascii="Times New Roman" w:hAnsi="Times New Roman" w:cs="Times New Roman"/>
          <w:b w:val="0"/>
          <w:sz w:val="24"/>
          <w:szCs w:val="24"/>
          <w:lang w:val="en-GB"/>
        </w:rPr>
        <w:fldChar w:fldCharType="end"/>
      </w:r>
      <w:r w:rsidR="009877E7" w:rsidRPr="003D1316">
        <w:rPr>
          <w:rStyle w:val="lev"/>
          <w:rFonts w:ascii="Times New Roman" w:hAnsi="Times New Roman" w:cs="Times New Roman"/>
          <w:b w:val="0"/>
          <w:sz w:val="24"/>
          <w:szCs w:val="24"/>
          <w:lang w:val="en-GB"/>
        </w:rPr>
        <w:t xml:space="preserve">. </w:t>
      </w:r>
    </w:p>
    <w:p w14:paraId="4910DDEF" w14:textId="58CCBB88" w:rsidR="00EA19D3" w:rsidRPr="003D1316" w:rsidRDefault="00D05BC4" w:rsidP="003D131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D1316">
        <w:rPr>
          <w:rFonts w:ascii="Times New Roman" w:hAnsi="Times New Roman" w:cs="Times New Roman"/>
          <w:sz w:val="24"/>
          <w:szCs w:val="24"/>
          <w:lang w:val="en-GB"/>
        </w:rPr>
        <w:t>Genotyping</w:t>
      </w:r>
      <w:r w:rsidR="00DD01D8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whole seeds in </w:t>
      </w:r>
      <w:proofErr w:type="spellStart"/>
      <w:r w:rsidR="00DD01D8" w:rsidRPr="003D1316">
        <w:rPr>
          <w:rFonts w:ascii="Times New Roman" w:hAnsi="Times New Roman" w:cs="Times New Roman"/>
          <w:i/>
          <w:sz w:val="24"/>
          <w:szCs w:val="24"/>
          <w:lang w:val="en-GB"/>
        </w:rPr>
        <w:t>Silene</w:t>
      </w:r>
      <w:proofErr w:type="spellEnd"/>
      <w:r w:rsidR="00246916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may thus pose </w:t>
      </w:r>
      <w:r w:rsidR="00DD01D8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="00722AE8" w:rsidRPr="003D1316">
        <w:rPr>
          <w:rFonts w:ascii="Times New Roman" w:hAnsi="Times New Roman" w:cs="Times New Roman"/>
          <w:sz w:val="24"/>
          <w:szCs w:val="24"/>
          <w:lang w:val="en-GB"/>
        </w:rPr>
        <w:t>risk</w:t>
      </w:r>
      <w:r w:rsidR="00DD01D8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2D1638" w:rsidRPr="003D1316">
        <w:rPr>
          <w:rFonts w:ascii="Times New Roman" w:hAnsi="Times New Roman" w:cs="Times New Roman"/>
          <w:sz w:val="24"/>
          <w:szCs w:val="24"/>
          <w:lang w:val="en-GB"/>
        </w:rPr>
        <w:t>being unable</w:t>
      </w:r>
      <w:r w:rsidR="00DD01D8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to isolate the offspring</w:t>
      </w:r>
      <w:r w:rsidR="002E156C" w:rsidRPr="003D1316">
        <w:rPr>
          <w:rFonts w:ascii="Times New Roman" w:hAnsi="Times New Roman" w:cs="Times New Roman"/>
          <w:sz w:val="24"/>
          <w:szCs w:val="24"/>
          <w:lang w:val="en-GB"/>
        </w:rPr>
        <w:t>’s</w:t>
      </w:r>
      <w:r w:rsidR="00DD01D8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genotype </w:t>
      </w:r>
      <w:r w:rsidR="00477732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due to the mixing of the embryonic tissue (and the endosperm, which reflects the same </w:t>
      </w:r>
      <w:r w:rsidR="007D3F61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genetic </w:t>
      </w:r>
      <w:r w:rsidR="00477732" w:rsidRPr="003D1316">
        <w:rPr>
          <w:rFonts w:ascii="Times New Roman" w:hAnsi="Times New Roman" w:cs="Times New Roman"/>
          <w:sz w:val="24"/>
          <w:szCs w:val="24"/>
          <w:lang w:val="en-GB"/>
        </w:rPr>
        <w:t>contribution) with tissues</w:t>
      </w:r>
      <w:r w:rsidR="00301808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of maternal-sporophyte origin</w:t>
      </w:r>
      <w:r w:rsidR="00477732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(seed coat and perisperm).</w:t>
      </w:r>
      <w:r w:rsidR="00722AE8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E2EEC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This </w:t>
      </w:r>
      <w:r w:rsidR="00397FEE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risk depends not only on the relative size of the embryo compared to the </w:t>
      </w:r>
      <w:r w:rsidR="007D3F61" w:rsidRPr="003D1316">
        <w:rPr>
          <w:rFonts w:ascii="Times New Roman" w:hAnsi="Times New Roman" w:cs="Times New Roman"/>
          <w:sz w:val="24"/>
          <w:szCs w:val="24"/>
          <w:lang w:val="en-GB"/>
        </w:rPr>
        <w:t>other</w:t>
      </w:r>
      <w:r w:rsidR="00397FEE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tissues </w:t>
      </w:r>
      <w:r w:rsidR="009E2EEC" w:rsidRPr="003D1316">
        <w:rPr>
          <w:rFonts w:ascii="Times New Roman" w:hAnsi="Times New Roman" w:cs="Times New Roman"/>
          <w:sz w:val="24"/>
          <w:szCs w:val="24"/>
          <w:lang w:val="en-GB"/>
        </w:rPr>
        <w:t>with</w:t>
      </w:r>
      <w:r w:rsidR="007D3F61" w:rsidRPr="003D1316">
        <w:rPr>
          <w:rFonts w:ascii="Times New Roman" w:hAnsi="Times New Roman" w:cs="Times New Roman"/>
          <w:sz w:val="24"/>
          <w:szCs w:val="24"/>
          <w:lang w:val="en-GB"/>
        </w:rPr>
        <w:t>in the seed</w:t>
      </w:r>
      <w:r w:rsidR="00F2127D" w:rsidRPr="003D1316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7D3F61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97FEE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but also on the potential degradation of maternal tissues in mature seeds. In particular, </w:t>
      </w:r>
      <w:r w:rsidR="00301808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DNA </w:t>
      </w:r>
      <w:r w:rsidR="002E156C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contained </w:t>
      </w:r>
      <w:r w:rsidR="00301808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="00397FEE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maternal tissues such as the seed coat and perisperm may degrade over time. </w:t>
      </w:r>
      <w:r w:rsidR="00301808" w:rsidRPr="003D1316">
        <w:rPr>
          <w:rFonts w:ascii="Times New Roman" w:hAnsi="Times New Roman" w:cs="Times New Roman"/>
          <w:sz w:val="24"/>
          <w:szCs w:val="24"/>
          <w:lang w:val="en-GB"/>
        </w:rPr>
        <w:t>To check whether it is possible to determine the genotype of an offspring by genotyping the seed directly instead of the seedling,</w:t>
      </w:r>
      <w:r w:rsidR="00397FEE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we </w:t>
      </w:r>
      <w:r w:rsidR="00301808" w:rsidRPr="003D1316">
        <w:rPr>
          <w:rFonts w:ascii="Times New Roman" w:hAnsi="Times New Roman" w:cs="Times New Roman"/>
          <w:sz w:val="24"/>
          <w:szCs w:val="24"/>
          <w:lang w:val="en-GB"/>
        </w:rPr>
        <w:t>performed</w:t>
      </w:r>
      <w:r w:rsidR="007D3F61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a series of controlled crosses using hand pollinations where the dehiscent anthers of one male were rubbed against the receptive stigma of </w:t>
      </w:r>
      <w:r w:rsidR="00553097" w:rsidRPr="003D1316">
        <w:rPr>
          <w:rFonts w:ascii="Times New Roman" w:hAnsi="Times New Roman" w:cs="Times New Roman"/>
          <w:sz w:val="24"/>
          <w:szCs w:val="24"/>
          <w:lang w:val="en-GB"/>
        </w:rPr>
        <w:t>one</w:t>
      </w:r>
      <w:r w:rsidR="007D3F61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flower o</w:t>
      </w:r>
      <w:r w:rsidR="00553097" w:rsidRPr="003D1316">
        <w:rPr>
          <w:rFonts w:ascii="Times New Roman" w:hAnsi="Times New Roman" w:cs="Times New Roman"/>
          <w:sz w:val="24"/>
          <w:szCs w:val="24"/>
          <w:lang w:val="en-GB"/>
        </w:rPr>
        <w:t>n one</w:t>
      </w:r>
      <w:r w:rsidR="007D3F61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female</w:t>
      </w:r>
      <w:r w:rsidR="00EE6756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A19D3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and genotyped a sample of the </w:t>
      </w:r>
      <w:r w:rsidR="00301808" w:rsidRPr="003D1316">
        <w:rPr>
          <w:rFonts w:ascii="Times New Roman" w:hAnsi="Times New Roman" w:cs="Times New Roman"/>
          <w:sz w:val="24"/>
          <w:szCs w:val="24"/>
          <w:lang w:val="en-GB"/>
        </w:rPr>
        <w:t>seeds</w:t>
      </w:r>
      <w:r w:rsidR="00EA19D3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resulting from these crosses using microsatellites that were previously successfully used to perform paternity analysis in </w:t>
      </w:r>
      <w:proofErr w:type="spellStart"/>
      <w:r w:rsidR="00EA19D3" w:rsidRPr="003D1316">
        <w:rPr>
          <w:rFonts w:ascii="Times New Roman" w:hAnsi="Times New Roman" w:cs="Times New Roman"/>
          <w:i/>
          <w:sz w:val="24"/>
          <w:szCs w:val="24"/>
          <w:lang w:val="en-GB"/>
        </w:rPr>
        <w:t>Silene</w:t>
      </w:r>
      <w:proofErr w:type="spellEnd"/>
      <w:r w:rsidR="00EA19D3" w:rsidRPr="003D1316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EA19D3" w:rsidRPr="003D1316">
        <w:rPr>
          <w:rFonts w:ascii="Times New Roman" w:hAnsi="Times New Roman" w:cs="Times New Roman"/>
          <w:i/>
          <w:sz w:val="24"/>
          <w:szCs w:val="24"/>
          <w:lang w:val="en-GB"/>
        </w:rPr>
        <w:t>dioica</w:t>
      </w:r>
      <w:proofErr w:type="spellEnd"/>
      <w:r w:rsidR="00EA19D3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46916" w:rsidRPr="003D1316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CYXJib3Q8L0F1dGhvcj48WWVhcj4yMDIyPC9ZZWFyPjxS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</w:fldData>
        </w:fldChar>
      </w:r>
      <w:r w:rsidR="00246916" w:rsidRPr="003D1316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246916" w:rsidRPr="003D1316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CYXJib3Q8L0F1dGhvcj48WWVhcj4yMDIyPC9ZZWFyPjxS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</w:fldData>
        </w:fldChar>
      </w:r>
      <w:r w:rsidR="00246916" w:rsidRPr="003D1316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246916" w:rsidRPr="003D1316">
        <w:rPr>
          <w:rFonts w:ascii="Times New Roman" w:hAnsi="Times New Roman" w:cs="Times New Roman"/>
          <w:sz w:val="24"/>
          <w:szCs w:val="24"/>
          <w:lang w:val="en-GB"/>
        </w:rPr>
      </w:r>
      <w:r w:rsidR="00246916" w:rsidRPr="003D1316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246916" w:rsidRPr="003D1316">
        <w:rPr>
          <w:rFonts w:ascii="Times New Roman" w:hAnsi="Times New Roman" w:cs="Times New Roman"/>
          <w:sz w:val="24"/>
          <w:szCs w:val="24"/>
          <w:lang w:val="en-GB"/>
        </w:rPr>
      </w:r>
      <w:r w:rsidR="00246916" w:rsidRPr="003D1316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246916" w:rsidRPr="003D1316">
        <w:rPr>
          <w:rFonts w:ascii="Times New Roman" w:hAnsi="Times New Roman" w:cs="Times New Roman"/>
          <w:noProof/>
          <w:sz w:val="24"/>
          <w:szCs w:val="24"/>
          <w:lang w:val="en-GB"/>
        </w:rPr>
        <w:t>(see Barbot et al., 2022, Barbot et al., 2023, Barbot et al., 2025)</w:t>
      </w:r>
      <w:r w:rsidR="00246916" w:rsidRPr="003D1316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EA19D3" w:rsidRPr="003D1316">
        <w:rPr>
          <w:rFonts w:ascii="Times New Roman" w:hAnsi="Times New Roman" w:cs="Times New Roman"/>
          <w:sz w:val="24"/>
          <w:szCs w:val="24"/>
          <w:lang w:val="en-GB"/>
        </w:rPr>
        <w:t>. A total of 12 couples, as well as eight seeds per couple</w:t>
      </w:r>
      <w:r w:rsidR="00495237" w:rsidRPr="003D1316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EA19D3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were genotyped</w:t>
      </w:r>
      <w:r w:rsidR="00246916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(N = 96</w:t>
      </w:r>
      <w:r w:rsidR="000B6774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seeds</w:t>
      </w:r>
      <w:r w:rsidR="00246916" w:rsidRPr="003D1316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EA19D3" w:rsidRPr="003D1316">
        <w:rPr>
          <w:rFonts w:ascii="Times New Roman" w:hAnsi="Times New Roman" w:cs="Times New Roman"/>
          <w:sz w:val="24"/>
          <w:szCs w:val="24"/>
          <w:lang w:val="en-GB"/>
        </w:rPr>
        <w:t>. We then examined the</w:t>
      </w:r>
      <w:r w:rsidR="000B6774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obtained</w:t>
      </w:r>
      <w:r w:rsidR="00EA19D3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seed genotypes with special attention to (</w:t>
      </w:r>
      <w:proofErr w:type="spellStart"/>
      <w:r w:rsidR="00EA19D3" w:rsidRPr="003D1316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="00EA19D3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) parent / offspring genotype discrepancies, (ii) occurrence of triploid genotypes, which would be indicative of maternal tissue contamination and (iii) relative frequencies of homozygotes and heterozygotes in </w:t>
      </w:r>
      <w:proofErr w:type="spellStart"/>
      <w:r w:rsidR="00EA19D3" w:rsidRPr="003D1316">
        <w:rPr>
          <w:rFonts w:ascii="Times New Roman" w:hAnsi="Times New Roman" w:cs="Times New Roman"/>
          <w:sz w:val="24"/>
          <w:szCs w:val="24"/>
          <w:lang w:val="en-GB"/>
        </w:rPr>
        <w:t>offspring</w:t>
      </w:r>
      <w:r w:rsidR="00495237" w:rsidRPr="003D1316">
        <w:rPr>
          <w:rFonts w:ascii="Times New Roman" w:hAnsi="Times New Roman" w:cs="Times New Roman"/>
          <w:sz w:val="24"/>
          <w:szCs w:val="24"/>
          <w:lang w:val="en-GB"/>
        </w:rPr>
        <w:t>s</w:t>
      </w:r>
      <w:proofErr w:type="spellEnd"/>
      <w:r w:rsidR="00EA19D3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compared to what would be expected under simple </w:t>
      </w:r>
      <w:r w:rsidR="00301808" w:rsidRPr="003D1316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EA19D3" w:rsidRPr="003D1316">
        <w:rPr>
          <w:rFonts w:ascii="Times New Roman" w:hAnsi="Times New Roman" w:cs="Times New Roman"/>
          <w:sz w:val="24"/>
          <w:szCs w:val="24"/>
          <w:lang w:val="en-GB"/>
        </w:rPr>
        <w:t>endelian segregation</w:t>
      </w:r>
      <w:r w:rsidR="00301808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given the parents’ genotypes</w:t>
      </w:r>
      <w:r w:rsidR="00EA19D3" w:rsidRPr="003D1316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22114B4" w14:textId="2CAAA885" w:rsidR="004E5757" w:rsidRPr="003D1316" w:rsidRDefault="00EA19D3" w:rsidP="003D131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D1316">
        <w:rPr>
          <w:rFonts w:ascii="Times New Roman" w:hAnsi="Times New Roman" w:cs="Times New Roman"/>
          <w:b/>
          <w:i/>
          <w:sz w:val="24"/>
          <w:szCs w:val="24"/>
          <w:lang w:val="en-GB"/>
        </w:rPr>
        <w:t>DNA extraction and microsatellite genotyping</w:t>
      </w:r>
      <w:r w:rsidR="00246916" w:rsidRPr="003D1316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- </w:t>
      </w:r>
      <w:r w:rsidR="00246916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Total genomic DNA of adult plants was extracted from </w:t>
      </w:r>
      <w:r w:rsidR="00C947E5" w:rsidRPr="003D1316">
        <w:rPr>
          <w:rFonts w:ascii="Times New Roman" w:hAnsi="Times New Roman" w:cs="Times New Roman"/>
          <w:sz w:val="24"/>
          <w:szCs w:val="24"/>
          <w:lang w:val="en-GB"/>
        </w:rPr>
        <w:t>dried</w:t>
      </w:r>
      <w:r w:rsidR="00246916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leaf tissue and then subjected to PCR amplification of five nuclear microsatellite markers following the protocol described in </w:t>
      </w:r>
      <w:proofErr w:type="spellStart"/>
      <w:r w:rsidR="00246916" w:rsidRPr="003D1316">
        <w:rPr>
          <w:rFonts w:ascii="Times New Roman" w:hAnsi="Times New Roman" w:cs="Times New Roman"/>
          <w:sz w:val="24"/>
          <w:szCs w:val="24"/>
          <w:lang w:val="en-GB"/>
        </w:rPr>
        <w:t>Barbot</w:t>
      </w:r>
      <w:proofErr w:type="spellEnd"/>
      <w:r w:rsidR="00246916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46916" w:rsidRPr="003D1316">
        <w:rPr>
          <w:rFonts w:ascii="Times New Roman" w:hAnsi="Times New Roman" w:cs="Times New Roman"/>
          <w:i/>
          <w:sz w:val="24"/>
          <w:szCs w:val="24"/>
          <w:lang w:val="en-GB"/>
        </w:rPr>
        <w:t>et al</w:t>
      </w:r>
      <w:r w:rsidR="00246916" w:rsidRPr="003D1316">
        <w:rPr>
          <w:rFonts w:ascii="Times New Roman" w:hAnsi="Times New Roman" w:cs="Times New Roman"/>
          <w:sz w:val="24"/>
          <w:szCs w:val="24"/>
          <w:lang w:val="en-GB"/>
        </w:rPr>
        <w:t>. (202</w:t>
      </w:r>
      <w:r w:rsidR="000B6774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2). </w:t>
      </w:r>
      <w:r w:rsidR="00301808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The seeds were ground </w:t>
      </w:r>
      <w:r w:rsidR="00612EC0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to a fine powder </w:t>
      </w:r>
      <w:r w:rsidR="00301808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in individual tubes </w:t>
      </w:r>
      <w:r w:rsidR="004E5B04" w:rsidRPr="003D1316">
        <w:rPr>
          <w:rFonts w:ascii="Times New Roman" w:hAnsi="Times New Roman" w:cs="Times New Roman"/>
          <w:sz w:val="24"/>
          <w:szCs w:val="24"/>
          <w:lang w:val="en-GB"/>
        </w:rPr>
        <w:t>containing three steal beads</w:t>
      </w:r>
      <w:r w:rsidR="00D8629C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each</w:t>
      </w:r>
      <w:r w:rsidR="004E5B04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74933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(MN beads, type D, </w:t>
      </w:r>
      <w:proofErr w:type="spellStart"/>
      <w:r w:rsidR="00374933" w:rsidRPr="003D1316">
        <w:rPr>
          <w:rFonts w:ascii="Times New Roman" w:hAnsi="Times New Roman" w:cs="Times New Roman"/>
          <w:sz w:val="24"/>
          <w:szCs w:val="24"/>
          <w:lang w:val="en-GB"/>
        </w:rPr>
        <w:t>Macherey</w:t>
      </w:r>
      <w:proofErr w:type="spellEnd"/>
      <w:r w:rsidR="00374933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-Nagel®) </w:t>
      </w:r>
      <w:r w:rsidR="00301808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using </w:t>
      </w:r>
      <w:r w:rsidR="004E5B04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="00301808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laboratory </w:t>
      </w:r>
      <w:r w:rsidR="0019312C" w:rsidRPr="003D1316">
        <w:rPr>
          <w:rFonts w:ascii="Times New Roman" w:hAnsi="Times New Roman" w:cs="Times New Roman"/>
          <w:sz w:val="24"/>
          <w:szCs w:val="24"/>
          <w:lang w:val="en-GB"/>
        </w:rPr>
        <w:t>tissue grinder (</w:t>
      </w:r>
      <w:r w:rsidR="004E5B04" w:rsidRPr="003D1316">
        <w:rPr>
          <w:rFonts w:ascii="Times New Roman" w:hAnsi="Times New Roman" w:cs="Times New Roman"/>
          <w:sz w:val="24"/>
          <w:szCs w:val="24"/>
        </w:rPr>
        <w:t>MM400</w:t>
      </w:r>
      <w:r w:rsidR="004E5B04" w:rsidRPr="003D1316">
        <w:rPr>
          <w:rStyle w:val="Marquedecommentaire"/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4E5B04" w:rsidRPr="003D1316">
        <w:rPr>
          <w:rStyle w:val="Marquedecommentaire"/>
          <w:rFonts w:ascii="Times New Roman" w:hAnsi="Times New Roman" w:cs="Times New Roman"/>
          <w:sz w:val="24"/>
          <w:szCs w:val="24"/>
        </w:rPr>
        <w:t>R</w:t>
      </w:r>
      <w:r w:rsidR="004E5B04" w:rsidRPr="003D1316">
        <w:rPr>
          <w:rFonts w:ascii="Times New Roman" w:hAnsi="Times New Roman" w:cs="Times New Roman"/>
          <w:sz w:val="24"/>
          <w:szCs w:val="24"/>
        </w:rPr>
        <w:t>etsch</w:t>
      </w:r>
      <w:proofErr w:type="spellEnd"/>
      <w:r w:rsidR="004E5B04" w:rsidRPr="003D1316">
        <w:rPr>
          <w:rFonts w:ascii="Times New Roman" w:hAnsi="Times New Roman" w:cs="Times New Roman"/>
          <w:sz w:val="24"/>
          <w:szCs w:val="24"/>
        </w:rPr>
        <w:t>®</w:t>
      </w:r>
      <w:r w:rsidR="0019312C" w:rsidRPr="003D1316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374933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for 1 </w:t>
      </w:r>
      <w:r w:rsidR="00374933" w:rsidRPr="003D1316">
        <w:rPr>
          <w:rFonts w:ascii="Times New Roman" w:hAnsi="Times New Roman" w:cs="Times New Roman"/>
          <w:sz w:val="24"/>
          <w:szCs w:val="24"/>
          <w:lang w:val="en-GB"/>
        </w:rPr>
        <w:lastRenderedPageBreak/>
        <w:t>min at 30 Hz</w:t>
      </w:r>
      <w:r w:rsidR="00301808" w:rsidRPr="003D1316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612EC0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Total genomic DNA of seeds was </w:t>
      </w:r>
      <w:r w:rsidR="00B762F6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then </w:t>
      </w:r>
      <w:r w:rsidR="00612EC0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extracted using the </w:t>
      </w:r>
      <w:proofErr w:type="spellStart"/>
      <w:r w:rsidR="004E5B04" w:rsidRPr="003D1316">
        <w:rPr>
          <w:rFonts w:ascii="Times New Roman" w:hAnsi="Times New Roman" w:cs="Times New Roman"/>
          <w:sz w:val="24"/>
          <w:szCs w:val="24"/>
        </w:rPr>
        <w:t>Nucleomag</w:t>
      </w:r>
      <w:proofErr w:type="spellEnd"/>
      <w:r w:rsidR="004E5B04" w:rsidRPr="003D1316">
        <w:rPr>
          <w:rFonts w:ascii="Times New Roman" w:hAnsi="Times New Roman" w:cs="Times New Roman"/>
          <w:sz w:val="24"/>
          <w:szCs w:val="24"/>
        </w:rPr>
        <w:t xml:space="preserve"> plant Kit (</w:t>
      </w:r>
      <w:proofErr w:type="spellStart"/>
      <w:r w:rsidR="004E5B04" w:rsidRPr="003D1316">
        <w:rPr>
          <w:rFonts w:ascii="Times New Roman" w:hAnsi="Times New Roman" w:cs="Times New Roman"/>
          <w:sz w:val="24"/>
          <w:szCs w:val="24"/>
        </w:rPr>
        <w:t>Macherey</w:t>
      </w:r>
      <w:proofErr w:type="spellEnd"/>
      <w:r w:rsidR="004E5B04" w:rsidRPr="003D1316">
        <w:rPr>
          <w:rFonts w:ascii="Times New Roman" w:hAnsi="Times New Roman" w:cs="Times New Roman"/>
          <w:sz w:val="24"/>
          <w:szCs w:val="24"/>
        </w:rPr>
        <w:t>-Nagel)</w:t>
      </w:r>
      <w:r w:rsidR="00612EC0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and an automated DNA purification workstation (</w:t>
      </w:r>
      <w:proofErr w:type="spellStart"/>
      <w:r w:rsidR="00612EC0" w:rsidRPr="003D1316">
        <w:rPr>
          <w:rFonts w:ascii="Times New Roman" w:hAnsi="Times New Roman" w:cs="Times New Roman"/>
          <w:sz w:val="24"/>
          <w:szCs w:val="24"/>
          <w:lang w:val="en-GB"/>
        </w:rPr>
        <w:t>KingFisher</w:t>
      </w:r>
      <w:proofErr w:type="spellEnd"/>
      <w:r w:rsidR="004E5B04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Flex</w:t>
      </w:r>
      <w:r w:rsidR="00612EC0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, Thermo Fisher Scientific, Waltham, USA). </w:t>
      </w:r>
      <w:r w:rsidR="00401F6C" w:rsidRPr="003D1316" w:rsidDel="00401F6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12EC0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PCR amplification and genotyping were </w:t>
      </w:r>
      <w:r w:rsidR="001071BD" w:rsidRPr="003D1316">
        <w:rPr>
          <w:rFonts w:ascii="Times New Roman" w:hAnsi="Times New Roman" w:cs="Times New Roman"/>
          <w:sz w:val="24"/>
          <w:szCs w:val="24"/>
          <w:lang w:val="en-GB"/>
        </w:rPr>
        <w:t>performed</w:t>
      </w:r>
      <w:r w:rsidR="00612EC0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as </w:t>
      </w:r>
      <w:r w:rsidR="001071BD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described </w:t>
      </w:r>
      <w:r w:rsidR="00612EC0" w:rsidRPr="003D1316">
        <w:rPr>
          <w:rFonts w:ascii="Times New Roman" w:hAnsi="Times New Roman" w:cs="Times New Roman"/>
          <w:sz w:val="24"/>
          <w:szCs w:val="24"/>
          <w:lang w:val="en-GB"/>
        </w:rPr>
        <w:t>for adult leave</w:t>
      </w:r>
      <w:r w:rsidR="007336F8" w:rsidRPr="003D1316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612EC0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12EC0" w:rsidRPr="003D1316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612EC0" w:rsidRPr="003D1316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Barbot&lt;/Author&gt;&lt;Year&gt;2022&lt;/Year&gt;&lt;RecNum&gt;1683&lt;/RecNum&gt;&lt;DisplayText&gt;(Barbot et al., 2022)&lt;/DisplayText&gt;&lt;record&gt;&lt;rec-number&gt;1683&lt;/rec-number&gt;&lt;foreign-keys&gt;&lt;key app="EN" db-id="9erw9reznszwsbevee5pr2vntxvve9zz5evw" timestamp="1668090306"&gt;1683&lt;/key&gt;&lt;/foreign-keys&gt;&lt;ref-type name="Journal Article"&gt;17&lt;/ref-type&gt;&lt;contributors&gt;&lt;authors&gt;&lt;author&gt;Barbot, E.&lt;/author&gt;&lt;author&gt;Dufaÿ, M.&lt;/author&gt;&lt;author&gt;Tonnabel, J.&lt;/author&gt;&lt;author&gt;Godé, C.&lt;/author&gt;&lt;author&gt;De Cauwer, I.&lt;/author&gt;&lt;/authors&gt;&lt;/contributors&gt;&lt;titles&gt;&lt;title&gt;On the function of flower number: disentangling fertility from pollinator-mediated selection&lt;/title&gt;&lt;secondary-title&gt;Proceedings of the Royal Society B: Biological Sciences&lt;/secondary-title&gt;&lt;/titles&gt;&lt;periodical&gt;&lt;full-title&gt;Proceedings of the Royal Society B: Biological Sciences&lt;/full-title&gt;&lt;abbr-1&gt;Proc. Roy. Soc. Lond. B&lt;/abbr-1&gt;&lt;/periodical&gt;&lt;pages&gt;20221987&lt;/pages&gt;&lt;volume&gt;289&lt;/volume&gt;&lt;dates&gt;&lt;year&gt;2022&lt;/year&gt;&lt;/dates&gt;&lt;urls&gt;&lt;/urls&gt;&lt;electronic-resource-num&gt;https://doi.org/10.1098/rspb.2022.1987&lt;/electronic-resource-num&gt;&lt;/record&gt;&lt;/Cite&gt;&lt;/EndNote&gt;</w:instrText>
      </w:r>
      <w:r w:rsidR="00612EC0" w:rsidRPr="003D1316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612EC0" w:rsidRPr="003D1316">
        <w:rPr>
          <w:rFonts w:ascii="Times New Roman" w:hAnsi="Times New Roman" w:cs="Times New Roman"/>
          <w:noProof/>
          <w:sz w:val="24"/>
          <w:szCs w:val="24"/>
          <w:lang w:val="en-GB"/>
        </w:rPr>
        <w:t>(Barbot et al., 2022)</w:t>
      </w:r>
      <w:r w:rsidR="00612EC0" w:rsidRPr="003D1316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612EC0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643F13AD" w14:textId="6CADC1B8" w:rsidR="00246916" w:rsidRPr="003D1316" w:rsidRDefault="004E5757" w:rsidP="003D131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D1316">
        <w:rPr>
          <w:rFonts w:ascii="Times New Roman" w:hAnsi="Times New Roman" w:cs="Times New Roman"/>
          <w:b/>
          <w:i/>
          <w:sz w:val="24"/>
          <w:szCs w:val="24"/>
          <w:lang w:val="en-GB"/>
        </w:rPr>
        <w:t>Results</w:t>
      </w:r>
      <w:r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- </w:t>
      </w:r>
      <w:r w:rsidR="00B762F6" w:rsidRPr="003D1316">
        <w:rPr>
          <w:rFonts w:ascii="Times New Roman" w:hAnsi="Times New Roman" w:cs="Times New Roman"/>
          <w:sz w:val="24"/>
          <w:szCs w:val="24"/>
          <w:lang w:val="en-GB"/>
        </w:rPr>
        <w:t>DNA from a</w:t>
      </w:r>
      <w:r w:rsidR="00707CC3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ll but two seeds </w:t>
      </w:r>
      <w:proofErr w:type="gramStart"/>
      <w:r w:rsidR="00707CC3" w:rsidRPr="003D1316">
        <w:rPr>
          <w:rFonts w:ascii="Times New Roman" w:hAnsi="Times New Roman" w:cs="Times New Roman"/>
          <w:sz w:val="24"/>
          <w:szCs w:val="24"/>
          <w:lang w:val="en-GB"/>
        </w:rPr>
        <w:t>w</w:t>
      </w:r>
      <w:r w:rsidR="00B762F6" w:rsidRPr="003D1316">
        <w:rPr>
          <w:rFonts w:ascii="Times New Roman" w:hAnsi="Times New Roman" w:cs="Times New Roman"/>
          <w:sz w:val="24"/>
          <w:szCs w:val="24"/>
          <w:lang w:val="en-GB"/>
        </w:rPr>
        <w:t>as</w:t>
      </w:r>
      <w:proofErr w:type="gramEnd"/>
      <w:r w:rsidR="00707CC3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D1316">
        <w:rPr>
          <w:rFonts w:ascii="Times New Roman" w:hAnsi="Times New Roman" w:cs="Times New Roman"/>
          <w:sz w:val="24"/>
          <w:szCs w:val="24"/>
          <w:lang w:val="en-GB"/>
        </w:rPr>
        <w:t>successfully</w:t>
      </w:r>
      <w:r w:rsidR="00707CC3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762F6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extracted </w:t>
      </w:r>
      <w:r w:rsidR="00A52FF1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(with a concentration ranging from 1 to 2 ng/µL) </w:t>
      </w:r>
      <w:r w:rsidR="00B762F6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707CC3" w:rsidRPr="003D1316">
        <w:rPr>
          <w:rFonts w:ascii="Times New Roman" w:hAnsi="Times New Roman" w:cs="Times New Roman"/>
          <w:sz w:val="24"/>
          <w:szCs w:val="24"/>
          <w:lang w:val="en-GB"/>
        </w:rPr>
        <w:t>genotyped</w:t>
      </w:r>
      <w:r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(94 genotypes, see Table S1).</w:t>
      </w:r>
      <w:r w:rsidR="0032257A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D1316">
        <w:rPr>
          <w:rFonts w:ascii="Times New Roman" w:hAnsi="Times New Roman" w:cs="Times New Roman"/>
          <w:sz w:val="24"/>
          <w:szCs w:val="24"/>
          <w:lang w:val="en-GB"/>
        </w:rPr>
        <w:t>Only one parent / offspring discrepancy was detected (couple 4, seed 7, locus Sd0</w:t>
      </w:r>
      <w:r w:rsidR="00A47C2D" w:rsidRPr="003D1316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1904A5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603C85" w:rsidRPr="003D1316">
        <w:rPr>
          <w:rFonts w:ascii="Times New Roman" w:hAnsi="Times New Roman" w:cs="Times New Roman"/>
          <w:sz w:val="24"/>
          <w:szCs w:val="24"/>
          <w:lang w:val="en-GB"/>
        </w:rPr>
        <w:t>see Table S1</w:t>
      </w:r>
      <w:r w:rsidRPr="003D1316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603C85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. We detected no triploid genotypes in seeds, which would have been indicative of a mix of maternal sporophytic tissue with the embryo tissue. The probability of detecting triploids in this scenario obviously depends on </w:t>
      </w:r>
      <w:r w:rsidR="001904A5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the level of polymorphism and on </w:t>
      </w:r>
      <w:r w:rsidR="00603C85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the alleles carried by both parents. </w:t>
      </w:r>
      <w:r w:rsidR="001904A5" w:rsidRPr="003D1316">
        <w:rPr>
          <w:rFonts w:ascii="Times New Roman" w:hAnsi="Times New Roman" w:cs="Times New Roman"/>
          <w:sz w:val="24"/>
          <w:szCs w:val="24"/>
          <w:lang w:val="en-GB"/>
        </w:rPr>
        <w:t>If</w:t>
      </w:r>
      <w:r w:rsidR="00603C85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maternal contamination</w:t>
      </w:r>
      <w:r w:rsidR="001904A5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occurs</w:t>
      </w:r>
      <w:r w:rsidR="00603C85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, it would </w:t>
      </w:r>
      <w:r w:rsidR="00F7773A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necessarily </w:t>
      </w:r>
      <w:r w:rsidR="00603C85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be detected if both parents are heterozygous for distinct </w:t>
      </w:r>
      <w:r w:rsidR="001904A5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sets of </w:t>
      </w:r>
      <w:r w:rsidR="00603C85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alleles or if the mother is heterozygous and the father homozygous for an allele not carried by the mother. These configurations </w:t>
      </w:r>
      <w:r w:rsidR="00F7773A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were </w:t>
      </w:r>
      <w:r w:rsidR="00603C85" w:rsidRPr="003D1316">
        <w:rPr>
          <w:rFonts w:ascii="Times New Roman" w:hAnsi="Times New Roman" w:cs="Times New Roman"/>
          <w:sz w:val="24"/>
          <w:szCs w:val="24"/>
          <w:lang w:val="en-GB"/>
        </w:rPr>
        <w:t>found multiple times in our dataset and never result</w:t>
      </w:r>
      <w:r w:rsidR="00F7773A" w:rsidRPr="003D1316">
        <w:rPr>
          <w:rFonts w:ascii="Times New Roman" w:hAnsi="Times New Roman" w:cs="Times New Roman"/>
          <w:sz w:val="24"/>
          <w:szCs w:val="24"/>
          <w:lang w:val="en-GB"/>
        </w:rPr>
        <w:t>ed</w:t>
      </w:r>
      <w:r w:rsidR="00603C85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in triploids (see shaded cells in Table S1).</w:t>
      </w:r>
      <w:r w:rsidR="002E07B9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This result is further supported by the </w:t>
      </w:r>
      <w:r w:rsidR="0054616E" w:rsidRPr="003D1316">
        <w:rPr>
          <w:rFonts w:ascii="Times New Roman" w:hAnsi="Times New Roman" w:cs="Times New Roman"/>
          <w:sz w:val="24"/>
          <w:szCs w:val="24"/>
          <w:lang w:val="en-GB"/>
        </w:rPr>
        <w:t>data</w:t>
      </w:r>
      <w:r w:rsidR="002E07B9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presented in the main body of the article: out of the </w:t>
      </w:r>
      <w:r w:rsidR="00824195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1320 </w:t>
      </w:r>
      <w:r w:rsidR="002E07B9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genotyped seeds, none exhibited </w:t>
      </w:r>
      <w:proofErr w:type="spellStart"/>
      <w:r w:rsidR="0054616E" w:rsidRPr="003D1316">
        <w:rPr>
          <w:rFonts w:ascii="Times New Roman" w:hAnsi="Times New Roman" w:cs="Times New Roman"/>
          <w:sz w:val="24"/>
          <w:szCs w:val="24"/>
          <w:lang w:val="en-GB"/>
        </w:rPr>
        <w:t>triploidy</w:t>
      </w:r>
      <w:proofErr w:type="spellEnd"/>
      <w:r w:rsidR="002E07B9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, despite the high polymorphism </w:t>
      </w:r>
      <w:r w:rsidR="00F7773A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observed </w:t>
      </w:r>
      <w:r w:rsidR="002E07B9" w:rsidRPr="003D1316">
        <w:rPr>
          <w:rFonts w:ascii="Times New Roman" w:hAnsi="Times New Roman" w:cs="Times New Roman"/>
          <w:sz w:val="24"/>
          <w:szCs w:val="24"/>
          <w:lang w:val="en-GB"/>
        </w:rPr>
        <w:t>in the experimental population (91 alleles in total, with 66, 11, 3, 3, and 8 alleles for Sd05, Sd19, Sd23, Sd25, and Sn03, respectively).</w:t>
      </w:r>
      <w:r w:rsidR="00B06488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Finally, we </w:t>
      </w:r>
      <w:r w:rsidR="00286752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compared </w:t>
      </w:r>
      <w:r w:rsidR="00B06488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the number of heterozygous and homozygous </w:t>
      </w:r>
      <w:proofErr w:type="spellStart"/>
      <w:r w:rsidR="00B06488" w:rsidRPr="003D1316">
        <w:rPr>
          <w:rFonts w:ascii="Times New Roman" w:hAnsi="Times New Roman" w:cs="Times New Roman"/>
          <w:sz w:val="24"/>
          <w:szCs w:val="24"/>
          <w:lang w:val="en-GB"/>
        </w:rPr>
        <w:t>offspring</w:t>
      </w:r>
      <w:r w:rsidR="00286752" w:rsidRPr="003D1316">
        <w:rPr>
          <w:rFonts w:ascii="Times New Roman" w:hAnsi="Times New Roman" w:cs="Times New Roman"/>
          <w:sz w:val="24"/>
          <w:szCs w:val="24"/>
          <w:lang w:val="en-GB"/>
        </w:rPr>
        <w:t>s</w:t>
      </w:r>
      <w:proofErr w:type="spellEnd"/>
      <w:r w:rsidR="00B06488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86752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observed in our dataset </w:t>
      </w:r>
      <w:r w:rsidR="00E42E55" w:rsidRPr="003D1316">
        <w:rPr>
          <w:rFonts w:ascii="Times New Roman" w:hAnsi="Times New Roman" w:cs="Times New Roman"/>
          <w:sz w:val="24"/>
          <w:szCs w:val="24"/>
          <w:lang w:val="en-GB"/>
        </w:rPr>
        <w:t>to</w:t>
      </w:r>
      <w:r w:rsidR="00286752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that</w:t>
      </w:r>
      <w:r w:rsidR="00B06488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expected given the genotypes of both parents in our controlled crosses using a chi-square goodness-of-fit test. </w:t>
      </w:r>
      <w:r w:rsidR="00154828" w:rsidRPr="003D1316">
        <w:rPr>
          <w:rFonts w:ascii="Times New Roman" w:hAnsi="Times New Roman" w:cs="Times New Roman"/>
          <w:sz w:val="24"/>
          <w:szCs w:val="24"/>
          <w:lang w:val="en-GB"/>
        </w:rPr>
        <w:t>If maternal contaminations occurred</w:t>
      </w:r>
      <w:r w:rsidR="003C1EB6" w:rsidRPr="003D1316">
        <w:rPr>
          <w:rFonts w:ascii="Times New Roman" w:hAnsi="Times New Roman" w:cs="Times New Roman"/>
          <w:sz w:val="24"/>
          <w:szCs w:val="24"/>
          <w:lang w:val="en-GB"/>
        </w:rPr>
        <w:t>, even</w:t>
      </w:r>
      <w:r w:rsidR="00154828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r w:rsidR="003C1EB6" w:rsidRPr="003D1316">
        <w:rPr>
          <w:rFonts w:ascii="Times New Roman" w:hAnsi="Times New Roman" w:cs="Times New Roman"/>
          <w:sz w:val="24"/>
          <w:szCs w:val="24"/>
          <w:lang w:val="en-GB"/>
        </w:rPr>
        <w:t>situation</w:t>
      </w:r>
      <w:r w:rsidR="00154828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s that would not necessarily </w:t>
      </w:r>
      <w:r w:rsidR="003C1EB6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create visible </w:t>
      </w:r>
      <w:proofErr w:type="spellStart"/>
      <w:r w:rsidR="003C1EB6" w:rsidRPr="003D1316">
        <w:rPr>
          <w:rFonts w:ascii="Times New Roman" w:hAnsi="Times New Roman" w:cs="Times New Roman"/>
          <w:sz w:val="24"/>
          <w:szCs w:val="24"/>
          <w:lang w:val="en-GB"/>
        </w:rPr>
        <w:t>triploidy</w:t>
      </w:r>
      <w:proofErr w:type="spellEnd"/>
      <w:r w:rsidR="00154828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(non-shaded cells in Table S1), they should still inflate the number of heterozygotes. This does not appear to be the case here</w:t>
      </w:r>
      <w:r w:rsidR="00431F49" w:rsidRPr="003D1316">
        <w:rPr>
          <w:rFonts w:ascii="Times New Roman" w:hAnsi="Times New Roman" w:cs="Times New Roman"/>
          <w:sz w:val="24"/>
          <w:szCs w:val="24"/>
          <w:lang w:val="en-GB"/>
        </w:rPr>
        <w:t>, as our data do not support any differences between the observed and expected numbers for any of the five loci used in our study (see Table S1).</w:t>
      </w:r>
    </w:p>
    <w:p w14:paraId="43A25FC2" w14:textId="290B2AE2" w:rsidR="00397FEE" w:rsidRPr="003D1316" w:rsidRDefault="00397FEE" w:rsidP="003D131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D1316">
        <w:rPr>
          <w:rFonts w:ascii="Times New Roman" w:hAnsi="Times New Roman" w:cs="Times New Roman"/>
          <w:b/>
          <w:i/>
          <w:sz w:val="24"/>
          <w:szCs w:val="24"/>
          <w:lang w:val="en-GB"/>
        </w:rPr>
        <w:lastRenderedPageBreak/>
        <w:t>Conclusions</w:t>
      </w:r>
      <w:r w:rsidR="004351B5" w:rsidRPr="003D1316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- </w:t>
      </w:r>
      <w:r w:rsidR="000249A6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Taken together, these results strongly support that DNA extraction and microsatellite genotyping of whole seeds in </w:t>
      </w:r>
      <w:proofErr w:type="spellStart"/>
      <w:r w:rsidR="000249A6" w:rsidRPr="003D1316">
        <w:rPr>
          <w:rStyle w:val="Accentuation"/>
          <w:rFonts w:ascii="Times New Roman" w:hAnsi="Times New Roman" w:cs="Times New Roman"/>
          <w:sz w:val="24"/>
          <w:szCs w:val="24"/>
          <w:lang w:val="en-GB"/>
        </w:rPr>
        <w:t>Silene</w:t>
      </w:r>
      <w:proofErr w:type="spellEnd"/>
      <w:r w:rsidR="000249A6" w:rsidRPr="003D1316">
        <w:rPr>
          <w:rStyle w:val="Accentuation"/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0249A6" w:rsidRPr="003D1316">
        <w:rPr>
          <w:rStyle w:val="Accentuation"/>
          <w:rFonts w:ascii="Times New Roman" w:hAnsi="Times New Roman" w:cs="Times New Roman"/>
          <w:sz w:val="24"/>
          <w:szCs w:val="24"/>
          <w:lang w:val="en-GB"/>
        </w:rPr>
        <w:t>dioica</w:t>
      </w:r>
      <w:proofErr w:type="spellEnd"/>
      <w:r w:rsidR="000249A6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allows for the isolation of the </w:t>
      </w:r>
      <w:r w:rsidR="00796CFE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offspring’s </w:t>
      </w:r>
      <w:r w:rsidR="000249A6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genotype without being affected by potential contamination from maternal sporophytic tissues (seed coat and perisperm). This </w:t>
      </w:r>
      <w:r w:rsidR="00E42E55" w:rsidRPr="003D1316">
        <w:rPr>
          <w:rFonts w:ascii="Times New Roman" w:hAnsi="Times New Roman" w:cs="Times New Roman"/>
          <w:sz w:val="24"/>
          <w:szCs w:val="24"/>
          <w:lang w:val="en-GB"/>
        </w:rPr>
        <w:t>may be</w:t>
      </w:r>
      <w:r w:rsidR="000249A6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explained by DNA degradation in these maternal tissues in mature seeds, which should be further investigated by comparing genotyping results from seeds at different maturity stages.</w:t>
      </w:r>
      <w:r w:rsidR="00316C44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249A6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Our results </w:t>
      </w:r>
      <w:r w:rsidR="0050347C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thus </w:t>
      </w:r>
      <w:r w:rsidR="000249A6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support that paternity analyses in </w:t>
      </w:r>
      <w:proofErr w:type="spellStart"/>
      <w:r w:rsidR="000249A6" w:rsidRPr="003D1316">
        <w:rPr>
          <w:rStyle w:val="Accentuation"/>
          <w:rFonts w:ascii="Times New Roman" w:hAnsi="Times New Roman" w:cs="Times New Roman"/>
          <w:sz w:val="24"/>
          <w:szCs w:val="24"/>
          <w:lang w:val="en-GB"/>
        </w:rPr>
        <w:t>Silene</w:t>
      </w:r>
      <w:proofErr w:type="spellEnd"/>
      <w:r w:rsidR="000249A6" w:rsidRPr="003D1316">
        <w:rPr>
          <w:rStyle w:val="Accentuation"/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0249A6" w:rsidRPr="003D1316">
        <w:rPr>
          <w:rStyle w:val="Accentuation"/>
          <w:rFonts w:ascii="Times New Roman" w:hAnsi="Times New Roman" w:cs="Times New Roman"/>
          <w:sz w:val="24"/>
          <w:szCs w:val="24"/>
          <w:lang w:val="en-GB"/>
        </w:rPr>
        <w:t>dioica</w:t>
      </w:r>
      <w:proofErr w:type="spellEnd"/>
      <w:r w:rsidR="000249A6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can be conducted without the need to germinate seeds to obtain seedlings.</w:t>
      </w:r>
    </w:p>
    <w:p w14:paraId="39EA1F77" w14:textId="5DD83CB4" w:rsidR="00477732" w:rsidRPr="003D1316" w:rsidRDefault="00477732" w:rsidP="003D131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0BF7A92" w14:textId="5CCE156B" w:rsidR="0086294C" w:rsidRPr="003D1316" w:rsidRDefault="0086294C" w:rsidP="003D1316">
      <w:pPr>
        <w:spacing w:line="480" w:lineRule="auto"/>
        <w:rPr>
          <w:rStyle w:val="lev"/>
          <w:rFonts w:ascii="Times New Roman" w:hAnsi="Times New Roman" w:cs="Times New Roman"/>
          <w:b w:val="0"/>
          <w:sz w:val="24"/>
          <w:szCs w:val="24"/>
          <w:lang w:val="en-GB"/>
        </w:rPr>
      </w:pPr>
    </w:p>
    <w:p w14:paraId="691896AA" w14:textId="77777777" w:rsidR="0086294C" w:rsidRPr="003D1316" w:rsidRDefault="0086294C" w:rsidP="003D1316">
      <w:pPr>
        <w:spacing w:line="480" w:lineRule="auto"/>
        <w:rPr>
          <w:rStyle w:val="lev"/>
          <w:rFonts w:ascii="Times New Roman" w:hAnsi="Times New Roman" w:cs="Times New Roman"/>
          <w:b w:val="0"/>
          <w:sz w:val="24"/>
          <w:szCs w:val="24"/>
          <w:lang w:val="en-GB"/>
        </w:rPr>
      </w:pPr>
    </w:p>
    <w:p w14:paraId="21AB7C81" w14:textId="6A0A2768" w:rsidR="0086294C" w:rsidRPr="003D1316" w:rsidRDefault="0086294C" w:rsidP="003D131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134FD33" w14:textId="77777777" w:rsidR="00977B2E" w:rsidRPr="003D1316" w:rsidRDefault="00977B2E" w:rsidP="003D131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FCFA9BD" w14:textId="2FFE7E03" w:rsidR="0057505B" w:rsidRPr="003D1316" w:rsidRDefault="004E5757" w:rsidP="003D131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D1316">
        <w:rPr>
          <w:rFonts w:ascii="Times New Roman" w:hAnsi="Times New Roman" w:cs="Times New Roman"/>
          <w:b/>
          <w:sz w:val="24"/>
          <w:szCs w:val="24"/>
          <w:lang w:val="en-GB"/>
        </w:rPr>
        <w:t>Table S1</w:t>
      </w:r>
      <w:r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- </w:t>
      </w:r>
      <w:proofErr w:type="spellStart"/>
      <w:r w:rsidRPr="003D1316">
        <w:rPr>
          <w:rFonts w:ascii="Times New Roman" w:hAnsi="Times New Roman" w:cs="Times New Roman"/>
          <w:sz w:val="24"/>
          <w:szCs w:val="24"/>
          <w:lang w:val="en-GB"/>
        </w:rPr>
        <w:t>Multilocus</w:t>
      </w:r>
      <w:proofErr w:type="spellEnd"/>
      <w:r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genotypes for adults (12 males and 12 females) and for eight seeds per couple. The star indicates the only parent / offspring discrepancy</w:t>
      </w:r>
      <w:r w:rsidR="001904A5" w:rsidRPr="003D1316">
        <w:rPr>
          <w:rFonts w:ascii="Times New Roman" w:hAnsi="Times New Roman" w:cs="Times New Roman"/>
          <w:sz w:val="24"/>
          <w:szCs w:val="24"/>
          <w:lang w:val="en-GB"/>
        </w:rPr>
        <w:t>. Shaded cells show situations where a maternal contamination would result in the production of a</w:t>
      </w:r>
      <w:r w:rsidR="007A65DF" w:rsidRPr="003D1316">
        <w:rPr>
          <w:rFonts w:ascii="Times New Roman" w:hAnsi="Times New Roman" w:cs="Times New Roman"/>
          <w:sz w:val="24"/>
          <w:szCs w:val="24"/>
          <w:lang w:val="en-GB"/>
        </w:rPr>
        <w:t>n apparent</w:t>
      </w:r>
      <w:r w:rsidR="001904A5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triploid genotype when scoring seeds (</w:t>
      </w:r>
      <w:r w:rsidR="001904A5" w:rsidRPr="003D1316">
        <w:rPr>
          <w:rFonts w:ascii="Times New Roman" w:hAnsi="Times New Roman" w:cs="Times New Roman"/>
          <w:i/>
          <w:sz w:val="24"/>
          <w:szCs w:val="24"/>
          <w:lang w:val="en-GB"/>
        </w:rPr>
        <w:t>i.e.</w:t>
      </w:r>
      <w:r w:rsidR="001904A5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 when both parents are heterozygous for distinct sets of alleles or when the mother is heterozygous and the father is homozygous for an allele not carried by the mother). </w:t>
      </w:r>
      <w:r w:rsidR="007A65DF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No triploids were observed. </w:t>
      </w:r>
      <w:r w:rsidR="00B06488" w:rsidRPr="003D1316">
        <w:rPr>
          <w:rFonts w:ascii="Times New Roman" w:hAnsi="Times New Roman" w:cs="Times New Roman"/>
          <w:sz w:val="24"/>
          <w:szCs w:val="24"/>
          <w:lang w:val="en-GB"/>
        </w:rPr>
        <w:t xml:space="preserve">The last two rows of the table show the results of the chi-square goodness-of-fit test, assessing whether the observed and expected numbers of heterozygous and homozygous offspring differ. </w:t>
      </w:r>
    </w:p>
    <w:tbl>
      <w:tblPr>
        <w:tblW w:w="1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4"/>
        <w:gridCol w:w="940"/>
        <w:gridCol w:w="680"/>
        <w:gridCol w:w="620"/>
        <w:gridCol w:w="680"/>
        <w:gridCol w:w="500"/>
        <w:gridCol w:w="680"/>
        <w:gridCol w:w="500"/>
        <w:gridCol w:w="680"/>
        <w:gridCol w:w="500"/>
        <w:gridCol w:w="680"/>
        <w:gridCol w:w="500"/>
      </w:tblGrid>
      <w:tr w:rsidR="00BD01A2" w:rsidRPr="003D1316" w14:paraId="14EDF80A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24A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3B6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arker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368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d0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CD8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F1F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d1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15E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06D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d2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9B0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5B5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d2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66E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81F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n0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C1E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</w:tr>
      <w:tr w:rsidR="00BD01A2" w:rsidRPr="003D1316" w14:paraId="3FC8C6E0" w14:textId="77777777" w:rsidTr="00BD01A2">
        <w:trPr>
          <w:trHeight w:val="210"/>
        </w:trPr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5CC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lastRenderedPageBreak/>
              <w:t>Couple 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A45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Female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E9D00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2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DF830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8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6FA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BBD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56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426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648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795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218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BAC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16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F94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18</w:t>
            </w:r>
          </w:p>
        </w:tc>
      </w:tr>
      <w:tr w:rsidR="00BD01A2" w:rsidRPr="003D1316" w14:paraId="13B68798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4E0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17E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ale 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17925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1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56437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3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EB9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FFD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5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979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D25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882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89D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093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9CC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18</w:t>
            </w:r>
          </w:p>
        </w:tc>
      </w:tr>
      <w:tr w:rsidR="00BD01A2" w:rsidRPr="003D1316" w14:paraId="77E8CE38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964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12C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597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24E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9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FF9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351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6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98C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5B0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786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D9F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6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9F3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6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044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</w:tr>
      <w:tr w:rsidR="00BD01A2" w:rsidRPr="003D1316" w14:paraId="2D214186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28C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9D5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987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541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ACF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B68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212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989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11F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5DB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052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C62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</w:tr>
      <w:tr w:rsidR="00BD01A2" w:rsidRPr="003D1316" w14:paraId="5A9C2CEE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817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105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DBF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E20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FDD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C5A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238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26A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722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64E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2C9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7C1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</w:tr>
      <w:tr w:rsidR="00BD01A2" w:rsidRPr="003D1316" w14:paraId="41915194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8C5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A6D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BAB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55E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3AB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300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990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E61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781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CB1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554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752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</w:tr>
      <w:tr w:rsidR="00BD01A2" w:rsidRPr="003D1316" w14:paraId="43829F27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70B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B6B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076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0FD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F2D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C5C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021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F8E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B4B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1D7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F6B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AA3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</w:tr>
      <w:tr w:rsidR="00BD01A2" w:rsidRPr="003D1316" w14:paraId="30DFC3B1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643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BC5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3DF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E73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30A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34E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D2B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7FA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482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938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903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5BB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</w:tr>
      <w:tr w:rsidR="00BD01A2" w:rsidRPr="003D1316" w14:paraId="60FC5B4F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1DF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5D3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70E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2B2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231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A0C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76D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F03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AE5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1DD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DAA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138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</w:tr>
      <w:tr w:rsidR="00BD01A2" w:rsidRPr="003D1316" w14:paraId="444F0835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D3E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BFA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547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008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E8A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001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C0D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5C6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ED7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0F6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D73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195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</w:tr>
      <w:tr w:rsidR="00BD01A2" w:rsidRPr="003D1316" w14:paraId="7C08A903" w14:textId="77777777" w:rsidTr="00BD01A2">
        <w:trPr>
          <w:trHeight w:val="210"/>
        </w:trPr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A5B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ouple 2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107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Female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2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5FA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8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3D6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97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4BD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81F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49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CAC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4ED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905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00F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2B5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16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B57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18</w:t>
            </w:r>
          </w:p>
        </w:tc>
      </w:tr>
      <w:tr w:rsidR="00BD01A2" w:rsidRPr="003D1316" w14:paraId="6DF50A72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D1E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320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ale 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55D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9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1F7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98D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0E5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A79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694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E0E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CD2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F79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D61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18</w:t>
            </w:r>
          </w:p>
        </w:tc>
      </w:tr>
      <w:tr w:rsidR="00BD01A2" w:rsidRPr="003D1316" w14:paraId="21BF2AD1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B79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FA2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3DD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7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8B7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82C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21D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9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70F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028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DBB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C97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971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6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340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6</w:t>
            </w:r>
          </w:p>
        </w:tc>
      </w:tr>
      <w:tr w:rsidR="00BD01A2" w:rsidRPr="003D1316" w14:paraId="68FEC014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5CD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357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DBA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1DB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AD2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635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DBB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F6E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428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E34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D10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59F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</w:tr>
      <w:tr w:rsidR="00BD01A2" w:rsidRPr="003D1316" w14:paraId="52ABFEA8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A26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E27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FC8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2A4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7C7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EF6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FF0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D41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255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29E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B48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127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</w:tr>
      <w:tr w:rsidR="00BD01A2" w:rsidRPr="003D1316" w14:paraId="32F03201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442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67B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8FA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9C7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3E7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CE7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264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98D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125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947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F69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C20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6</w:t>
            </w:r>
          </w:p>
        </w:tc>
      </w:tr>
      <w:tr w:rsidR="00BD01A2" w:rsidRPr="003D1316" w14:paraId="336087B7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115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897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C00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AB5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408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DC1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844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44B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2CE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362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D57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A81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6</w:t>
            </w:r>
          </w:p>
        </w:tc>
      </w:tr>
      <w:tr w:rsidR="00BD01A2" w:rsidRPr="003D1316" w14:paraId="74C3CBF7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54C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C28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F73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4B8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63C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3B5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F42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DA0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126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FD6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058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CCD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</w:tr>
      <w:tr w:rsidR="00BD01A2" w:rsidRPr="003D1316" w14:paraId="2623D609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BDD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A55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CCD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DE5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B80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E1F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C3D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575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38D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6B6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FE3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A63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6</w:t>
            </w:r>
          </w:p>
        </w:tc>
      </w:tr>
      <w:tr w:rsidR="00BD01A2" w:rsidRPr="003D1316" w14:paraId="5D336570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EA2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3CE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100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AE4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2D3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6DA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911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02F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9A1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495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68C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E85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</w:tr>
      <w:tr w:rsidR="00BD01A2" w:rsidRPr="003D1316" w14:paraId="523B664C" w14:textId="77777777" w:rsidTr="00BD01A2">
        <w:trPr>
          <w:trHeight w:val="210"/>
        </w:trPr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6D7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ouple 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C6F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Female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E3EB0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8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BCBB6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88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E69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DA9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5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95D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67E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CA6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A21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4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FE5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E2A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18</w:t>
            </w:r>
          </w:p>
        </w:tc>
      </w:tr>
      <w:tr w:rsidR="00BD01A2" w:rsidRPr="003D1316" w14:paraId="1DFE862E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5EB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0B3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ale 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90FF1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6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9610F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626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6D6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BE3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53F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5BA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0A3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97F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396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18</w:t>
            </w:r>
          </w:p>
        </w:tc>
      </w:tr>
      <w:tr w:rsidR="00BD01A2" w:rsidRPr="003D1316" w14:paraId="727C298A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510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3E5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12B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5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87F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8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E86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14E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B95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B13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914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EB0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4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0E6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D74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</w:tr>
      <w:tr w:rsidR="00BD01A2" w:rsidRPr="003D1316" w14:paraId="27D5984E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966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F69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AEE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249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B01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1AB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5BD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194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682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BBD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651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229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</w:tr>
      <w:tr w:rsidR="00BD01A2" w:rsidRPr="003D1316" w14:paraId="76EBF4FF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AA9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92C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EFA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7EC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AF0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24D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082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A04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858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B14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1EA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835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</w:tr>
      <w:tr w:rsidR="00BD01A2" w:rsidRPr="003D1316" w14:paraId="5AF3803B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BF6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2B3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969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397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E06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A1A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A19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005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F08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677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AE5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702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</w:tr>
      <w:tr w:rsidR="00BD01A2" w:rsidRPr="003D1316" w14:paraId="64C58C8D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4A7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F0A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E61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261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5ED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CB5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EBF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C84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6D8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539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C49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7F2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</w:tr>
      <w:tr w:rsidR="00BD01A2" w:rsidRPr="003D1316" w14:paraId="5CF0A705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DC7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492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009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7D9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C53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09F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642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3B8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69E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F9B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CFA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2D8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</w:tr>
      <w:tr w:rsidR="00BD01A2" w:rsidRPr="003D1316" w14:paraId="3228A832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600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E38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76D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2CE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058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496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350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341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565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041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3CE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38A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</w:tr>
      <w:tr w:rsidR="00BD01A2" w:rsidRPr="003D1316" w14:paraId="2325172F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5DF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3B8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7F9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6E2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5F8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837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F42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1F9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C08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3C5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3B1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62E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</w:tr>
      <w:tr w:rsidR="00BD01A2" w:rsidRPr="003D1316" w14:paraId="0BFD55F8" w14:textId="77777777" w:rsidTr="00BD01A2">
        <w:trPr>
          <w:trHeight w:val="210"/>
        </w:trPr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2DE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ouple 4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E4B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Female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4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37D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66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1A8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66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BA2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3F2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20F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CDD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7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B13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EF6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489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0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951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0</w:t>
            </w:r>
          </w:p>
        </w:tc>
      </w:tr>
      <w:tr w:rsidR="00BD01A2" w:rsidRPr="003D1316" w14:paraId="4072C9BC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D0E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F90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ale 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4EB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8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C62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9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BF4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A23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2A5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5B8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BAB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C27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393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275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0</w:t>
            </w:r>
          </w:p>
        </w:tc>
      </w:tr>
      <w:tr w:rsidR="00BD01A2" w:rsidRPr="003D1316" w14:paraId="66139639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13A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C0A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49E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6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826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6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637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837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0B2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DE1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B77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9F3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55D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679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0</w:t>
            </w:r>
          </w:p>
        </w:tc>
      </w:tr>
      <w:tr w:rsidR="00BD01A2" w:rsidRPr="003D1316" w14:paraId="230C6C7E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FEB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B5E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4FB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D49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E9B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C57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21F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F1F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E27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65D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B47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0EC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0</w:t>
            </w:r>
          </w:p>
        </w:tc>
      </w:tr>
      <w:tr w:rsidR="00BD01A2" w:rsidRPr="003D1316" w14:paraId="5E4C6966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D7D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4A8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7E8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E3C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CC4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16E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D54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774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171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875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51C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F19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0</w:t>
            </w:r>
          </w:p>
        </w:tc>
      </w:tr>
      <w:tr w:rsidR="00BD01A2" w:rsidRPr="003D1316" w14:paraId="51B0EA0F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60B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630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FA7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3E2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9AC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323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507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27A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B2A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4B6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620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F98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0</w:t>
            </w:r>
          </w:p>
        </w:tc>
      </w:tr>
      <w:tr w:rsidR="00BD01A2" w:rsidRPr="003D1316" w14:paraId="3244A368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28A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608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3C8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582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1BC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15D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6DF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7CC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25F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C46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9D4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AD8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0</w:t>
            </w:r>
          </w:p>
        </w:tc>
      </w:tr>
      <w:tr w:rsidR="00BD01A2" w:rsidRPr="003D1316" w14:paraId="48F25FE2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895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05F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077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356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5E3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C9C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017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AC6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258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DA6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48C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B59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0</w:t>
            </w:r>
          </w:p>
        </w:tc>
      </w:tr>
      <w:tr w:rsidR="00BD01A2" w:rsidRPr="003D1316" w14:paraId="4C1C5E3D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4F0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5E9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9BC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6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A0A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00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DB5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8D0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C32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699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BFC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43C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687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0BF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0</w:t>
            </w:r>
          </w:p>
        </w:tc>
      </w:tr>
      <w:tr w:rsidR="00BD01A2" w:rsidRPr="003D1316" w14:paraId="3B16C0FE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38C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21D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64A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97A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25C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FE4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4E6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800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CE9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D54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435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10C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0</w:t>
            </w:r>
          </w:p>
        </w:tc>
      </w:tr>
      <w:tr w:rsidR="00BD01A2" w:rsidRPr="003D1316" w14:paraId="2DC1552F" w14:textId="77777777" w:rsidTr="00BD01A2">
        <w:trPr>
          <w:trHeight w:val="210"/>
        </w:trPr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9F5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ouple 5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FED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Female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5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F68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57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D8C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02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69E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25A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5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293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7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F94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7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024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A17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96C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16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C82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18</w:t>
            </w:r>
          </w:p>
        </w:tc>
      </w:tr>
      <w:tr w:rsidR="00BD01A2" w:rsidRPr="003D1316" w14:paraId="08F64C89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B29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D50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ale 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FBD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5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14E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6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DB6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110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6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0B9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9BD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7E9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1C4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BD3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BBC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18</w:t>
            </w:r>
          </w:p>
        </w:tc>
      </w:tr>
      <w:tr w:rsidR="00BD01A2" w:rsidRPr="003D1316" w14:paraId="5868629A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E0A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8D4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2E9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2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217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427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D66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211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3A4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7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A87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3A7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DC5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6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183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</w:tr>
      <w:tr w:rsidR="00BD01A2" w:rsidRPr="003D1316" w14:paraId="4D008270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9F9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129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17E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8B0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902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625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4BF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257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358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F90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573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514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</w:tr>
      <w:tr w:rsidR="00BD01A2" w:rsidRPr="003D1316" w14:paraId="6300EA49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D48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668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1B9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7C8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A56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4AF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F0E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A6B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510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939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197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DB1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</w:tr>
      <w:tr w:rsidR="00BD01A2" w:rsidRPr="003D1316" w14:paraId="2D21E172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CAF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198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112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25B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ED8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92B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1AB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2E2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61F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10E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2F4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733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</w:tr>
      <w:tr w:rsidR="00BD01A2" w:rsidRPr="003D1316" w14:paraId="369EB58A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8B7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03E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9CC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280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9B2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B03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C6D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EB5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160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078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9EB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9AE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</w:tr>
      <w:tr w:rsidR="00BD01A2" w:rsidRPr="003D1316" w14:paraId="23F6E35B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4C7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640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1E3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F57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D77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266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46F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F83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818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B63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23B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108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</w:tr>
      <w:tr w:rsidR="00BD01A2" w:rsidRPr="003D1316" w14:paraId="18867CD1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E04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721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7B1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99F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8CC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2F8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F11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994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593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8EF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913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A06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</w:tr>
      <w:tr w:rsidR="00BD01A2" w:rsidRPr="003D1316" w14:paraId="2669E983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18E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E12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9EF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1EA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E97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787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095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DFD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327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0CB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063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A91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</w:tr>
      <w:tr w:rsidR="00BD01A2" w:rsidRPr="003D1316" w14:paraId="7026B545" w14:textId="77777777" w:rsidTr="00BD01A2">
        <w:trPr>
          <w:trHeight w:val="210"/>
        </w:trPr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157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ouple 6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408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Female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6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78D53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98103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0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169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E44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5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B68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513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056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E00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AC4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3F6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18</w:t>
            </w:r>
          </w:p>
        </w:tc>
      </w:tr>
      <w:tr w:rsidR="00BD01A2" w:rsidRPr="003D1316" w14:paraId="1EAEF32E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FF0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2C7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ale 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8EE6A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9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32DC6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1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FF1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B42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08B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534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17C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C5C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2C0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8A6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18</w:t>
            </w:r>
          </w:p>
        </w:tc>
      </w:tr>
      <w:tr w:rsidR="00BD01A2" w:rsidRPr="003D1316" w14:paraId="2ED056F6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EA2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B33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9D9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D52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8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A8E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BC8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3E4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8B8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5ED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F25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A8B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DF7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</w:tr>
      <w:tr w:rsidR="00BD01A2" w:rsidRPr="003D1316" w14:paraId="0A3F02E8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D6F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E81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4D9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03D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5C9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DE4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610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BF8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AAD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92D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CD1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ECA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</w:tr>
      <w:tr w:rsidR="00BD01A2" w:rsidRPr="003D1316" w14:paraId="5ABF892F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420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751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9A7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C06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8B2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344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65B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B4A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898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239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4BB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783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</w:tr>
      <w:tr w:rsidR="00BD01A2" w:rsidRPr="003D1316" w14:paraId="45E4E23E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C5C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979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96E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F41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EE3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9D1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E89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527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FA1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346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C95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B84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</w:tr>
      <w:tr w:rsidR="00BD01A2" w:rsidRPr="003D1316" w14:paraId="6D4620DF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40A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7A7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77C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CE2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E65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5D7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306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5E2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87E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C0A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735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1AE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</w:tr>
      <w:tr w:rsidR="00BD01A2" w:rsidRPr="003D1316" w14:paraId="1AA7D78A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040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1B2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206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C21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247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5B2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6E9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49A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91B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F19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456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9EC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</w:tr>
      <w:tr w:rsidR="00BD01A2" w:rsidRPr="003D1316" w14:paraId="1343C316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992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6D1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27B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E7E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55A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74C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EE5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E5E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C38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1DF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FDA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BBF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</w:tr>
      <w:tr w:rsidR="00BD01A2" w:rsidRPr="003D1316" w14:paraId="59496A77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E53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D1C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058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E40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2A1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F29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B88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619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E24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D5F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87E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5A1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</w:tr>
      <w:tr w:rsidR="00BD01A2" w:rsidRPr="003D1316" w14:paraId="3D4A89A2" w14:textId="77777777" w:rsidTr="00BD01A2">
        <w:trPr>
          <w:trHeight w:val="210"/>
        </w:trPr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3AF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ouple 7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C02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Female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7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F7B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62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5B7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98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7CE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BAB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5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362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718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CE5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C31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31A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16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A7C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18</w:t>
            </w:r>
          </w:p>
        </w:tc>
      </w:tr>
      <w:tr w:rsidR="00BD01A2" w:rsidRPr="003D1316" w14:paraId="3AF4268E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EDD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DAE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ale 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A80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6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060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8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285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62D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4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EEB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878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08C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9A9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08F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EC9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2</w:t>
            </w:r>
          </w:p>
        </w:tc>
      </w:tr>
      <w:tr w:rsidR="00BD01A2" w:rsidRPr="003D1316" w14:paraId="21234534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F20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95B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7CA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2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07D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8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139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CEA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3F4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18A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BAE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E98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4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20C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933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2</w:t>
            </w:r>
          </w:p>
        </w:tc>
      </w:tr>
      <w:tr w:rsidR="00BD01A2" w:rsidRPr="003D1316" w14:paraId="4DFDD2B4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936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13D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D9C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636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9A5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D3F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FC4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A82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A5C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935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63F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D6E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2</w:t>
            </w:r>
          </w:p>
        </w:tc>
      </w:tr>
      <w:tr w:rsidR="00BD01A2" w:rsidRPr="003D1316" w14:paraId="0410EDAC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101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28B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AC5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124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AF4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9C0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77F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92B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D7E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DB4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70F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675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2</w:t>
            </w:r>
          </w:p>
        </w:tc>
      </w:tr>
      <w:tr w:rsidR="00BD01A2" w:rsidRPr="003D1316" w14:paraId="34A617C0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8A4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480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92B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F2E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ACB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599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305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CA8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A09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7FA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BF0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1A2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2</w:t>
            </w:r>
          </w:p>
        </w:tc>
      </w:tr>
      <w:tr w:rsidR="00BD01A2" w:rsidRPr="003D1316" w14:paraId="355E12E1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EDB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DAC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A33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35A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F18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E2F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F64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8FE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B05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CE0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DD9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EDC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2</w:t>
            </w:r>
          </w:p>
        </w:tc>
      </w:tr>
      <w:tr w:rsidR="00BD01A2" w:rsidRPr="003D1316" w14:paraId="644C7061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0EB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64A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530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425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7ED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D98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8DD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739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17B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63C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E8D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228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2</w:t>
            </w:r>
          </w:p>
        </w:tc>
      </w:tr>
      <w:tr w:rsidR="00BD01A2" w:rsidRPr="003D1316" w14:paraId="2F9D3C10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232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BC2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3A1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969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CE5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7F6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866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248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A28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3FA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DA5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DC7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2</w:t>
            </w:r>
          </w:p>
        </w:tc>
      </w:tr>
      <w:tr w:rsidR="00BD01A2" w:rsidRPr="003D1316" w14:paraId="596D7BDB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F73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1AA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11D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668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574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092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F16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431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F1A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1F6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ACA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7FD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2</w:t>
            </w:r>
          </w:p>
        </w:tc>
      </w:tr>
      <w:tr w:rsidR="00BD01A2" w:rsidRPr="003D1316" w14:paraId="25621A33" w14:textId="77777777" w:rsidTr="00BD01A2">
        <w:trPr>
          <w:trHeight w:val="210"/>
        </w:trPr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655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ouple 8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79D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Female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8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B838F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60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6F6D3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403151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403151"/>
                <w:sz w:val="24"/>
                <w:szCs w:val="24"/>
                <w:lang w:eastAsia="fr-FR"/>
              </w:rPr>
              <w:t>200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BCF9D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5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C9B5C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55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52C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B08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BD0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A5E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F39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F66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2</w:t>
            </w:r>
          </w:p>
        </w:tc>
      </w:tr>
      <w:tr w:rsidR="00BD01A2" w:rsidRPr="003D1316" w14:paraId="770DAB59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DA4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1DF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ale 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6FA6F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5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63F19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6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392F9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E36AA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73F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82A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DB1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329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41D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E32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2</w:t>
            </w:r>
          </w:p>
        </w:tc>
      </w:tr>
      <w:tr w:rsidR="00BD01A2" w:rsidRPr="003D1316" w14:paraId="4936FC46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7C4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8EE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147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0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2B6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2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69F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D4C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1BB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A06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CC7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895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2E8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2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218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2</w:t>
            </w:r>
          </w:p>
        </w:tc>
      </w:tr>
      <w:tr w:rsidR="00BD01A2" w:rsidRPr="003D1316" w14:paraId="703A360A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DBE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EC6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65C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E01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366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A73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A90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36B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1DB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F27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97F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213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2</w:t>
            </w:r>
          </w:p>
        </w:tc>
      </w:tr>
      <w:tr w:rsidR="00BD01A2" w:rsidRPr="003D1316" w14:paraId="1B4CF52F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1AC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91D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C21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FC6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A66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877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320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272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29F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829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5B3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BCC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2</w:t>
            </w:r>
          </w:p>
        </w:tc>
      </w:tr>
      <w:tr w:rsidR="00BD01A2" w:rsidRPr="003D1316" w14:paraId="4692FA86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C0F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F36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E79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F52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B19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87D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B78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56C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455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2EA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E08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A50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2</w:t>
            </w:r>
          </w:p>
        </w:tc>
      </w:tr>
      <w:tr w:rsidR="00BD01A2" w:rsidRPr="003D1316" w14:paraId="165D4F05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BF9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018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EF9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23C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E5D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B94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E38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A7F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1E4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585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030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EBA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2</w:t>
            </w:r>
          </w:p>
        </w:tc>
      </w:tr>
      <w:tr w:rsidR="00BD01A2" w:rsidRPr="003D1316" w14:paraId="03EC12B4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352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034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E31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9B3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51F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3BE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542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355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DD9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B56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07D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A20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2</w:t>
            </w:r>
          </w:p>
        </w:tc>
      </w:tr>
      <w:tr w:rsidR="00BD01A2" w:rsidRPr="003D1316" w14:paraId="3E906632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2D0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254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578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B35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369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8BC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6FC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92A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485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E6C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8B8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696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2</w:t>
            </w:r>
          </w:p>
        </w:tc>
      </w:tr>
      <w:tr w:rsidR="00BD01A2" w:rsidRPr="003D1316" w14:paraId="7310894A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5FB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90E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A1D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B09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518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2BC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C15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1CF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5C0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A33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DFB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E5D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2</w:t>
            </w:r>
          </w:p>
        </w:tc>
      </w:tr>
      <w:tr w:rsidR="00BD01A2" w:rsidRPr="003D1316" w14:paraId="73E82341" w14:textId="77777777" w:rsidTr="00BD01A2">
        <w:trPr>
          <w:trHeight w:val="210"/>
        </w:trPr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DA2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ouple 9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4D1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Female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9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B6D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2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FCA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8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475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4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C90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8F2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85A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7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CBA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A9A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449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DF7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0</w:t>
            </w:r>
          </w:p>
        </w:tc>
      </w:tr>
      <w:tr w:rsidR="00BD01A2" w:rsidRPr="003D1316" w14:paraId="770F87D7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7BB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823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ale 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E31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5C3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DEC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5DD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5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D9A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B02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D10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272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FDE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74B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2</w:t>
            </w:r>
          </w:p>
        </w:tc>
      </w:tr>
      <w:tr w:rsidR="00BD01A2" w:rsidRPr="003D1316" w14:paraId="0C83D957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2A8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8A2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CF1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8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910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8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940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C71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57E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5E3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0BE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091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6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A59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D9B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2</w:t>
            </w:r>
          </w:p>
        </w:tc>
      </w:tr>
      <w:tr w:rsidR="00BD01A2" w:rsidRPr="003D1316" w14:paraId="787A45AE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A27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84F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566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1A6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42A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DAF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BE2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924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F15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0D0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48C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7FD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0</w:t>
            </w:r>
          </w:p>
        </w:tc>
      </w:tr>
      <w:tr w:rsidR="00BD01A2" w:rsidRPr="003D1316" w14:paraId="4A787385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22D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6B0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762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013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A4E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B4D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792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310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9B2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120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242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1B0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2</w:t>
            </w:r>
          </w:p>
        </w:tc>
      </w:tr>
      <w:tr w:rsidR="00BD01A2" w:rsidRPr="003D1316" w14:paraId="0CDBAEA2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93F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BAE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F44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545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1DF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970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8D0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7EC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FFA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19A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3AA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506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0</w:t>
            </w:r>
          </w:p>
        </w:tc>
      </w:tr>
      <w:tr w:rsidR="00BD01A2" w:rsidRPr="003D1316" w14:paraId="69A93C07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3D8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C16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4F9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F0E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A03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626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FB8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5CA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55D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38B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4D4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737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0</w:t>
            </w:r>
          </w:p>
        </w:tc>
      </w:tr>
      <w:tr w:rsidR="00BD01A2" w:rsidRPr="003D1316" w14:paraId="4CC5EC1C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CC8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699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1DE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E78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E98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FF9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E64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0D2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94E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8EE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49D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CF5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0</w:t>
            </w:r>
          </w:p>
        </w:tc>
      </w:tr>
      <w:tr w:rsidR="00BD01A2" w:rsidRPr="003D1316" w14:paraId="0CD969D8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CE2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A22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B94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2C5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AA4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2C0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DD6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BDB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F4A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054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5C7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369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2</w:t>
            </w:r>
          </w:p>
        </w:tc>
      </w:tr>
      <w:tr w:rsidR="00BD01A2" w:rsidRPr="003D1316" w14:paraId="09670857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4A6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11F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E67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D30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443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7EB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2E0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08B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B24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CDB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DEC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C82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0</w:t>
            </w:r>
          </w:p>
        </w:tc>
      </w:tr>
      <w:tr w:rsidR="00BD01A2" w:rsidRPr="003D1316" w14:paraId="26BD8A67" w14:textId="77777777" w:rsidTr="00BD01A2">
        <w:trPr>
          <w:trHeight w:val="210"/>
        </w:trPr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9D5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lastRenderedPageBreak/>
              <w:t>Couple 10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D59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Female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10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3C10A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49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56982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8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E0D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587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45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CE8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0B0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006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A9C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4DD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945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2</w:t>
            </w:r>
          </w:p>
        </w:tc>
      </w:tr>
      <w:tr w:rsidR="00BD01A2" w:rsidRPr="003D1316" w14:paraId="4ABEB2BD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6A5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163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ale 1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94870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5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0C218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6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350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001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700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141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664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0E5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6FC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2FE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18</w:t>
            </w:r>
          </w:p>
        </w:tc>
      </w:tr>
      <w:tr w:rsidR="00BD01A2" w:rsidRPr="003D1316" w14:paraId="7BAFC5D9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DB0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366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48D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384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8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675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37F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E3F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170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40E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254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BBF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660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2</w:t>
            </w:r>
          </w:p>
        </w:tc>
      </w:tr>
      <w:tr w:rsidR="00BD01A2" w:rsidRPr="003D1316" w14:paraId="47B19CEE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159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E9C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E37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3A7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2F0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3D4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412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55A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EC1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DA3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6D5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51A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2</w:t>
            </w:r>
          </w:p>
        </w:tc>
      </w:tr>
      <w:tr w:rsidR="00BD01A2" w:rsidRPr="003D1316" w14:paraId="093F7DE9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3CD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D60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661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A6F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372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DDA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A98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B4E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051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05A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417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817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</w:tr>
      <w:tr w:rsidR="00BD01A2" w:rsidRPr="003D1316" w14:paraId="1B71976C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18A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AF2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0DB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F51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164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47A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E15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08D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32F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E22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B82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7CA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</w:tr>
      <w:tr w:rsidR="00BD01A2" w:rsidRPr="003D1316" w14:paraId="5CE2A3E6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C1E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B98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08C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6B4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5AB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98A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42B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5C1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A56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A84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439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41A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</w:tr>
      <w:tr w:rsidR="00BD01A2" w:rsidRPr="003D1316" w14:paraId="1B207057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99C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3E5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2BF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3C5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4DB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68F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107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651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341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140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F07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C73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</w:tr>
      <w:tr w:rsidR="00BD01A2" w:rsidRPr="003D1316" w14:paraId="180D3B67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72C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067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230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946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BFE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3A6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AAE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5B2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9F8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7B4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1C3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470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2</w:t>
            </w:r>
          </w:p>
        </w:tc>
      </w:tr>
      <w:tr w:rsidR="00BD01A2" w:rsidRPr="003D1316" w14:paraId="5A974376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A00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251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386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5E0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0CE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D64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20A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B61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106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2CC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4F1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0BA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2</w:t>
            </w:r>
          </w:p>
        </w:tc>
      </w:tr>
      <w:tr w:rsidR="00BD01A2" w:rsidRPr="003D1316" w14:paraId="7B53C5F3" w14:textId="77777777" w:rsidTr="00BD01A2">
        <w:trPr>
          <w:trHeight w:val="210"/>
        </w:trPr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E36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ouple 1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CE1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Female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1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17B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8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3BF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8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679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D9E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63A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5EC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983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5E1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4A7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3E7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2</w:t>
            </w:r>
          </w:p>
        </w:tc>
      </w:tr>
      <w:tr w:rsidR="00BD01A2" w:rsidRPr="003D1316" w14:paraId="05B66CFA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E50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163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ale 1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982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AA3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4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C85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741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5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B48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89F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AA4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9F6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963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BD5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18</w:t>
            </w:r>
          </w:p>
        </w:tc>
      </w:tr>
      <w:tr w:rsidR="00BD01A2" w:rsidRPr="003D1316" w14:paraId="2F851764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796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424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74A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8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7EC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6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EDD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1E8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6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2D0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450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20B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F4E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767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907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</w:tr>
      <w:tr w:rsidR="00BD01A2" w:rsidRPr="003D1316" w14:paraId="5433F4EA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371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261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940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897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35F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B36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11A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D7D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E29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D82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07B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01B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</w:tr>
      <w:tr w:rsidR="00BD01A2" w:rsidRPr="003D1316" w14:paraId="04A9E401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A59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C53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A90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CB7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FD0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037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7A6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34D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957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BD2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8EB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942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</w:tr>
      <w:tr w:rsidR="00BD01A2" w:rsidRPr="003D1316" w14:paraId="06A186B5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BEA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C5D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6D3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C63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2EE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541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D4D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17D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935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C92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8E6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9F7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2</w:t>
            </w:r>
          </w:p>
        </w:tc>
      </w:tr>
      <w:tr w:rsidR="00BD01A2" w:rsidRPr="003D1316" w14:paraId="5903E030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90B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8B5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32A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939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1C2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567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CE7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D1F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369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1A4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B9B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6EB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</w:tr>
      <w:tr w:rsidR="00BD01A2" w:rsidRPr="003D1316" w14:paraId="16C42F0A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6CC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D1E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786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100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480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A3D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354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65B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180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D7D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A41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83F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</w:tr>
      <w:tr w:rsidR="00BD01A2" w:rsidRPr="003D1316" w14:paraId="12FC75C9" w14:textId="77777777" w:rsidTr="00BD01A2">
        <w:trPr>
          <w:trHeight w:val="210"/>
        </w:trPr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4EB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ouple 12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02F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Female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12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C8D65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00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D4615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02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A6F8E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45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A6CB5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5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CA4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428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4AD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181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045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0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83A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2</w:t>
            </w:r>
          </w:p>
        </w:tc>
      </w:tr>
      <w:tr w:rsidR="00BD01A2" w:rsidRPr="003D1316" w14:paraId="24C66D1C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6AD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D87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ale 1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C3ECA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5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59942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95C12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201AD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4E9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08A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4DB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CF0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466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288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2</w:t>
            </w:r>
          </w:p>
        </w:tc>
      </w:tr>
      <w:tr w:rsidR="00BD01A2" w:rsidRPr="003D1316" w14:paraId="647B9AFE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946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127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7F8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0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3FA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773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E78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5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F34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AEB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CC3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5D9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A2B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B15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0</w:t>
            </w:r>
          </w:p>
        </w:tc>
      </w:tr>
      <w:tr w:rsidR="00BD01A2" w:rsidRPr="003D1316" w14:paraId="2A54FCBF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DF2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F0E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BE3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E85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956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0F3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CBC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9BD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34F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A18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870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494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2</w:t>
            </w:r>
          </w:p>
        </w:tc>
      </w:tr>
      <w:tr w:rsidR="00BD01A2" w:rsidRPr="003D1316" w14:paraId="67D05F77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E2D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EF1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9D9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D8A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C2A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6DA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240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757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F8B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B3C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E7E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960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2</w:t>
            </w:r>
          </w:p>
        </w:tc>
      </w:tr>
      <w:tr w:rsidR="00BD01A2" w:rsidRPr="003D1316" w14:paraId="678D86A9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43E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CF6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98F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D63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A73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BB6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47C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12E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121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BED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EFF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9BB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0</w:t>
            </w:r>
          </w:p>
        </w:tc>
      </w:tr>
      <w:tr w:rsidR="00BD01A2" w:rsidRPr="003D1316" w14:paraId="7D294130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FBE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A61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535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FC4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1B7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58A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C4A6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075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A7B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B40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785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9A1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2</w:t>
            </w:r>
          </w:p>
        </w:tc>
      </w:tr>
      <w:tr w:rsidR="00BD01A2" w:rsidRPr="003D1316" w14:paraId="7EF55FDB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D0A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D7E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CA6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AE0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55F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700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403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7A1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AFF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F72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B44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828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0</w:t>
            </w:r>
          </w:p>
        </w:tc>
      </w:tr>
      <w:tr w:rsidR="00BD01A2" w:rsidRPr="003D1316" w14:paraId="5E7FD7F3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625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D71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EF3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F01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482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BBD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E48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808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CC1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CE5D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C17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D46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2</w:t>
            </w:r>
          </w:p>
        </w:tc>
      </w:tr>
      <w:tr w:rsidR="00BD01A2" w:rsidRPr="003D1316" w14:paraId="687CFD94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5F6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530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ed</w:t>
            </w:r>
            <w:proofErr w:type="spell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08F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C7F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65A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177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92A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5A7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CDA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9F9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6F1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F21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2</w:t>
            </w:r>
          </w:p>
        </w:tc>
      </w:tr>
      <w:tr w:rsidR="00BD01A2" w:rsidRPr="003D1316" w14:paraId="691ADBF6" w14:textId="77777777" w:rsidTr="00BD01A2">
        <w:trPr>
          <w:trHeight w:val="210"/>
        </w:trPr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F5B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B33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062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546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4F5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4E2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81E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ADE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E82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28B1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BFD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045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BD01A2" w:rsidRPr="003D1316" w14:paraId="09FD04E1" w14:textId="77777777" w:rsidTr="00BD01A2">
        <w:trPr>
          <w:trHeight w:val="210"/>
        </w:trPr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573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B39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χ</w:t>
            </w:r>
            <w:proofErr w:type="gramEnd"/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²</w:t>
            </w: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fr-FR"/>
              </w:rPr>
              <w:t>1,94</w:t>
            </w: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B2A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00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20A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EBC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138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13B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C06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54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F07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3F3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112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A774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F1FE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54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89D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BD01A2" w:rsidRPr="003D1316" w14:paraId="2166E960" w14:textId="77777777" w:rsidTr="00BD01A2">
        <w:trPr>
          <w:trHeight w:val="21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E44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89D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3D131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  <w:t>p</w:t>
            </w:r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8A9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7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DD89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C0A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8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0E53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493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1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8C4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B28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7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4DF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FEC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1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517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BD01A2" w:rsidRPr="003D1316" w14:paraId="6703FBDC" w14:textId="77777777" w:rsidTr="00BD01A2">
        <w:trPr>
          <w:trHeight w:val="210"/>
        </w:trPr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CDF0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1D4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AD6B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E6A5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1CA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501F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9A57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D6CC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05C2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BF6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1A7A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9368" w14:textId="77777777" w:rsidR="00784677" w:rsidRPr="003D1316" w:rsidRDefault="00784677" w:rsidP="003D13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D1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</w:tbl>
    <w:p w14:paraId="29B0F322" w14:textId="6D412049" w:rsidR="006823EA" w:rsidRPr="003D1316" w:rsidRDefault="00D5008E" w:rsidP="003D1316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3D1316">
        <w:rPr>
          <w:rFonts w:ascii="Times New Roman" w:hAnsi="Times New Roman" w:cs="Times New Roman"/>
          <w:b/>
          <w:i/>
          <w:sz w:val="24"/>
          <w:szCs w:val="24"/>
          <w:lang w:val="en-GB"/>
        </w:rPr>
        <w:t>References</w:t>
      </w:r>
    </w:p>
    <w:p w14:paraId="37325BAB" w14:textId="77777777" w:rsidR="00612EC0" w:rsidRPr="003D1316" w:rsidRDefault="00477732" w:rsidP="003D1316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D1316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3D1316">
        <w:rPr>
          <w:rFonts w:ascii="Times New Roman" w:hAnsi="Times New Roman" w:cs="Times New Roman"/>
          <w:sz w:val="24"/>
          <w:szCs w:val="24"/>
          <w:lang w:val="en-GB"/>
        </w:rPr>
        <w:instrText xml:space="preserve"> ADDIN EN.REFLIST </w:instrText>
      </w:r>
      <w:r w:rsidRPr="003D1316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612EC0" w:rsidRPr="003D1316">
        <w:rPr>
          <w:rFonts w:ascii="Times New Roman" w:hAnsi="Times New Roman" w:cs="Times New Roman"/>
          <w:sz w:val="24"/>
          <w:szCs w:val="24"/>
        </w:rPr>
        <w:t xml:space="preserve">Barbot, E., Dufaÿ, M. &amp; De Cauwer, I. (2023) Sex-specific selection patterns in a dioecious insect-pollinated plant. </w:t>
      </w:r>
      <w:r w:rsidR="00612EC0" w:rsidRPr="003D1316">
        <w:rPr>
          <w:rFonts w:ascii="Times New Roman" w:hAnsi="Times New Roman" w:cs="Times New Roman"/>
          <w:i/>
          <w:sz w:val="24"/>
          <w:szCs w:val="24"/>
        </w:rPr>
        <w:t>Evolution,</w:t>
      </w:r>
      <w:r w:rsidR="00612EC0" w:rsidRPr="003D1316">
        <w:rPr>
          <w:rFonts w:ascii="Times New Roman" w:hAnsi="Times New Roman" w:cs="Times New Roman"/>
          <w:sz w:val="24"/>
          <w:szCs w:val="24"/>
        </w:rPr>
        <w:t xml:space="preserve"> </w:t>
      </w:r>
      <w:r w:rsidR="00612EC0" w:rsidRPr="003D1316">
        <w:rPr>
          <w:rFonts w:ascii="Times New Roman" w:hAnsi="Times New Roman" w:cs="Times New Roman"/>
          <w:b/>
          <w:sz w:val="24"/>
          <w:szCs w:val="24"/>
        </w:rPr>
        <w:t>77,</w:t>
      </w:r>
      <w:r w:rsidR="00612EC0" w:rsidRPr="003D1316">
        <w:rPr>
          <w:rFonts w:ascii="Times New Roman" w:hAnsi="Times New Roman" w:cs="Times New Roman"/>
          <w:sz w:val="24"/>
          <w:szCs w:val="24"/>
        </w:rPr>
        <w:t xml:space="preserve"> 1578–1590.</w:t>
      </w:r>
    </w:p>
    <w:p w14:paraId="63C88A33" w14:textId="77777777" w:rsidR="00612EC0" w:rsidRPr="003D1316" w:rsidRDefault="00612EC0" w:rsidP="003D1316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D1316">
        <w:rPr>
          <w:rFonts w:ascii="Times New Roman" w:hAnsi="Times New Roman" w:cs="Times New Roman"/>
          <w:sz w:val="24"/>
          <w:szCs w:val="24"/>
        </w:rPr>
        <w:t xml:space="preserve">Barbot, E., Dufaÿ, M., Godé, C. &amp; De Cauwer, I. (2025) Investigating the effects of diurnal and nocturnal pollinators on male and female reproductive success and on floral trait selection in </w:t>
      </w:r>
      <w:r w:rsidRPr="003D1316">
        <w:rPr>
          <w:rFonts w:ascii="Times New Roman" w:hAnsi="Times New Roman" w:cs="Times New Roman"/>
          <w:i/>
          <w:sz w:val="24"/>
          <w:szCs w:val="24"/>
        </w:rPr>
        <w:t xml:space="preserve">Silene dioica Peer Community Journal </w:t>
      </w:r>
      <w:r w:rsidRPr="003D1316">
        <w:rPr>
          <w:rFonts w:ascii="Times New Roman" w:hAnsi="Times New Roman" w:cs="Times New Roman"/>
          <w:b/>
          <w:sz w:val="24"/>
          <w:szCs w:val="24"/>
        </w:rPr>
        <w:t>5</w:t>
      </w:r>
      <w:r w:rsidRPr="003D1316">
        <w:rPr>
          <w:rFonts w:ascii="Times New Roman" w:hAnsi="Times New Roman" w:cs="Times New Roman"/>
          <w:sz w:val="24"/>
          <w:szCs w:val="24"/>
        </w:rPr>
        <w:t>.</w:t>
      </w:r>
    </w:p>
    <w:p w14:paraId="235A4692" w14:textId="77777777" w:rsidR="00612EC0" w:rsidRPr="003D1316" w:rsidRDefault="00612EC0" w:rsidP="003D1316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D1316">
        <w:rPr>
          <w:rFonts w:ascii="Times New Roman" w:hAnsi="Times New Roman" w:cs="Times New Roman"/>
          <w:sz w:val="24"/>
          <w:szCs w:val="24"/>
        </w:rPr>
        <w:t xml:space="preserve">Barbot, E., Dufaÿ, M., Tonnabel, J., Godé, C. &amp; De Cauwer, I. (2022) On the function of flower number: disentangling fertility from pollinator-mediated selection. </w:t>
      </w:r>
      <w:r w:rsidRPr="003D1316">
        <w:rPr>
          <w:rFonts w:ascii="Times New Roman" w:hAnsi="Times New Roman" w:cs="Times New Roman"/>
          <w:i/>
          <w:sz w:val="24"/>
          <w:szCs w:val="24"/>
        </w:rPr>
        <w:t>Proceedings of the Royal Society B: Biological Sciences,</w:t>
      </w:r>
      <w:r w:rsidRPr="003D1316">
        <w:rPr>
          <w:rFonts w:ascii="Times New Roman" w:hAnsi="Times New Roman" w:cs="Times New Roman"/>
          <w:sz w:val="24"/>
          <w:szCs w:val="24"/>
        </w:rPr>
        <w:t xml:space="preserve"> </w:t>
      </w:r>
      <w:r w:rsidRPr="003D1316">
        <w:rPr>
          <w:rFonts w:ascii="Times New Roman" w:hAnsi="Times New Roman" w:cs="Times New Roman"/>
          <w:b/>
          <w:sz w:val="24"/>
          <w:szCs w:val="24"/>
        </w:rPr>
        <w:t>289,</w:t>
      </w:r>
      <w:r w:rsidRPr="003D1316">
        <w:rPr>
          <w:rFonts w:ascii="Times New Roman" w:hAnsi="Times New Roman" w:cs="Times New Roman"/>
          <w:sz w:val="24"/>
          <w:szCs w:val="24"/>
        </w:rPr>
        <w:t xml:space="preserve"> 20221987.</w:t>
      </w:r>
    </w:p>
    <w:p w14:paraId="6721B6EF" w14:textId="77777777" w:rsidR="00612EC0" w:rsidRPr="003D1316" w:rsidRDefault="00612EC0" w:rsidP="003D1316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D1316">
        <w:rPr>
          <w:rFonts w:ascii="Times New Roman" w:hAnsi="Times New Roman" w:cs="Times New Roman"/>
          <w:sz w:val="24"/>
          <w:szCs w:val="24"/>
        </w:rPr>
        <w:lastRenderedPageBreak/>
        <w:t xml:space="preserve">Baskin, C. C. &amp; Baskin, J. M. (2019) Martin's peripheral embryo – unique but not a phylogenetic ‘orphan’ at the base of his family tree: a tribute to the insight of a pioneer seed biologist. </w:t>
      </w:r>
      <w:r w:rsidRPr="003D1316">
        <w:rPr>
          <w:rFonts w:ascii="Times New Roman" w:hAnsi="Times New Roman" w:cs="Times New Roman"/>
          <w:i/>
          <w:sz w:val="24"/>
          <w:szCs w:val="24"/>
        </w:rPr>
        <w:t>Seed Science Research,</w:t>
      </w:r>
      <w:r w:rsidRPr="003D1316">
        <w:rPr>
          <w:rFonts w:ascii="Times New Roman" w:hAnsi="Times New Roman" w:cs="Times New Roman"/>
          <w:sz w:val="24"/>
          <w:szCs w:val="24"/>
        </w:rPr>
        <w:t xml:space="preserve"> </w:t>
      </w:r>
      <w:r w:rsidRPr="003D1316">
        <w:rPr>
          <w:rFonts w:ascii="Times New Roman" w:hAnsi="Times New Roman" w:cs="Times New Roman"/>
          <w:b/>
          <w:sz w:val="24"/>
          <w:szCs w:val="24"/>
        </w:rPr>
        <w:t>29,</w:t>
      </w:r>
      <w:r w:rsidRPr="003D1316">
        <w:rPr>
          <w:rFonts w:ascii="Times New Roman" w:hAnsi="Times New Roman" w:cs="Times New Roman"/>
          <w:sz w:val="24"/>
          <w:szCs w:val="24"/>
        </w:rPr>
        <w:t xml:space="preserve"> 155-166.</w:t>
      </w:r>
    </w:p>
    <w:p w14:paraId="6273D556" w14:textId="77777777" w:rsidR="00612EC0" w:rsidRPr="003D1316" w:rsidRDefault="00612EC0" w:rsidP="003D1316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D1316">
        <w:rPr>
          <w:rFonts w:ascii="Times New Roman" w:hAnsi="Times New Roman" w:cs="Times New Roman"/>
          <w:sz w:val="24"/>
          <w:szCs w:val="24"/>
        </w:rPr>
        <w:t xml:space="preserve">Broyles, S. B. &amp; Wyatt, R. (1990) Paternity analysis in a natural population of </w:t>
      </w:r>
      <w:r w:rsidRPr="003D1316">
        <w:rPr>
          <w:rFonts w:ascii="Times New Roman" w:hAnsi="Times New Roman" w:cs="Times New Roman"/>
          <w:i/>
          <w:sz w:val="24"/>
          <w:szCs w:val="24"/>
        </w:rPr>
        <w:t>Asclepias exaltata</w:t>
      </w:r>
      <w:r w:rsidRPr="003D1316">
        <w:rPr>
          <w:rFonts w:ascii="Times New Roman" w:hAnsi="Times New Roman" w:cs="Times New Roman"/>
          <w:sz w:val="24"/>
          <w:szCs w:val="24"/>
        </w:rPr>
        <w:t xml:space="preserve">: multiple paternity, functional gender, and the "Pollen-Donation Hypothesis". </w:t>
      </w:r>
      <w:r w:rsidRPr="003D1316">
        <w:rPr>
          <w:rFonts w:ascii="Times New Roman" w:hAnsi="Times New Roman" w:cs="Times New Roman"/>
          <w:i/>
          <w:sz w:val="24"/>
          <w:szCs w:val="24"/>
        </w:rPr>
        <w:t>Evolution,</w:t>
      </w:r>
      <w:r w:rsidRPr="003D1316">
        <w:rPr>
          <w:rFonts w:ascii="Times New Roman" w:hAnsi="Times New Roman" w:cs="Times New Roman"/>
          <w:sz w:val="24"/>
          <w:szCs w:val="24"/>
        </w:rPr>
        <w:t xml:space="preserve"> </w:t>
      </w:r>
      <w:r w:rsidRPr="003D1316">
        <w:rPr>
          <w:rFonts w:ascii="Times New Roman" w:hAnsi="Times New Roman" w:cs="Times New Roman"/>
          <w:b/>
          <w:sz w:val="24"/>
          <w:szCs w:val="24"/>
        </w:rPr>
        <w:t>44,</w:t>
      </w:r>
      <w:r w:rsidRPr="003D1316">
        <w:rPr>
          <w:rFonts w:ascii="Times New Roman" w:hAnsi="Times New Roman" w:cs="Times New Roman"/>
          <w:sz w:val="24"/>
          <w:szCs w:val="24"/>
        </w:rPr>
        <w:t xml:space="preserve"> 1454-1468.</w:t>
      </w:r>
    </w:p>
    <w:p w14:paraId="069BA467" w14:textId="77777777" w:rsidR="00612EC0" w:rsidRPr="003D1316" w:rsidRDefault="00612EC0" w:rsidP="003D1316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D1316">
        <w:rPr>
          <w:rFonts w:ascii="Times New Roman" w:hAnsi="Times New Roman" w:cs="Times New Roman"/>
          <w:sz w:val="24"/>
          <w:szCs w:val="24"/>
        </w:rPr>
        <w:t xml:space="preserve">Kartal, C. &amp; Tekin, M. (2021) Embryological studies on </w:t>
      </w:r>
      <w:r w:rsidRPr="003D1316">
        <w:rPr>
          <w:rFonts w:ascii="Times New Roman" w:hAnsi="Times New Roman" w:cs="Times New Roman"/>
          <w:i/>
          <w:sz w:val="24"/>
          <w:szCs w:val="24"/>
        </w:rPr>
        <w:t>Silene muradica</w:t>
      </w:r>
      <w:r w:rsidRPr="003D1316">
        <w:rPr>
          <w:rFonts w:ascii="Times New Roman" w:hAnsi="Times New Roman" w:cs="Times New Roman"/>
          <w:sz w:val="24"/>
          <w:szCs w:val="24"/>
        </w:rPr>
        <w:t xml:space="preserve"> Schischk. (Caryophyllaceae) – A gynodioecious species from Turkey </w:t>
      </w:r>
      <w:r w:rsidRPr="003D1316">
        <w:rPr>
          <w:rFonts w:ascii="Times New Roman" w:hAnsi="Times New Roman" w:cs="Times New Roman"/>
          <w:i/>
          <w:sz w:val="24"/>
          <w:szCs w:val="24"/>
        </w:rPr>
        <w:t>Acta Biologica Cracoviensia,</w:t>
      </w:r>
      <w:r w:rsidRPr="003D1316">
        <w:rPr>
          <w:rFonts w:ascii="Times New Roman" w:hAnsi="Times New Roman" w:cs="Times New Roman"/>
          <w:sz w:val="24"/>
          <w:szCs w:val="24"/>
        </w:rPr>
        <w:t xml:space="preserve"> </w:t>
      </w:r>
      <w:r w:rsidRPr="003D1316">
        <w:rPr>
          <w:rFonts w:ascii="Times New Roman" w:hAnsi="Times New Roman" w:cs="Times New Roman"/>
          <w:b/>
          <w:sz w:val="24"/>
          <w:szCs w:val="24"/>
        </w:rPr>
        <w:t>63,</w:t>
      </w:r>
      <w:r w:rsidRPr="003D1316">
        <w:rPr>
          <w:rFonts w:ascii="Times New Roman" w:hAnsi="Times New Roman" w:cs="Times New Roman"/>
          <w:sz w:val="24"/>
          <w:szCs w:val="24"/>
        </w:rPr>
        <w:t xml:space="preserve"> 21-29.</w:t>
      </w:r>
    </w:p>
    <w:p w14:paraId="20A57B34" w14:textId="77777777" w:rsidR="00612EC0" w:rsidRPr="003D1316" w:rsidRDefault="00612EC0" w:rsidP="003D1316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D1316">
        <w:rPr>
          <w:rFonts w:ascii="Times New Roman" w:hAnsi="Times New Roman" w:cs="Times New Roman"/>
          <w:sz w:val="24"/>
          <w:szCs w:val="24"/>
        </w:rPr>
        <w:t xml:space="preserve">Martin, A. C. (1946) The comparative internal morphology of seeds. </w:t>
      </w:r>
      <w:r w:rsidRPr="003D1316">
        <w:rPr>
          <w:rFonts w:ascii="Times New Roman" w:hAnsi="Times New Roman" w:cs="Times New Roman"/>
          <w:i/>
          <w:sz w:val="24"/>
          <w:szCs w:val="24"/>
        </w:rPr>
        <w:t>The American Midland Naturalist,</w:t>
      </w:r>
      <w:r w:rsidRPr="003D1316">
        <w:rPr>
          <w:rFonts w:ascii="Times New Roman" w:hAnsi="Times New Roman" w:cs="Times New Roman"/>
          <w:sz w:val="24"/>
          <w:szCs w:val="24"/>
        </w:rPr>
        <w:t xml:space="preserve"> </w:t>
      </w:r>
      <w:r w:rsidRPr="003D1316">
        <w:rPr>
          <w:rFonts w:ascii="Times New Roman" w:hAnsi="Times New Roman" w:cs="Times New Roman"/>
          <w:b/>
          <w:sz w:val="24"/>
          <w:szCs w:val="24"/>
        </w:rPr>
        <w:t>36,</w:t>
      </w:r>
      <w:r w:rsidRPr="003D1316">
        <w:rPr>
          <w:rFonts w:ascii="Times New Roman" w:hAnsi="Times New Roman" w:cs="Times New Roman"/>
          <w:sz w:val="24"/>
          <w:szCs w:val="24"/>
        </w:rPr>
        <w:t xml:space="preserve"> 513-660.</w:t>
      </w:r>
    </w:p>
    <w:p w14:paraId="10C64C43" w14:textId="77777777" w:rsidR="00612EC0" w:rsidRPr="003D1316" w:rsidRDefault="00612EC0" w:rsidP="003D1316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D1316">
        <w:rPr>
          <w:rFonts w:ascii="Times New Roman" w:hAnsi="Times New Roman" w:cs="Times New Roman"/>
          <w:sz w:val="24"/>
          <w:szCs w:val="24"/>
        </w:rPr>
        <w:t xml:space="preserve">Meagher, T. R. (1986) Analysis of paternity within a natural population of </w:t>
      </w:r>
      <w:r w:rsidRPr="003D1316">
        <w:rPr>
          <w:rFonts w:ascii="Times New Roman" w:hAnsi="Times New Roman" w:cs="Times New Roman"/>
          <w:i/>
          <w:sz w:val="24"/>
          <w:szCs w:val="24"/>
        </w:rPr>
        <w:t>Chamaelirium luteum</w:t>
      </w:r>
      <w:r w:rsidRPr="003D1316">
        <w:rPr>
          <w:rFonts w:ascii="Times New Roman" w:hAnsi="Times New Roman" w:cs="Times New Roman"/>
          <w:sz w:val="24"/>
          <w:szCs w:val="24"/>
        </w:rPr>
        <w:t xml:space="preserve">. 1. Identification of most-likely male parents. </w:t>
      </w:r>
      <w:r w:rsidRPr="003D1316">
        <w:rPr>
          <w:rFonts w:ascii="Times New Roman" w:hAnsi="Times New Roman" w:cs="Times New Roman"/>
          <w:i/>
          <w:sz w:val="24"/>
          <w:szCs w:val="24"/>
        </w:rPr>
        <w:t>American Naturalist,</w:t>
      </w:r>
      <w:r w:rsidRPr="003D1316">
        <w:rPr>
          <w:rFonts w:ascii="Times New Roman" w:hAnsi="Times New Roman" w:cs="Times New Roman"/>
          <w:sz w:val="24"/>
          <w:szCs w:val="24"/>
        </w:rPr>
        <w:t xml:space="preserve"> </w:t>
      </w:r>
      <w:r w:rsidRPr="003D1316">
        <w:rPr>
          <w:rFonts w:ascii="Times New Roman" w:hAnsi="Times New Roman" w:cs="Times New Roman"/>
          <w:b/>
          <w:sz w:val="24"/>
          <w:szCs w:val="24"/>
        </w:rPr>
        <w:t>128,</w:t>
      </w:r>
      <w:r w:rsidRPr="003D1316">
        <w:rPr>
          <w:rFonts w:ascii="Times New Roman" w:hAnsi="Times New Roman" w:cs="Times New Roman"/>
          <w:sz w:val="24"/>
          <w:szCs w:val="24"/>
        </w:rPr>
        <w:t xml:space="preserve"> 199-215.</w:t>
      </w:r>
    </w:p>
    <w:p w14:paraId="3D13EE1C" w14:textId="77777777" w:rsidR="00612EC0" w:rsidRPr="003D1316" w:rsidRDefault="00612EC0" w:rsidP="003D1316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D1316">
        <w:rPr>
          <w:rFonts w:ascii="Times New Roman" w:hAnsi="Times New Roman" w:cs="Times New Roman"/>
          <w:sz w:val="24"/>
          <w:szCs w:val="24"/>
        </w:rPr>
        <w:t xml:space="preserve">Mohana Rao, P. R., L., G. J. &amp; and Duret, S. (1988) An ultrastructural study of perisperm and endosperm in </w:t>
      </w:r>
      <w:r w:rsidRPr="003D1316">
        <w:rPr>
          <w:rFonts w:ascii="Times New Roman" w:hAnsi="Times New Roman" w:cs="Times New Roman"/>
          <w:i/>
          <w:sz w:val="24"/>
          <w:szCs w:val="24"/>
        </w:rPr>
        <w:t>Silene alba</w:t>
      </w:r>
      <w:r w:rsidRPr="003D1316">
        <w:rPr>
          <w:rFonts w:ascii="Times New Roman" w:hAnsi="Times New Roman" w:cs="Times New Roman"/>
          <w:sz w:val="24"/>
          <w:szCs w:val="24"/>
        </w:rPr>
        <w:t xml:space="preserve"> Miller E.H.L. Krause. </w:t>
      </w:r>
      <w:r w:rsidRPr="003D1316">
        <w:rPr>
          <w:rFonts w:ascii="Times New Roman" w:hAnsi="Times New Roman" w:cs="Times New Roman"/>
          <w:i/>
          <w:sz w:val="24"/>
          <w:szCs w:val="24"/>
        </w:rPr>
        <w:t>Bulletin de la Société Botanique de France. Lettres Botaniques,</w:t>
      </w:r>
      <w:r w:rsidRPr="003D1316">
        <w:rPr>
          <w:rFonts w:ascii="Times New Roman" w:hAnsi="Times New Roman" w:cs="Times New Roman"/>
          <w:sz w:val="24"/>
          <w:szCs w:val="24"/>
        </w:rPr>
        <w:t xml:space="preserve"> </w:t>
      </w:r>
      <w:r w:rsidRPr="003D1316">
        <w:rPr>
          <w:rFonts w:ascii="Times New Roman" w:hAnsi="Times New Roman" w:cs="Times New Roman"/>
          <w:b/>
          <w:sz w:val="24"/>
          <w:szCs w:val="24"/>
        </w:rPr>
        <w:t>135,</w:t>
      </w:r>
      <w:r w:rsidRPr="003D1316">
        <w:rPr>
          <w:rFonts w:ascii="Times New Roman" w:hAnsi="Times New Roman" w:cs="Times New Roman"/>
          <w:sz w:val="24"/>
          <w:szCs w:val="24"/>
        </w:rPr>
        <w:t xml:space="preserve"> 123-130.</w:t>
      </w:r>
    </w:p>
    <w:p w14:paraId="105C2ABD" w14:textId="5BA61D29" w:rsidR="00AC154B" w:rsidRPr="003D1316" w:rsidRDefault="00477732" w:rsidP="003D131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D1316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14:paraId="0EB984BD" w14:textId="77777777" w:rsidR="00AC154B" w:rsidRPr="003D1316" w:rsidRDefault="00AC154B" w:rsidP="003D131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D1316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5D2B27E3" w14:textId="2F3EA4F2" w:rsidR="00A331A4" w:rsidRPr="003D1316" w:rsidRDefault="00AC154B" w:rsidP="003D131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D1316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Method S2. Calculation of dissimilarity coefficients.</w:t>
      </w:r>
    </w:p>
    <w:p w14:paraId="2BCB5469" w14:textId="18CEF9C0" w:rsidR="007E253D" w:rsidRPr="003D1316" w:rsidRDefault="007E253D" w:rsidP="003D13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D1316">
        <w:rPr>
          <w:rFonts w:ascii="Times New Roman" w:hAnsi="Times New Roman" w:cs="Times New Roman"/>
          <w:sz w:val="24"/>
          <w:szCs w:val="24"/>
          <w:lang w:val="en-US"/>
        </w:rPr>
        <w:t xml:space="preserve">In this study, we quantified sire profile similarity for each pair of fruits by calculating beta diversity indices following Legendre (2014), using </w:t>
      </w:r>
      <w:r w:rsidR="00B40EBB" w:rsidRPr="003D1316">
        <w:rPr>
          <w:rFonts w:ascii="Times New Roman" w:hAnsi="Times New Roman" w:cs="Times New Roman"/>
          <w:sz w:val="24"/>
          <w:szCs w:val="24"/>
          <w:lang w:val="en-US"/>
        </w:rPr>
        <w:t>both a qualitative and a quantitative version of the</w:t>
      </w:r>
      <w:r w:rsidRPr="003D1316">
        <w:rPr>
          <w:rFonts w:ascii="Times New Roman" w:hAnsi="Times New Roman" w:cs="Times New Roman"/>
          <w:sz w:val="24"/>
          <w:szCs w:val="24"/>
          <w:lang w:val="en-US"/>
        </w:rPr>
        <w:t xml:space="preserve"> incidence matrix</w:t>
      </w:r>
      <w:r w:rsidR="00B40EBB" w:rsidRPr="003D131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3D1316">
        <w:rPr>
          <w:rFonts w:ascii="Times New Roman" w:hAnsi="Times New Roman" w:cs="Times New Roman"/>
          <w:sz w:val="24"/>
          <w:szCs w:val="24"/>
          <w:lang w:val="en-US"/>
        </w:rPr>
        <w:t>with fruits arranged in rows and pollen donors arranged in columns</w:t>
      </w:r>
      <w:r w:rsidR="00B40EBB" w:rsidRPr="003D1316">
        <w:rPr>
          <w:rFonts w:ascii="Times New Roman" w:hAnsi="Times New Roman" w:cs="Times New Roman"/>
          <w:sz w:val="24"/>
          <w:szCs w:val="24"/>
          <w:lang w:val="en-US"/>
        </w:rPr>
        <w:t xml:space="preserve"> (see below for examples)</w:t>
      </w:r>
      <w:r w:rsidRPr="003D131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299754E" w14:textId="371DB09C" w:rsidR="00AC154B" w:rsidRPr="003D1316" w:rsidRDefault="00AC154B" w:rsidP="003D1316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3D1316">
        <w:rPr>
          <w:rFonts w:ascii="Times New Roman" w:hAnsi="Times New Roman" w:cs="Times New Roman"/>
          <w:i/>
          <w:sz w:val="24"/>
          <w:szCs w:val="24"/>
        </w:rPr>
        <w:t xml:space="preserve">Qualitative </w:t>
      </w:r>
      <w:r w:rsidR="00B40EBB" w:rsidRPr="003D1316">
        <w:rPr>
          <w:rFonts w:ascii="Times New Roman" w:hAnsi="Times New Roman" w:cs="Times New Roman"/>
          <w:i/>
          <w:sz w:val="24"/>
          <w:szCs w:val="24"/>
        </w:rPr>
        <w:t>incidence matrix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AC154B" w:rsidRPr="003D1316" w14:paraId="7FCAFD97" w14:textId="77777777" w:rsidTr="00292BD9">
        <w:trPr>
          <w:jc w:val="center"/>
        </w:trPr>
        <w:tc>
          <w:tcPr>
            <w:tcW w:w="1812" w:type="dxa"/>
            <w:vAlign w:val="center"/>
          </w:tcPr>
          <w:p w14:paraId="2435EE68" w14:textId="77777777" w:rsidR="00AC154B" w:rsidRPr="003D1316" w:rsidRDefault="00AC154B" w:rsidP="003D13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  <w:vAlign w:val="center"/>
          </w:tcPr>
          <w:p w14:paraId="4407C0AE" w14:textId="77777777" w:rsidR="00AC154B" w:rsidRPr="003D1316" w:rsidRDefault="00AC154B" w:rsidP="003D131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316">
              <w:rPr>
                <w:rFonts w:ascii="Times New Roman" w:hAnsi="Times New Roman" w:cs="Times New Roman"/>
                <w:b/>
                <w:sz w:val="24"/>
                <w:szCs w:val="24"/>
              </w:rPr>
              <w:t>Male 1</w:t>
            </w:r>
          </w:p>
        </w:tc>
        <w:tc>
          <w:tcPr>
            <w:tcW w:w="1812" w:type="dxa"/>
            <w:vAlign w:val="center"/>
          </w:tcPr>
          <w:p w14:paraId="7877B630" w14:textId="77777777" w:rsidR="00AC154B" w:rsidRPr="003D1316" w:rsidRDefault="00AC154B" w:rsidP="003D131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316">
              <w:rPr>
                <w:rFonts w:ascii="Times New Roman" w:hAnsi="Times New Roman" w:cs="Times New Roman"/>
                <w:b/>
                <w:sz w:val="24"/>
                <w:szCs w:val="24"/>
              </w:rPr>
              <w:t>Male 2</w:t>
            </w:r>
          </w:p>
        </w:tc>
        <w:tc>
          <w:tcPr>
            <w:tcW w:w="1813" w:type="dxa"/>
            <w:vAlign w:val="center"/>
          </w:tcPr>
          <w:p w14:paraId="23954D9E" w14:textId="77777777" w:rsidR="00AC154B" w:rsidRPr="003D1316" w:rsidRDefault="00AC154B" w:rsidP="003D131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316">
              <w:rPr>
                <w:rFonts w:ascii="Times New Roman" w:hAnsi="Times New Roman" w:cs="Times New Roman"/>
                <w:b/>
                <w:sz w:val="24"/>
                <w:szCs w:val="24"/>
              </w:rPr>
              <w:t>Male 3</w:t>
            </w:r>
          </w:p>
        </w:tc>
        <w:tc>
          <w:tcPr>
            <w:tcW w:w="1813" w:type="dxa"/>
            <w:vAlign w:val="center"/>
          </w:tcPr>
          <w:p w14:paraId="31CF7BBE" w14:textId="77777777" w:rsidR="00AC154B" w:rsidRPr="003D1316" w:rsidRDefault="00AC154B" w:rsidP="003D131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316">
              <w:rPr>
                <w:rFonts w:ascii="Times New Roman" w:hAnsi="Times New Roman" w:cs="Times New Roman"/>
                <w:b/>
                <w:sz w:val="24"/>
                <w:szCs w:val="24"/>
              </w:rPr>
              <w:t>Male 4</w:t>
            </w:r>
          </w:p>
        </w:tc>
      </w:tr>
      <w:tr w:rsidR="00AC154B" w:rsidRPr="003D1316" w14:paraId="4AFCD58B" w14:textId="77777777" w:rsidTr="00292BD9">
        <w:trPr>
          <w:jc w:val="center"/>
        </w:trPr>
        <w:tc>
          <w:tcPr>
            <w:tcW w:w="1812" w:type="dxa"/>
            <w:vAlign w:val="center"/>
          </w:tcPr>
          <w:p w14:paraId="296F7455" w14:textId="77777777" w:rsidR="00AC154B" w:rsidRPr="003D1316" w:rsidRDefault="00AC154B" w:rsidP="003D131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316">
              <w:rPr>
                <w:rFonts w:ascii="Times New Roman" w:hAnsi="Times New Roman" w:cs="Times New Roman"/>
                <w:b/>
                <w:sz w:val="24"/>
                <w:szCs w:val="24"/>
              </w:rPr>
              <w:t>Fruit A</w:t>
            </w:r>
          </w:p>
        </w:tc>
        <w:tc>
          <w:tcPr>
            <w:tcW w:w="1812" w:type="dxa"/>
            <w:vAlign w:val="center"/>
          </w:tcPr>
          <w:p w14:paraId="33CE98B4" w14:textId="77777777" w:rsidR="00AC154B" w:rsidRPr="003D1316" w:rsidRDefault="00AC154B" w:rsidP="003D13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13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12" w:type="dxa"/>
            <w:vAlign w:val="center"/>
          </w:tcPr>
          <w:p w14:paraId="17C4F13B" w14:textId="77777777" w:rsidR="00AC154B" w:rsidRPr="003D1316" w:rsidRDefault="00AC154B" w:rsidP="003D13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13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13" w:type="dxa"/>
            <w:vAlign w:val="center"/>
          </w:tcPr>
          <w:p w14:paraId="796734FA" w14:textId="77777777" w:rsidR="00AC154B" w:rsidRPr="003D1316" w:rsidRDefault="00AC154B" w:rsidP="003D13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13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13" w:type="dxa"/>
            <w:vAlign w:val="center"/>
          </w:tcPr>
          <w:p w14:paraId="07686524" w14:textId="77777777" w:rsidR="00AC154B" w:rsidRPr="003D1316" w:rsidRDefault="00AC154B" w:rsidP="003D13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13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C154B" w:rsidRPr="003D1316" w14:paraId="2E042FFA" w14:textId="77777777" w:rsidTr="00292BD9">
        <w:trPr>
          <w:jc w:val="center"/>
        </w:trPr>
        <w:tc>
          <w:tcPr>
            <w:tcW w:w="1812" w:type="dxa"/>
            <w:vAlign w:val="center"/>
          </w:tcPr>
          <w:p w14:paraId="60990990" w14:textId="77777777" w:rsidR="00AC154B" w:rsidRPr="003D1316" w:rsidRDefault="00AC154B" w:rsidP="003D131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316">
              <w:rPr>
                <w:rFonts w:ascii="Times New Roman" w:hAnsi="Times New Roman" w:cs="Times New Roman"/>
                <w:b/>
                <w:sz w:val="24"/>
                <w:szCs w:val="24"/>
              </w:rPr>
              <w:t>Fruit B</w:t>
            </w:r>
          </w:p>
        </w:tc>
        <w:tc>
          <w:tcPr>
            <w:tcW w:w="1812" w:type="dxa"/>
            <w:vAlign w:val="center"/>
          </w:tcPr>
          <w:p w14:paraId="6A10D1DF" w14:textId="77777777" w:rsidR="00AC154B" w:rsidRPr="003D1316" w:rsidRDefault="00AC154B" w:rsidP="003D13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13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12" w:type="dxa"/>
            <w:vAlign w:val="center"/>
          </w:tcPr>
          <w:p w14:paraId="22503BD1" w14:textId="77777777" w:rsidR="00AC154B" w:rsidRPr="003D1316" w:rsidRDefault="00AC154B" w:rsidP="003D13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13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3" w:type="dxa"/>
            <w:vAlign w:val="center"/>
          </w:tcPr>
          <w:p w14:paraId="7B1398AA" w14:textId="77777777" w:rsidR="00AC154B" w:rsidRPr="003D1316" w:rsidRDefault="00AC154B" w:rsidP="003D13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13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3" w:type="dxa"/>
            <w:vAlign w:val="center"/>
          </w:tcPr>
          <w:p w14:paraId="39D4A67F" w14:textId="77777777" w:rsidR="00AC154B" w:rsidRPr="003D1316" w:rsidRDefault="00AC154B" w:rsidP="003D13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13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3C0FCA2A" w14:textId="763DA76A" w:rsidR="00AC154B" w:rsidRPr="003D1316" w:rsidRDefault="00AC154B" w:rsidP="003D1316">
      <w:pPr>
        <w:spacing w:before="240"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D1316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the qualitative </w:t>
      </w:r>
      <w:r w:rsidR="00B40EBB" w:rsidRPr="003D1316">
        <w:rPr>
          <w:rFonts w:ascii="Times New Roman" w:hAnsi="Times New Roman" w:cs="Times New Roman"/>
          <w:sz w:val="24"/>
          <w:szCs w:val="24"/>
        </w:rPr>
        <w:t>matrix</w:t>
      </w:r>
      <w:r w:rsidRPr="003D131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we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calculate</w:t>
      </w:r>
      <w:r w:rsidR="000F77A7" w:rsidRPr="003D1316">
        <w:rPr>
          <w:rFonts w:ascii="Times New Roman" w:hAnsi="Times New Roman" w:cs="Times New Roman"/>
          <w:sz w:val="24"/>
          <w:szCs w:val="24"/>
        </w:rPr>
        <w:t>d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a as the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of sires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detected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both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fruits, b as the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of sires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detected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in fruit A but not in fruit B and c as the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of sires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detected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in fruit B but not in fruit A. In the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example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above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>, a = 1, b = 2 and c = 1.</w:t>
      </w:r>
    </w:p>
    <w:p w14:paraId="44CB7B8F" w14:textId="59D5AD60" w:rsidR="00AC154B" w:rsidRPr="003D1316" w:rsidRDefault="00AC154B" w:rsidP="003D131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D1316">
        <w:rPr>
          <w:rFonts w:ascii="Times New Roman" w:hAnsi="Times New Roman" w:cs="Times New Roman"/>
          <w:sz w:val="24"/>
          <w:szCs w:val="24"/>
        </w:rPr>
        <w:t>We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then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compute</w:t>
      </w:r>
      <w:r w:rsidR="000F77A7" w:rsidRPr="003D1316">
        <w:rPr>
          <w:rFonts w:ascii="Times New Roman" w:hAnsi="Times New Roman" w:cs="Times New Roman"/>
          <w:sz w:val="24"/>
          <w:szCs w:val="24"/>
        </w:rPr>
        <w:t>d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Sørensen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index D</w:t>
      </w:r>
      <w:r w:rsidRPr="003D1316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 w:rsidRPr="003D1316">
        <w:rPr>
          <w:rFonts w:ascii="Times New Roman" w:hAnsi="Times New Roman" w:cs="Times New Roman"/>
          <w:sz w:val="24"/>
          <w:szCs w:val="24"/>
        </w:rPr>
        <w:t xml:space="preserve"> = (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b+</w:t>
      </w:r>
      <w:proofErr w:type="gramStart"/>
      <w:r w:rsidRPr="003D1316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>)/</w:t>
      </w:r>
      <w:proofErr w:type="gramEnd"/>
      <w:r w:rsidRPr="003D1316">
        <w:rPr>
          <w:rFonts w:ascii="Times New Roman" w:hAnsi="Times New Roman" w:cs="Times New Roman"/>
          <w:sz w:val="24"/>
          <w:szCs w:val="24"/>
        </w:rPr>
        <w:t>(2a+b+c).</w:t>
      </w:r>
    </w:p>
    <w:p w14:paraId="4D4FEFAB" w14:textId="77777777" w:rsidR="00AC154B" w:rsidRPr="003D1316" w:rsidRDefault="00AC154B" w:rsidP="003D131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D1316">
        <w:rPr>
          <w:rFonts w:ascii="Times New Roman" w:hAnsi="Times New Roman" w:cs="Times New Roman"/>
          <w:sz w:val="24"/>
          <w:szCs w:val="24"/>
        </w:rPr>
        <w:t xml:space="preserve">This index can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be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further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partitionned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into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two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D1316">
        <w:rPr>
          <w:rFonts w:ascii="Times New Roman" w:hAnsi="Times New Roman" w:cs="Times New Roman"/>
          <w:sz w:val="24"/>
          <w:szCs w:val="24"/>
        </w:rPr>
        <w:t>components:</w:t>
      </w:r>
      <w:proofErr w:type="gramEnd"/>
    </w:p>
    <w:p w14:paraId="0EAA6158" w14:textId="77777777" w:rsidR="00AC154B" w:rsidRPr="003D1316" w:rsidRDefault="00AC154B" w:rsidP="003D131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D1316">
        <w:rPr>
          <w:rFonts w:ascii="Times New Roman" w:hAnsi="Times New Roman" w:cs="Times New Roman"/>
          <w:sz w:val="24"/>
          <w:szCs w:val="24"/>
        </w:rPr>
        <w:t xml:space="preserve">-the proportion of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dissimilarity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due to remplacement of a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given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sire by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another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one,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Repl</w:t>
      </w:r>
      <w:r w:rsidRPr="003D1316">
        <w:rPr>
          <w:rFonts w:ascii="Times New Roman" w:hAnsi="Times New Roman" w:cs="Times New Roman"/>
          <w:sz w:val="24"/>
          <w:szCs w:val="24"/>
          <w:vertAlign w:val="subscript"/>
        </w:rPr>
        <w:t>S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=|b-c|/(2a+b+c). In the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example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above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Repl</w:t>
      </w:r>
      <w:r w:rsidRPr="003D1316">
        <w:rPr>
          <w:rFonts w:ascii="Times New Roman" w:hAnsi="Times New Roman" w:cs="Times New Roman"/>
          <w:sz w:val="24"/>
          <w:szCs w:val="24"/>
          <w:vertAlign w:val="subscript"/>
        </w:rPr>
        <w:t>S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= 0.40.</w:t>
      </w:r>
    </w:p>
    <w:p w14:paraId="396527DD" w14:textId="77777777" w:rsidR="00AC154B" w:rsidRPr="003D1316" w:rsidRDefault="00AC154B" w:rsidP="003D13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D1316">
        <w:rPr>
          <w:rFonts w:ascii="Times New Roman" w:hAnsi="Times New Roman" w:cs="Times New Roman"/>
          <w:sz w:val="24"/>
          <w:szCs w:val="24"/>
        </w:rPr>
        <w:t xml:space="preserve">-the proportion of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dissimilarity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due to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differences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paternal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diversity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fruits A and B,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Rich</w:t>
      </w:r>
      <w:r w:rsidRPr="003D1316">
        <w:rPr>
          <w:rFonts w:ascii="Times New Roman" w:hAnsi="Times New Roman" w:cs="Times New Roman"/>
          <w:sz w:val="24"/>
          <w:szCs w:val="24"/>
          <w:vertAlign w:val="subscript"/>
        </w:rPr>
        <w:t>S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= 2×min(</w:t>
      </w:r>
      <w:proofErr w:type="spellStart"/>
      <w:proofErr w:type="gramStart"/>
      <w:r w:rsidRPr="003D1316">
        <w:rPr>
          <w:rFonts w:ascii="Times New Roman" w:hAnsi="Times New Roman" w:cs="Times New Roman"/>
          <w:sz w:val="24"/>
          <w:szCs w:val="24"/>
        </w:rPr>
        <w:t>b,c</w:t>
      </w:r>
      <w:proofErr w:type="spellEnd"/>
      <w:proofErr w:type="gramEnd"/>
      <w:r w:rsidRPr="003D1316">
        <w:rPr>
          <w:rFonts w:ascii="Times New Roman" w:hAnsi="Times New Roman" w:cs="Times New Roman"/>
          <w:sz w:val="24"/>
          <w:szCs w:val="24"/>
        </w:rPr>
        <w:t xml:space="preserve">)/(2a+b+c). In the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example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above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Rich</w:t>
      </w:r>
      <w:r w:rsidRPr="003D1316">
        <w:rPr>
          <w:rFonts w:ascii="Times New Roman" w:hAnsi="Times New Roman" w:cs="Times New Roman"/>
          <w:sz w:val="24"/>
          <w:szCs w:val="24"/>
          <w:vertAlign w:val="subscript"/>
        </w:rPr>
        <w:t>S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= 0.20.</w:t>
      </w:r>
    </w:p>
    <w:p w14:paraId="78B71A48" w14:textId="7788CD15" w:rsidR="00AC154B" w:rsidRPr="003D1316" w:rsidRDefault="00AC154B" w:rsidP="003D1316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3D1316">
        <w:rPr>
          <w:rFonts w:ascii="Times New Roman" w:hAnsi="Times New Roman" w:cs="Times New Roman"/>
          <w:i/>
          <w:sz w:val="24"/>
          <w:szCs w:val="24"/>
        </w:rPr>
        <w:t xml:space="preserve">Quantitative </w:t>
      </w:r>
      <w:r w:rsidR="00B40EBB" w:rsidRPr="003D1316">
        <w:rPr>
          <w:rFonts w:ascii="Times New Roman" w:hAnsi="Times New Roman" w:cs="Times New Roman"/>
          <w:i/>
          <w:sz w:val="24"/>
          <w:szCs w:val="24"/>
        </w:rPr>
        <w:t>incidence matrix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AC154B" w:rsidRPr="003D1316" w14:paraId="464EE425" w14:textId="77777777" w:rsidTr="00292BD9">
        <w:trPr>
          <w:jc w:val="center"/>
        </w:trPr>
        <w:tc>
          <w:tcPr>
            <w:tcW w:w="1812" w:type="dxa"/>
            <w:vAlign w:val="center"/>
          </w:tcPr>
          <w:p w14:paraId="2378238F" w14:textId="77777777" w:rsidR="00AC154B" w:rsidRPr="003D1316" w:rsidRDefault="00AC154B" w:rsidP="003D13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  <w:vAlign w:val="center"/>
          </w:tcPr>
          <w:p w14:paraId="52F8F1E6" w14:textId="77777777" w:rsidR="00AC154B" w:rsidRPr="003D1316" w:rsidRDefault="00AC154B" w:rsidP="003D131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316">
              <w:rPr>
                <w:rFonts w:ascii="Times New Roman" w:hAnsi="Times New Roman" w:cs="Times New Roman"/>
                <w:b/>
                <w:sz w:val="24"/>
                <w:szCs w:val="24"/>
              </w:rPr>
              <w:t>Male 1</w:t>
            </w:r>
          </w:p>
        </w:tc>
        <w:tc>
          <w:tcPr>
            <w:tcW w:w="1812" w:type="dxa"/>
            <w:vAlign w:val="center"/>
          </w:tcPr>
          <w:p w14:paraId="3364F34D" w14:textId="77777777" w:rsidR="00AC154B" w:rsidRPr="003D1316" w:rsidRDefault="00AC154B" w:rsidP="003D131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316">
              <w:rPr>
                <w:rFonts w:ascii="Times New Roman" w:hAnsi="Times New Roman" w:cs="Times New Roman"/>
                <w:b/>
                <w:sz w:val="24"/>
                <w:szCs w:val="24"/>
              </w:rPr>
              <w:t>Male 2</w:t>
            </w:r>
          </w:p>
        </w:tc>
        <w:tc>
          <w:tcPr>
            <w:tcW w:w="1813" w:type="dxa"/>
            <w:vAlign w:val="center"/>
          </w:tcPr>
          <w:p w14:paraId="42D69648" w14:textId="77777777" w:rsidR="00AC154B" w:rsidRPr="003D1316" w:rsidRDefault="00AC154B" w:rsidP="003D131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316">
              <w:rPr>
                <w:rFonts w:ascii="Times New Roman" w:hAnsi="Times New Roman" w:cs="Times New Roman"/>
                <w:b/>
                <w:sz w:val="24"/>
                <w:szCs w:val="24"/>
              </w:rPr>
              <w:t>Male 3</w:t>
            </w:r>
          </w:p>
        </w:tc>
        <w:tc>
          <w:tcPr>
            <w:tcW w:w="1813" w:type="dxa"/>
            <w:vAlign w:val="center"/>
          </w:tcPr>
          <w:p w14:paraId="3D5022AC" w14:textId="77777777" w:rsidR="00AC154B" w:rsidRPr="003D1316" w:rsidRDefault="00AC154B" w:rsidP="003D131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316">
              <w:rPr>
                <w:rFonts w:ascii="Times New Roman" w:hAnsi="Times New Roman" w:cs="Times New Roman"/>
                <w:b/>
                <w:sz w:val="24"/>
                <w:szCs w:val="24"/>
              </w:rPr>
              <w:t>Male 4</w:t>
            </w:r>
          </w:p>
        </w:tc>
      </w:tr>
      <w:tr w:rsidR="00AC154B" w:rsidRPr="003D1316" w14:paraId="160DBCA2" w14:textId="77777777" w:rsidTr="00292BD9">
        <w:trPr>
          <w:jc w:val="center"/>
        </w:trPr>
        <w:tc>
          <w:tcPr>
            <w:tcW w:w="1812" w:type="dxa"/>
            <w:vAlign w:val="center"/>
          </w:tcPr>
          <w:p w14:paraId="5B933A1A" w14:textId="77777777" w:rsidR="00AC154B" w:rsidRPr="003D1316" w:rsidRDefault="00AC154B" w:rsidP="003D131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316">
              <w:rPr>
                <w:rFonts w:ascii="Times New Roman" w:hAnsi="Times New Roman" w:cs="Times New Roman"/>
                <w:b/>
                <w:sz w:val="24"/>
                <w:szCs w:val="24"/>
              </w:rPr>
              <w:t>Fruit A</w:t>
            </w:r>
          </w:p>
        </w:tc>
        <w:tc>
          <w:tcPr>
            <w:tcW w:w="1812" w:type="dxa"/>
            <w:vAlign w:val="center"/>
          </w:tcPr>
          <w:p w14:paraId="3A28EF68" w14:textId="77777777" w:rsidR="00AC154B" w:rsidRPr="003D1316" w:rsidRDefault="00AC154B" w:rsidP="003D13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131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12" w:type="dxa"/>
            <w:vAlign w:val="center"/>
          </w:tcPr>
          <w:p w14:paraId="4F753B34" w14:textId="77777777" w:rsidR="00AC154B" w:rsidRPr="003D1316" w:rsidRDefault="00AC154B" w:rsidP="003D13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131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13" w:type="dxa"/>
            <w:vAlign w:val="center"/>
          </w:tcPr>
          <w:p w14:paraId="5F6D0C3C" w14:textId="77777777" w:rsidR="00AC154B" w:rsidRPr="003D1316" w:rsidRDefault="00AC154B" w:rsidP="003D13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131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13" w:type="dxa"/>
            <w:vAlign w:val="center"/>
          </w:tcPr>
          <w:p w14:paraId="757B4B89" w14:textId="77777777" w:rsidR="00AC154B" w:rsidRPr="003D1316" w:rsidRDefault="00AC154B" w:rsidP="003D13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13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C154B" w:rsidRPr="003D1316" w14:paraId="3F697427" w14:textId="77777777" w:rsidTr="00292BD9">
        <w:trPr>
          <w:jc w:val="center"/>
        </w:trPr>
        <w:tc>
          <w:tcPr>
            <w:tcW w:w="1812" w:type="dxa"/>
            <w:vAlign w:val="center"/>
          </w:tcPr>
          <w:p w14:paraId="280A620D" w14:textId="77777777" w:rsidR="00AC154B" w:rsidRPr="003D1316" w:rsidRDefault="00AC154B" w:rsidP="003D131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316">
              <w:rPr>
                <w:rFonts w:ascii="Times New Roman" w:hAnsi="Times New Roman" w:cs="Times New Roman"/>
                <w:b/>
                <w:sz w:val="24"/>
                <w:szCs w:val="24"/>
              </w:rPr>
              <w:t>Fruit B</w:t>
            </w:r>
          </w:p>
        </w:tc>
        <w:tc>
          <w:tcPr>
            <w:tcW w:w="1812" w:type="dxa"/>
            <w:vAlign w:val="center"/>
          </w:tcPr>
          <w:p w14:paraId="31606657" w14:textId="77777777" w:rsidR="00AC154B" w:rsidRPr="003D1316" w:rsidRDefault="00AC154B" w:rsidP="003D13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131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12" w:type="dxa"/>
            <w:vAlign w:val="center"/>
          </w:tcPr>
          <w:p w14:paraId="5A42D45F" w14:textId="77777777" w:rsidR="00AC154B" w:rsidRPr="003D1316" w:rsidRDefault="00AC154B" w:rsidP="003D13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13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3" w:type="dxa"/>
            <w:vAlign w:val="center"/>
          </w:tcPr>
          <w:p w14:paraId="50DA2643" w14:textId="77777777" w:rsidR="00AC154B" w:rsidRPr="003D1316" w:rsidRDefault="00AC154B" w:rsidP="003D13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13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3" w:type="dxa"/>
            <w:vAlign w:val="center"/>
          </w:tcPr>
          <w:p w14:paraId="5BFACBCE" w14:textId="77777777" w:rsidR="00AC154B" w:rsidRPr="003D1316" w:rsidRDefault="00AC154B" w:rsidP="003D13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131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6923CBD8" w14:textId="78105481" w:rsidR="00AC154B" w:rsidRPr="003D1316" w:rsidRDefault="00AC154B" w:rsidP="003D1316">
      <w:pPr>
        <w:spacing w:before="240"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D1316">
        <w:rPr>
          <w:rFonts w:ascii="Times New Roman" w:hAnsi="Times New Roman" w:cs="Times New Roman"/>
          <w:sz w:val="24"/>
          <w:szCs w:val="24"/>
        </w:rPr>
        <w:lastRenderedPageBreak/>
        <w:t>From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the quantitative </w:t>
      </w:r>
      <w:r w:rsidR="00B40EBB" w:rsidRPr="003D1316">
        <w:rPr>
          <w:rFonts w:ascii="Times New Roman" w:hAnsi="Times New Roman" w:cs="Times New Roman"/>
          <w:sz w:val="24"/>
          <w:szCs w:val="24"/>
        </w:rPr>
        <w:t>matrix</w:t>
      </w:r>
      <w:r w:rsidRPr="003D131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we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calculate</w:t>
      </w:r>
      <w:r w:rsidR="000F77A7" w:rsidRPr="003D1316">
        <w:rPr>
          <w:rFonts w:ascii="Times New Roman" w:hAnsi="Times New Roman" w:cs="Times New Roman"/>
          <w:sz w:val="24"/>
          <w:szCs w:val="24"/>
        </w:rPr>
        <w:t>d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A as the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sum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of minimum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abundances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(</w:t>
      </w:r>
      <w:r w:rsidRPr="003D1316">
        <w:rPr>
          <w:rFonts w:ascii="Times New Roman" w:hAnsi="Times New Roman" w:cs="Times New Roman"/>
          <w:i/>
          <w:sz w:val="24"/>
          <w:szCs w:val="24"/>
        </w:rPr>
        <w:t>i.e.</w:t>
      </w:r>
      <w:r w:rsidRPr="003D131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we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retain</w:t>
      </w:r>
      <w:r w:rsidR="00292BD9" w:rsidRPr="003D1316">
        <w:rPr>
          <w:rFonts w:ascii="Times New Roman" w:hAnsi="Times New Roman" w:cs="Times New Roman"/>
          <w:sz w:val="24"/>
          <w:szCs w:val="24"/>
        </w:rPr>
        <w:t>ed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lowest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seeds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assigned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sire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fruits A and B, and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su</w:t>
      </w:r>
      <w:r w:rsidR="00292BD9" w:rsidRPr="003D1316">
        <w:rPr>
          <w:rFonts w:ascii="Times New Roman" w:hAnsi="Times New Roman" w:cs="Times New Roman"/>
          <w:sz w:val="24"/>
          <w:szCs w:val="24"/>
        </w:rPr>
        <w:t>m</w:t>
      </w:r>
      <w:r w:rsidRPr="003D1316">
        <w:rPr>
          <w:rFonts w:ascii="Times New Roman" w:hAnsi="Times New Roman" w:cs="Times New Roman"/>
          <w:sz w:val="24"/>
          <w:szCs w:val="24"/>
        </w:rPr>
        <w:t>m</w:t>
      </w:r>
      <w:r w:rsidR="00292BD9" w:rsidRPr="003D1316">
        <w:rPr>
          <w:rFonts w:ascii="Times New Roman" w:hAnsi="Times New Roman" w:cs="Times New Roman"/>
          <w:sz w:val="24"/>
          <w:szCs w:val="24"/>
        </w:rPr>
        <w:t>ed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these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minima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across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all sires), B as the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sum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abundance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differences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in fruit A (</w:t>
      </w:r>
      <w:r w:rsidRPr="003D1316">
        <w:rPr>
          <w:rFonts w:ascii="Times New Roman" w:hAnsi="Times New Roman" w:cs="Times New Roman"/>
          <w:i/>
          <w:sz w:val="24"/>
          <w:szCs w:val="24"/>
        </w:rPr>
        <w:t>i.e.</w:t>
      </w:r>
      <w:r w:rsidRPr="003D131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we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calculate</w:t>
      </w:r>
      <w:r w:rsidR="00292BD9" w:rsidRPr="003D1316">
        <w:rPr>
          <w:rFonts w:ascii="Times New Roman" w:hAnsi="Times New Roman" w:cs="Times New Roman"/>
          <w:sz w:val="24"/>
          <w:szCs w:val="24"/>
        </w:rPr>
        <w:t>d</w:t>
      </w:r>
      <w:proofErr w:type="spellEnd"/>
      <w:r w:rsidR="00292BD9" w:rsidRPr="003D1316">
        <w:rPr>
          <w:rFonts w:ascii="Times New Roman" w:hAnsi="Times New Roman" w:cs="Times New Roman"/>
          <w:sz w:val="24"/>
          <w:szCs w:val="24"/>
        </w:rPr>
        <w:t xml:space="preserve"> </w:t>
      </w:r>
      <w:r w:rsidRPr="003D1316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seeds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assigned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sire minus the minimum, and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sum</w:t>
      </w:r>
      <w:r w:rsidR="00292BD9" w:rsidRPr="003D1316">
        <w:rPr>
          <w:rFonts w:ascii="Times New Roman" w:hAnsi="Times New Roman" w:cs="Times New Roman"/>
          <w:sz w:val="24"/>
          <w:szCs w:val="24"/>
        </w:rPr>
        <w:t>med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these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differences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accross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all sires) and C as the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sum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abundance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differences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in fruit B (</w:t>
      </w:r>
      <w:r w:rsidRPr="003D1316">
        <w:rPr>
          <w:rFonts w:ascii="Times New Roman" w:hAnsi="Times New Roman" w:cs="Times New Roman"/>
          <w:i/>
          <w:sz w:val="24"/>
          <w:szCs w:val="24"/>
        </w:rPr>
        <w:t>i.e.</w:t>
      </w:r>
      <w:r w:rsidRPr="003D131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calculated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explained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for fruit A). In the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example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above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>, A = 8, B = 6 and C = 6.</w:t>
      </w:r>
    </w:p>
    <w:p w14:paraId="1D500074" w14:textId="2586D911" w:rsidR="00AC154B" w:rsidRPr="003D1316" w:rsidRDefault="00AC154B" w:rsidP="003D131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D1316">
        <w:rPr>
          <w:rFonts w:ascii="Times New Roman" w:hAnsi="Times New Roman" w:cs="Times New Roman"/>
          <w:sz w:val="24"/>
          <w:szCs w:val="24"/>
        </w:rPr>
        <w:t>We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then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compute</w:t>
      </w:r>
      <w:r w:rsidR="00292BD9" w:rsidRPr="003D1316">
        <w:rPr>
          <w:rFonts w:ascii="Times New Roman" w:hAnsi="Times New Roman" w:cs="Times New Roman"/>
          <w:sz w:val="24"/>
          <w:szCs w:val="24"/>
        </w:rPr>
        <w:t>d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the quantitative version of the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Sørensen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index,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, the percentage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difference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D</w:t>
      </w:r>
      <w:r w:rsidRPr="003D1316">
        <w:rPr>
          <w:rFonts w:ascii="Times New Roman" w:hAnsi="Times New Roman" w:cs="Times New Roman"/>
          <w:sz w:val="24"/>
          <w:szCs w:val="24"/>
          <w:vertAlign w:val="subscript"/>
        </w:rPr>
        <w:t>%diff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= (B+</w:t>
      </w:r>
      <w:proofErr w:type="gramStart"/>
      <w:r w:rsidRPr="003D1316">
        <w:rPr>
          <w:rFonts w:ascii="Times New Roman" w:hAnsi="Times New Roman" w:cs="Times New Roman"/>
          <w:sz w:val="24"/>
          <w:szCs w:val="24"/>
        </w:rPr>
        <w:t>C)/</w:t>
      </w:r>
      <w:proofErr w:type="gramEnd"/>
      <w:r w:rsidRPr="003D1316">
        <w:rPr>
          <w:rFonts w:ascii="Times New Roman" w:hAnsi="Times New Roman" w:cs="Times New Roman"/>
          <w:sz w:val="24"/>
          <w:szCs w:val="24"/>
        </w:rPr>
        <w:t>(2A+B+C).</w:t>
      </w:r>
    </w:p>
    <w:p w14:paraId="212E1398" w14:textId="77777777" w:rsidR="00AC154B" w:rsidRPr="003D1316" w:rsidRDefault="00AC154B" w:rsidP="003D131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D1316">
        <w:rPr>
          <w:rFonts w:ascii="Times New Roman" w:hAnsi="Times New Roman" w:cs="Times New Roman"/>
          <w:sz w:val="24"/>
          <w:szCs w:val="24"/>
        </w:rPr>
        <w:t xml:space="preserve">This index can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be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further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partitionned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into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two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D1316">
        <w:rPr>
          <w:rFonts w:ascii="Times New Roman" w:hAnsi="Times New Roman" w:cs="Times New Roman"/>
          <w:sz w:val="24"/>
          <w:szCs w:val="24"/>
        </w:rPr>
        <w:t>components:</w:t>
      </w:r>
      <w:proofErr w:type="gramEnd"/>
    </w:p>
    <w:p w14:paraId="7FB2838F" w14:textId="77777777" w:rsidR="00AC154B" w:rsidRPr="003D1316" w:rsidRDefault="00AC154B" w:rsidP="003D131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D1316">
        <w:rPr>
          <w:rFonts w:ascii="Times New Roman" w:hAnsi="Times New Roman" w:cs="Times New Roman"/>
          <w:sz w:val="24"/>
          <w:szCs w:val="24"/>
        </w:rPr>
        <w:t xml:space="preserve">-the proportion of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dissimilarity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due to replacement of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seeds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assigned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to a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given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sire by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seeds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assigned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another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one,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Repl</w:t>
      </w:r>
      <w:r w:rsidRPr="003D1316">
        <w:rPr>
          <w:rFonts w:ascii="Times New Roman" w:hAnsi="Times New Roman" w:cs="Times New Roman"/>
          <w:sz w:val="24"/>
          <w:szCs w:val="24"/>
          <w:vertAlign w:val="subscript"/>
        </w:rPr>
        <w:t>%diff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= 2×min(</w:t>
      </w:r>
      <w:proofErr w:type="gramStart"/>
      <w:r w:rsidRPr="003D1316">
        <w:rPr>
          <w:rFonts w:ascii="Times New Roman" w:hAnsi="Times New Roman" w:cs="Times New Roman"/>
          <w:sz w:val="24"/>
          <w:szCs w:val="24"/>
        </w:rPr>
        <w:t>B,C</w:t>
      </w:r>
      <w:proofErr w:type="gramEnd"/>
      <w:r w:rsidRPr="003D1316">
        <w:rPr>
          <w:rFonts w:ascii="Times New Roman" w:hAnsi="Times New Roman" w:cs="Times New Roman"/>
          <w:sz w:val="24"/>
          <w:szCs w:val="24"/>
        </w:rPr>
        <w:t xml:space="preserve">)/(2A+B+C). In the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example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above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Repl</w:t>
      </w:r>
      <w:r w:rsidRPr="003D1316">
        <w:rPr>
          <w:rFonts w:ascii="Times New Roman" w:hAnsi="Times New Roman" w:cs="Times New Roman"/>
          <w:sz w:val="24"/>
          <w:szCs w:val="24"/>
          <w:vertAlign w:val="subscript"/>
        </w:rPr>
        <w:t>%diff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= 0.43.</w:t>
      </w:r>
    </w:p>
    <w:p w14:paraId="7E6E00E1" w14:textId="77777777" w:rsidR="00AC154B" w:rsidRPr="003D1316" w:rsidRDefault="00AC154B" w:rsidP="003D13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D1316">
        <w:rPr>
          <w:rFonts w:ascii="Times New Roman" w:hAnsi="Times New Roman" w:cs="Times New Roman"/>
          <w:sz w:val="24"/>
          <w:szCs w:val="24"/>
        </w:rPr>
        <w:t xml:space="preserve">-the proportion of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dissimilarity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due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differences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in the total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seeds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considered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for fruits A and B,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AbDiff</w:t>
      </w:r>
      <w:r w:rsidRPr="003D1316">
        <w:rPr>
          <w:rFonts w:ascii="Times New Roman" w:hAnsi="Times New Roman" w:cs="Times New Roman"/>
          <w:sz w:val="24"/>
          <w:szCs w:val="24"/>
          <w:vertAlign w:val="subscript"/>
        </w:rPr>
        <w:t>%diff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= |B-C|/(2A+B+C). In the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example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above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as in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our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dataset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, the total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seeds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considered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standardized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across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fruits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bootstrapping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procedure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so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316">
        <w:rPr>
          <w:rFonts w:ascii="Times New Roman" w:hAnsi="Times New Roman" w:cs="Times New Roman"/>
          <w:sz w:val="24"/>
          <w:szCs w:val="24"/>
        </w:rPr>
        <w:t>AbDiff</w:t>
      </w:r>
      <w:r w:rsidRPr="003D1316">
        <w:rPr>
          <w:rFonts w:ascii="Times New Roman" w:hAnsi="Times New Roman" w:cs="Times New Roman"/>
          <w:sz w:val="24"/>
          <w:szCs w:val="24"/>
          <w:vertAlign w:val="subscript"/>
        </w:rPr>
        <w:t>%diff</w:t>
      </w:r>
      <w:proofErr w:type="spellEnd"/>
      <w:r w:rsidRPr="003D1316">
        <w:rPr>
          <w:rFonts w:ascii="Times New Roman" w:hAnsi="Times New Roman" w:cs="Times New Roman"/>
          <w:sz w:val="24"/>
          <w:szCs w:val="24"/>
        </w:rPr>
        <w:t xml:space="preserve"> = 0.</w:t>
      </w:r>
    </w:p>
    <w:p w14:paraId="114A9E20" w14:textId="77777777" w:rsidR="00AC154B" w:rsidRPr="003D1316" w:rsidRDefault="00AC154B" w:rsidP="003D131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A4FDD10" w14:textId="77777777" w:rsidR="0078358B" w:rsidRPr="003D1316" w:rsidRDefault="0078358B" w:rsidP="003D1316">
      <w:pPr>
        <w:keepNext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D1316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53C774EB" wp14:editId="3A96C446">
            <wp:extent cx="5760720" cy="3140075"/>
            <wp:effectExtent l="0" t="0" r="0" b="317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S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40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DBE2C7" w14:textId="78D251E7" w:rsidR="00C653C7" w:rsidRPr="003D1316" w:rsidRDefault="0078358B" w:rsidP="003D1316">
      <w:pPr>
        <w:pStyle w:val="Lgende"/>
        <w:spacing w:line="480" w:lineRule="auto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3D131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Figure S</w:t>
      </w:r>
      <w:r w:rsidRPr="003D131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3D131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Figure \* ARABIC </w:instrText>
      </w:r>
      <w:r w:rsidRPr="003D131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="00832A49" w:rsidRPr="003D1316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1</w:t>
      </w:r>
      <w:r w:rsidRPr="003D131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3D131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  <w:r w:rsidRPr="003D131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Distribution of</w:t>
      </w:r>
      <w:r w:rsidR="001B5B26" w:rsidRPr="003D131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the</w:t>
      </w:r>
      <w:r w:rsidRPr="003D131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proofErr w:type="spellStart"/>
      <w:r w:rsidRPr="003D1316">
        <w:rPr>
          <w:rFonts w:ascii="Times New Roman" w:hAnsi="Times New Roman" w:cs="Times New Roman"/>
          <w:i w:val="0"/>
          <w:color w:val="auto"/>
          <w:sz w:val="24"/>
          <w:szCs w:val="24"/>
        </w:rPr>
        <w:t>number</w:t>
      </w:r>
      <w:proofErr w:type="spellEnd"/>
      <w:r w:rsidRPr="003D131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of sires </w:t>
      </w:r>
      <w:r w:rsidR="001B5B26" w:rsidRPr="003D131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per fruit </w:t>
      </w:r>
      <w:r w:rsidRPr="003D1316">
        <w:rPr>
          <w:rFonts w:ascii="Times New Roman" w:hAnsi="Times New Roman" w:cs="Times New Roman"/>
          <w:i w:val="0"/>
          <w:color w:val="auto"/>
          <w:sz w:val="24"/>
          <w:szCs w:val="24"/>
        </w:rPr>
        <w:t>(</w:t>
      </w:r>
      <w:proofErr w:type="spellStart"/>
      <w:r w:rsidRPr="003D1316">
        <w:rPr>
          <w:rFonts w:ascii="Times New Roman" w:hAnsi="Times New Roman" w:cs="Times New Roman"/>
          <w:i w:val="0"/>
          <w:color w:val="auto"/>
          <w:sz w:val="24"/>
          <w:szCs w:val="24"/>
        </w:rPr>
        <w:t>lef</w:t>
      </w:r>
      <w:proofErr w:type="spellEnd"/>
      <w:r w:rsidRPr="003D131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panel) and effective </w:t>
      </w:r>
      <w:proofErr w:type="spellStart"/>
      <w:r w:rsidRPr="003D1316">
        <w:rPr>
          <w:rFonts w:ascii="Times New Roman" w:hAnsi="Times New Roman" w:cs="Times New Roman"/>
          <w:i w:val="0"/>
          <w:color w:val="auto"/>
          <w:sz w:val="24"/>
          <w:szCs w:val="24"/>
        </w:rPr>
        <w:t>number</w:t>
      </w:r>
      <w:proofErr w:type="spellEnd"/>
      <w:r w:rsidRPr="003D131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of sires (</w:t>
      </w:r>
      <w:r w:rsidR="001B5B26" w:rsidRPr="003D131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right panel) in the </w:t>
      </w:r>
      <w:r w:rsidR="00832A49" w:rsidRPr="003D131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55 </w:t>
      </w:r>
      <w:r w:rsidR="00F67F25" w:rsidRPr="003D1316">
        <w:rPr>
          <w:rFonts w:ascii="Times New Roman" w:hAnsi="Times New Roman" w:cs="Times New Roman"/>
          <w:color w:val="auto"/>
          <w:sz w:val="24"/>
          <w:szCs w:val="24"/>
        </w:rPr>
        <w:t xml:space="preserve">S. </w:t>
      </w:r>
      <w:proofErr w:type="spellStart"/>
      <w:r w:rsidR="00F67F25" w:rsidRPr="003D1316">
        <w:rPr>
          <w:rFonts w:ascii="Times New Roman" w:hAnsi="Times New Roman" w:cs="Times New Roman"/>
          <w:color w:val="auto"/>
          <w:sz w:val="24"/>
          <w:szCs w:val="24"/>
        </w:rPr>
        <w:t>dioica</w:t>
      </w:r>
      <w:proofErr w:type="spellEnd"/>
      <w:r w:rsidR="00F67F25" w:rsidRPr="003D131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fruits </w:t>
      </w:r>
      <w:proofErr w:type="spellStart"/>
      <w:r w:rsidR="00F67F25" w:rsidRPr="003D1316">
        <w:rPr>
          <w:rFonts w:ascii="Times New Roman" w:hAnsi="Times New Roman" w:cs="Times New Roman"/>
          <w:i w:val="0"/>
          <w:color w:val="auto"/>
          <w:sz w:val="24"/>
          <w:szCs w:val="24"/>
        </w:rPr>
        <w:t>sampled</w:t>
      </w:r>
      <w:proofErr w:type="spellEnd"/>
      <w:r w:rsidR="00F67F25" w:rsidRPr="003D131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in </w:t>
      </w:r>
      <w:proofErr w:type="spellStart"/>
      <w:r w:rsidR="00F67F25" w:rsidRPr="003D1316">
        <w:rPr>
          <w:rFonts w:ascii="Times New Roman" w:hAnsi="Times New Roman" w:cs="Times New Roman"/>
          <w:i w:val="0"/>
          <w:color w:val="auto"/>
          <w:sz w:val="24"/>
          <w:szCs w:val="24"/>
        </w:rPr>
        <w:t>this</w:t>
      </w:r>
      <w:proofErr w:type="spellEnd"/>
      <w:r w:rsidR="00F67F25" w:rsidRPr="003D131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proofErr w:type="spellStart"/>
      <w:r w:rsidR="00F67F25" w:rsidRPr="003D1316">
        <w:rPr>
          <w:rFonts w:ascii="Times New Roman" w:hAnsi="Times New Roman" w:cs="Times New Roman"/>
          <w:i w:val="0"/>
          <w:color w:val="auto"/>
          <w:sz w:val="24"/>
          <w:szCs w:val="24"/>
        </w:rPr>
        <w:t>study</w:t>
      </w:r>
      <w:proofErr w:type="spellEnd"/>
      <w:r w:rsidR="00F67F25" w:rsidRPr="003D1316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</w:p>
    <w:p w14:paraId="6C21F65F" w14:textId="6DF5994A" w:rsidR="00832A49" w:rsidRPr="003D1316" w:rsidRDefault="00832A49" w:rsidP="003D13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6767CF" w14:textId="39C35184" w:rsidR="00832A49" w:rsidRPr="003D1316" w:rsidRDefault="00052403" w:rsidP="003D1316">
      <w:pPr>
        <w:keepNext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D131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51B0E7F" wp14:editId="49F4066A">
            <wp:extent cx="4680000" cy="2550993"/>
            <wp:effectExtent l="0" t="0" r="6350" b="190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arefaction_curve_dv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25509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06929D" w14:textId="5907F63F" w:rsidR="00832A49" w:rsidRPr="003D1316" w:rsidRDefault="00832A49" w:rsidP="003D1316">
      <w:pPr>
        <w:pStyle w:val="Lgende"/>
        <w:spacing w:line="480" w:lineRule="auto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3D131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Figure S</w:t>
      </w:r>
      <w:r w:rsidRPr="003D131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3D131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Figure \* ARABIC </w:instrText>
      </w:r>
      <w:r w:rsidRPr="003D131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Pr="003D1316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2</w:t>
      </w:r>
      <w:r w:rsidRPr="003D131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3D131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  <w:r w:rsidRPr="003D131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proofErr w:type="spellStart"/>
      <w:r w:rsidRPr="003D1316">
        <w:rPr>
          <w:rFonts w:ascii="Times New Roman" w:hAnsi="Times New Roman" w:cs="Times New Roman"/>
          <w:i w:val="0"/>
          <w:color w:val="auto"/>
          <w:sz w:val="24"/>
          <w:szCs w:val="24"/>
        </w:rPr>
        <w:t>Rarefaction</w:t>
      </w:r>
      <w:proofErr w:type="spellEnd"/>
      <w:r w:rsidRPr="003D131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proofErr w:type="spellStart"/>
      <w:r w:rsidRPr="003D1316">
        <w:rPr>
          <w:rFonts w:ascii="Times New Roman" w:hAnsi="Times New Roman" w:cs="Times New Roman"/>
          <w:i w:val="0"/>
          <w:color w:val="auto"/>
          <w:sz w:val="24"/>
          <w:szCs w:val="24"/>
        </w:rPr>
        <w:t>curves</w:t>
      </w:r>
      <w:proofErr w:type="spellEnd"/>
      <w:r w:rsidRPr="003D131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for the 55 fruits </w:t>
      </w:r>
      <w:proofErr w:type="spellStart"/>
      <w:r w:rsidRPr="003D1316">
        <w:rPr>
          <w:rFonts w:ascii="Times New Roman" w:hAnsi="Times New Roman" w:cs="Times New Roman"/>
          <w:i w:val="0"/>
          <w:color w:val="auto"/>
          <w:sz w:val="24"/>
          <w:szCs w:val="24"/>
        </w:rPr>
        <w:t>sampled</w:t>
      </w:r>
      <w:proofErr w:type="spellEnd"/>
      <w:r w:rsidRPr="003D131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in </w:t>
      </w:r>
      <w:proofErr w:type="spellStart"/>
      <w:r w:rsidRPr="003D1316">
        <w:rPr>
          <w:rFonts w:ascii="Times New Roman" w:hAnsi="Times New Roman" w:cs="Times New Roman"/>
          <w:i w:val="0"/>
          <w:color w:val="auto"/>
          <w:sz w:val="24"/>
          <w:szCs w:val="24"/>
        </w:rPr>
        <w:t>this</w:t>
      </w:r>
      <w:proofErr w:type="spellEnd"/>
      <w:r w:rsidRPr="003D131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proofErr w:type="spellStart"/>
      <w:r w:rsidRPr="003D1316">
        <w:rPr>
          <w:rFonts w:ascii="Times New Roman" w:hAnsi="Times New Roman" w:cs="Times New Roman"/>
          <w:i w:val="0"/>
          <w:color w:val="auto"/>
          <w:sz w:val="24"/>
          <w:szCs w:val="24"/>
        </w:rPr>
        <w:t>study</w:t>
      </w:r>
      <w:proofErr w:type="spellEnd"/>
      <w:r w:rsidRPr="003D1316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  <w:r w:rsidR="00912EE8" w:rsidRPr="003D131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Pr="003D131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Fruits </w:t>
      </w:r>
      <w:proofErr w:type="spellStart"/>
      <w:r w:rsidRPr="003D1316">
        <w:rPr>
          <w:rFonts w:ascii="Times New Roman" w:hAnsi="Times New Roman" w:cs="Times New Roman"/>
          <w:i w:val="0"/>
          <w:color w:val="auto"/>
          <w:sz w:val="24"/>
          <w:szCs w:val="24"/>
        </w:rPr>
        <w:t>sampled</w:t>
      </w:r>
      <w:proofErr w:type="spellEnd"/>
      <w:r w:rsidRPr="003D131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on </w:t>
      </w:r>
      <w:proofErr w:type="spellStart"/>
      <w:r w:rsidRPr="003D1316">
        <w:rPr>
          <w:rFonts w:ascii="Times New Roman" w:hAnsi="Times New Roman" w:cs="Times New Roman"/>
          <w:i w:val="0"/>
          <w:color w:val="auto"/>
          <w:sz w:val="24"/>
          <w:szCs w:val="24"/>
        </w:rPr>
        <w:t>manipulated</w:t>
      </w:r>
      <w:proofErr w:type="spellEnd"/>
      <w:r w:rsidRPr="003D131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plants are </w:t>
      </w:r>
      <w:proofErr w:type="spellStart"/>
      <w:r w:rsidRPr="003D1316">
        <w:rPr>
          <w:rFonts w:ascii="Times New Roman" w:hAnsi="Times New Roman" w:cs="Times New Roman"/>
          <w:i w:val="0"/>
          <w:color w:val="auto"/>
          <w:sz w:val="24"/>
          <w:szCs w:val="24"/>
        </w:rPr>
        <w:t>shown</w:t>
      </w:r>
      <w:proofErr w:type="spellEnd"/>
      <w:r w:rsidRPr="003D131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in cyan, and fruits </w:t>
      </w:r>
      <w:proofErr w:type="spellStart"/>
      <w:r w:rsidRPr="003D1316">
        <w:rPr>
          <w:rFonts w:ascii="Times New Roman" w:hAnsi="Times New Roman" w:cs="Times New Roman"/>
          <w:i w:val="0"/>
          <w:color w:val="auto"/>
          <w:sz w:val="24"/>
          <w:szCs w:val="24"/>
        </w:rPr>
        <w:t>sampled</w:t>
      </w:r>
      <w:proofErr w:type="spellEnd"/>
      <w:r w:rsidRPr="003D131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on control plants in magenta</w:t>
      </w:r>
      <w:r w:rsidR="00912EE8" w:rsidRPr="003D131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The vertical line corresponds to the </w:t>
      </w:r>
      <w:proofErr w:type="spellStart"/>
      <w:r w:rsidR="00912EE8" w:rsidRPr="003D1316">
        <w:rPr>
          <w:rFonts w:ascii="Times New Roman" w:hAnsi="Times New Roman" w:cs="Times New Roman"/>
          <w:i w:val="0"/>
          <w:color w:val="auto"/>
          <w:sz w:val="24"/>
          <w:szCs w:val="24"/>
        </w:rPr>
        <w:t>sample</w:t>
      </w:r>
      <w:proofErr w:type="spellEnd"/>
      <w:r w:rsidR="00912EE8" w:rsidRPr="003D131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size of 14 </w:t>
      </w:r>
      <w:proofErr w:type="spellStart"/>
      <w:r w:rsidR="00912EE8" w:rsidRPr="003D1316">
        <w:rPr>
          <w:rFonts w:ascii="Times New Roman" w:hAnsi="Times New Roman" w:cs="Times New Roman"/>
          <w:i w:val="0"/>
          <w:color w:val="auto"/>
          <w:sz w:val="24"/>
          <w:szCs w:val="24"/>
        </w:rPr>
        <w:t>used</w:t>
      </w:r>
      <w:proofErr w:type="spellEnd"/>
      <w:r w:rsidR="00912EE8" w:rsidRPr="003D131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in </w:t>
      </w:r>
      <w:proofErr w:type="spellStart"/>
      <w:r w:rsidR="00912EE8" w:rsidRPr="003D1316">
        <w:rPr>
          <w:rFonts w:ascii="Times New Roman" w:hAnsi="Times New Roman" w:cs="Times New Roman"/>
          <w:i w:val="0"/>
          <w:color w:val="auto"/>
          <w:sz w:val="24"/>
          <w:szCs w:val="24"/>
        </w:rPr>
        <w:t>this</w:t>
      </w:r>
      <w:proofErr w:type="spellEnd"/>
      <w:r w:rsidR="00912EE8" w:rsidRPr="003D131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proofErr w:type="spellStart"/>
      <w:r w:rsidR="00912EE8" w:rsidRPr="003D1316">
        <w:rPr>
          <w:rFonts w:ascii="Times New Roman" w:hAnsi="Times New Roman" w:cs="Times New Roman"/>
          <w:i w:val="0"/>
          <w:color w:val="auto"/>
          <w:sz w:val="24"/>
          <w:szCs w:val="24"/>
        </w:rPr>
        <w:t>study</w:t>
      </w:r>
      <w:proofErr w:type="spellEnd"/>
      <w:r w:rsidR="00912EE8" w:rsidRPr="003D1316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</w:p>
    <w:sectPr w:rsidR="00832A49" w:rsidRPr="003D13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3038D7"/>
    <w:multiLevelType w:val="hybridMultilevel"/>
    <w:tmpl w:val="B70CE99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BC2973"/>
    <w:multiLevelType w:val="hybridMultilevel"/>
    <w:tmpl w:val="2F62187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E87809"/>
    <w:multiLevelType w:val="hybridMultilevel"/>
    <w:tmpl w:val="0C0ED18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F8614F7"/>
    <w:multiLevelType w:val="hybridMultilevel"/>
    <w:tmpl w:val="7D965F2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E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rw9reznszwsbevee5pr2vntxvve9zz5evw&quot;&gt;BiblioIsa2006-Converted-Converted&lt;record-ids&gt;&lt;item&gt;45&lt;/item&gt;&lt;item&gt;1606&lt;/item&gt;&lt;item&gt;1640&lt;/item&gt;&lt;item&gt;1683&lt;/item&gt;&lt;item&gt;1764&lt;/item&gt;&lt;item&gt;1782&lt;/item&gt;&lt;item&gt;1783&lt;/item&gt;&lt;item&gt;1785&lt;/item&gt;&lt;item&gt;1786&lt;/item&gt;&lt;/record-ids&gt;&lt;/item&gt;&lt;/Libraries&gt;"/>
  </w:docVars>
  <w:rsids>
    <w:rsidRoot w:val="004502F6"/>
    <w:rsid w:val="0000136A"/>
    <w:rsid w:val="00002D31"/>
    <w:rsid w:val="000249A6"/>
    <w:rsid w:val="00052403"/>
    <w:rsid w:val="0007353B"/>
    <w:rsid w:val="00087917"/>
    <w:rsid w:val="000B6774"/>
    <w:rsid w:val="000C06A6"/>
    <w:rsid w:val="000E45D8"/>
    <w:rsid w:val="000F77A7"/>
    <w:rsid w:val="00104D93"/>
    <w:rsid w:val="001071BD"/>
    <w:rsid w:val="00133BDC"/>
    <w:rsid w:val="001448A4"/>
    <w:rsid w:val="00154828"/>
    <w:rsid w:val="001904A5"/>
    <w:rsid w:val="0019312C"/>
    <w:rsid w:val="001957DD"/>
    <w:rsid w:val="0019655C"/>
    <w:rsid w:val="001B5B26"/>
    <w:rsid w:val="001F1794"/>
    <w:rsid w:val="00246916"/>
    <w:rsid w:val="00286752"/>
    <w:rsid w:val="00292BD9"/>
    <w:rsid w:val="002B6A0A"/>
    <w:rsid w:val="002D1638"/>
    <w:rsid w:val="002E07B9"/>
    <w:rsid w:val="002E156C"/>
    <w:rsid w:val="002F0EF9"/>
    <w:rsid w:val="002F26BD"/>
    <w:rsid w:val="00301808"/>
    <w:rsid w:val="00316C44"/>
    <w:rsid w:val="0032257A"/>
    <w:rsid w:val="00374933"/>
    <w:rsid w:val="00397FEE"/>
    <w:rsid w:val="003B51B8"/>
    <w:rsid w:val="003C1EB6"/>
    <w:rsid w:val="003D1316"/>
    <w:rsid w:val="003F51AA"/>
    <w:rsid w:val="00401F6C"/>
    <w:rsid w:val="00425957"/>
    <w:rsid w:val="00431F49"/>
    <w:rsid w:val="004351B5"/>
    <w:rsid w:val="0044684C"/>
    <w:rsid w:val="004502F6"/>
    <w:rsid w:val="004566B3"/>
    <w:rsid w:val="00477732"/>
    <w:rsid w:val="00495237"/>
    <w:rsid w:val="004E5757"/>
    <w:rsid w:val="004E5B04"/>
    <w:rsid w:val="0050347C"/>
    <w:rsid w:val="0054616E"/>
    <w:rsid w:val="00553097"/>
    <w:rsid w:val="0057505B"/>
    <w:rsid w:val="005936A8"/>
    <w:rsid w:val="005A5684"/>
    <w:rsid w:val="005C594F"/>
    <w:rsid w:val="005D5EB6"/>
    <w:rsid w:val="005D6138"/>
    <w:rsid w:val="00603C85"/>
    <w:rsid w:val="00607C36"/>
    <w:rsid w:val="0061132F"/>
    <w:rsid w:val="00612EC0"/>
    <w:rsid w:val="00635A2E"/>
    <w:rsid w:val="00652097"/>
    <w:rsid w:val="006823EA"/>
    <w:rsid w:val="00692653"/>
    <w:rsid w:val="006E36F3"/>
    <w:rsid w:val="00707CC3"/>
    <w:rsid w:val="00722AE8"/>
    <w:rsid w:val="007336F8"/>
    <w:rsid w:val="007362D4"/>
    <w:rsid w:val="00753A53"/>
    <w:rsid w:val="0078358B"/>
    <w:rsid w:val="00784677"/>
    <w:rsid w:val="00796CFE"/>
    <w:rsid w:val="007A65DF"/>
    <w:rsid w:val="007D3F61"/>
    <w:rsid w:val="007E253D"/>
    <w:rsid w:val="007F28A4"/>
    <w:rsid w:val="00824195"/>
    <w:rsid w:val="00826AAC"/>
    <w:rsid w:val="00832A49"/>
    <w:rsid w:val="0086294C"/>
    <w:rsid w:val="0087612F"/>
    <w:rsid w:val="008C36A9"/>
    <w:rsid w:val="008F065E"/>
    <w:rsid w:val="008F6801"/>
    <w:rsid w:val="0090136F"/>
    <w:rsid w:val="00903EB6"/>
    <w:rsid w:val="00912EE8"/>
    <w:rsid w:val="00962E40"/>
    <w:rsid w:val="00977B2E"/>
    <w:rsid w:val="009877E7"/>
    <w:rsid w:val="00990B1E"/>
    <w:rsid w:val="009A6E59"/>
    <w:rsid w:val="009C1A77"/>
    <w:rsid w:val="009C361B"/>
    <w:rsid w:val="009E2224"/>
    <w:rsid w:val="009E2EEC"/>
    <w:rsid w:val="00A331A4"/>
    <w:rsid w:val="00A40342"/>
    <w:rsid w:val="00A41953"/>
    <w:rsid w:val="00A47C2D"/>
    <w:rsid w:val="00A52FF1"/>
    <w:rsid w:val="00A8003A"/>
    <w:rsid w:val="00AA0C2A"/>
    <w:rsid w:val="00AC154B"/>
    <w:rsid w:val="00AD30DA"/>
    <w:rsid w:val="00AE066A"/>
    <w:rsid w:val="00B02D05"/>
    <w:rsid w:val="00B06488"/>
    <w:rsid w:val="00B167E7"/>
    <w:rsid w:val="00B40EBB"/>
    <w:rsid w:val="00B762F6"/>
    <w:rsid w:val="00BD01A2"/>
    <w:rsid w:val="00C07CB6"/>
    <w:rsid w:val="00C13128"/>
    <w:rsid w:val="00C579C1"/>
    <w:rsid w:val="00C653C7"/>
    <w:rsid w:val="00C947E5"/>
    <w:rsid w:val="00CC6885"/>
    <w:rsid w:val="00CE02B5"/>
    <w:rsid w:val="00D05BC4"/>
    <w:rsid w:val="00D175B1"/>
    <w:rsid w:val="00D5008E"/>
    <w:rsid w:val="00D8629C"/>
    <w:rsid w:val="00DA4516"/>
    <w:rsid w:val="00DB5011"/>
    <w:rsid w:val="00DB5532"/>
    <w:rsid w:val="00DD01D8"/>
    <w:rsid w:val="00E32BB6"/>
    <w:rsid w:val="00E42BC2"/>
    <w:rsid w:val="00E42E55"/>
    <w:rsid w:val="00E67F41"/>
    <w:rsid w:val="00E8321C"/>
    <w:rsid w:val="00EA19D3"/>
    <w:rsid w:val="00EC346D"/>
    <w:rsid w:val="00EE6756"/>
    <w:rsid w:val="00EE76FD"/>
    <w:rsid w:val="00F01C5A"/>
    <w:rsid w:val="00F14623"/>
    <w:rsid w:val="00F2127D"/>
    <w:rsid w:val="00F67BA1"/>
    <w:rsid w:val="00F67F25"/>
    <w:rsid w:val="00F764D5"/>
    <w:rsid w:val="00F7773A"/>
    <w:rsid w:val="00F9636B"/>
    <w:rsid w:val="00FF6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BE6AC0"/>
  <w15:chartTrackingRefBased/>
  <w15:docId w15:val="{03A2FF8E-7D20-402C-A6C4-F732B2828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A331A4"/>
    <w:rPr>
      <w:i/>
      <w:iCs/>
    </w:rPr>
  </w:style>
  <w:style w:type="character" w:styleId="lev">
    <w:name w:val="Strong"/>
    <w:basedOn w:val="Policepardfaut"/>
    <w:uiPriority w:val="22"/>
    <w:qFormat/>
    <w:rsid w:val="00A331A4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6823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mytooltip">
    <w:name w:val="mytooltip"/>
    <w:basedOn w:val="Policepardfaut"/>
    <w:rsid w:val="006823EA"/>
  </w:style>
  <w:style w:type="character" w:styleId="Lienhypertexte">
    <w:name w:val="Hyperlink"/>
    <w:basedOn w:val="Policepardfaut"/>
    <w:uiPriority w:val="99"/>
    <w:unhideWhenUsed/>
    <w:rsid w:val="006823EA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9C1A7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"/>
    <w:rsid w:val="0047773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47773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47773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477732"/>
    <w:rPr>
      <w:rFonts w:ascii="Calibri" w:hAnsi="Calibri" w:cs="Calibri"/>
      <w:noProof/>
      <w:lang w:val="en-US"/>
    </w:rPr>
  </w:style>
  <w:style w:type="character" w:styleId="Lienhypertextesuivivisit">
    <w:name w:val="FollowedHyperlink"/>
    <w:basedOn w:val="Policepardfaut"/>
    <w:uiPriority w:val="99"/>
    <w:semiHidden/>
    <w:unhideWhenUsed/>
    <w:rsid w:val="00784677"/>
    <w:rPr>
      <w:color w:val="800080"/>
      <w:u w:val="single"/>
    </w:rPr>
  </w:style>
  <w:style w:type="paragraph" w:customStyle="1" w:styleId="msonormal0">
    <w:name w:val="msonormal"/>
    <w:basedOn w:val="Normal"/>
    <w:rsid w:val="007846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7846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66">
    <w:name w:val="xl66"/>
    <w:basedOn w:val="Normal"/>
    <w:rsid w:val="0078467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67">
    <w:name w:val="xl67"/>
    <w:basedOn w:val="Normal"/>
    <w:rsid w:val="007846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fr-FR"/>
    </w:rPr>
  </w:style>
  <w:style w:type="paragraph" w:customStyle="1" w:styleId="xl68">
    <w:name w:val="xl68"/>
    <w:basedOn w:val="Normal"/>
    <w:rsid w:val="0078467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fr-FR"/>
    </w:rPr>
  </w:style>
  <w:style w:type="paragraph" w:customStyle="1" w:styleId="xl69">
    <w:name w:val="xl69"/>
    <w:basedOn w:val="Normal"/>
    <w:rsid w:val="0078467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0">
    <w:name w:val="xl70"/>
    <w:basedOn w:val="Normal"/>
    <w:rsid w:val="00784677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fr-FR"/>
    </w:rPr>
  </w:style>
  <w:style w:type="paragraph" w:customStyle="1" w:styleId="xl71">
    <w:name w:val="xl71"/>
    <w:basedOn w:val="Normal"/>
    <w:rsid w:val="007846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2">
    <w:name w:val="xl72"/>
    <w:basedOn w:val="Normal"/>
    <w:rsid w:val="0078467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fr-FR"/>
    </w:rPr>
  </w:style>
  <w:style w:type="paragraph" w:customStyle="1" w:styleId="xl73">
    <w:name w:val="xl73"/>
    <w:basedOn w:val="Normal"/>
    <w:rsid w:val="00784677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fr-FR"/>
    </w:rPr>
  </w:style>
  <w:style w:type="paragraph" w:customStyle="1" w:styleId="xl74">
    <w:name w:val="xl74"/>
    <w:basedOn w:val="Normal"/>
    <w:rsid w:val="00784677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fr-FR"/>
    </w:rPr>
  </w:style>
  <w:style w:type="paragraph" w:customStyle="1" w:styleId="xl75">
    <w:name w:val="xl75"/>
    <w:basedOn w:val="Normal"/>
    <w:rsid w:val="0078467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6">
    <w:name w:val="xl76"/>
    <w:basedOn w:val="Normal"/>
    <w:rsid w:val="00784677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403151"/>
      <w:sz w:val="16"/>
      <w:szCs w:val="16"/>
      <w:lang w:eastAsia="fr-FR"/>
    </w:rPr>
  </w:style>
  <w:style w:type="paragraph" w:customStyle="1" w:styleId="xl77">
    <w:name w:val="xl77"/>
    <w:basedOn w:val="Normal"/>
    <w:rsid w:val="00784677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8">
    <w:name w:val="xl78"/>
    <w:basedOn w:val="Normal"/>
    <w:rsid w:val="00784677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9">
    <w:name w:val="xl79"/>
    <w:basedOn w:val="Normal"/>
    <w:rsid w:val="0078467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30180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0180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0180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0180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01808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018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01808"/>
    <w:rPr>
      <w:rFonts w:ascii="Segoe UI" w:hAnsi="Segoe UI" w:cs="Segoe UI"/>
      <w:sz w:val="18"/>
      <w:szCs w:val="18"/>
    </w:rPr>
  </w:style>
  <w:style w:type="paragraph" w:styleId="Lgende">
    <w:name w:val="caption"/>
    <w:basedOn w:val="Normal"/>
    <w:next w:val="Normal"/>
    <w:uiPriority w:val="35"/>
    <w:unhideWhenUsed/>
    <w:qFormat/>
    <w:rsid w:val="0078358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lledutableau">
    <w:name w:val="Table Grid"/>
    <w:basedOn w:val="TableauNormal"/>
    <w:uiPriority w:val="39"/>
    <w:rsid w:val="00AC15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718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18D7BA-E8C1-4BF3-AAC9-3BCC348E1B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7</TotalTime>
  <Pages>14</Pages>
  <Words>2977</Words>
  <Characters>16376</Characters>
  <Application>Microsoft Office Word</Application>
  <DocSecurity>0</DocSecurity>
  <Lines>136</Lines>
  <Paragraphs>3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_d</dc:creator>
  <cp:keywords/>
  <dc:description/>
  <cp:lastModifiedBy>nina_j</cp:lastModifiedBy>
  <cp:revision>102</cp:revision>
  <dcterms:created xsi:type="dcterms:W3CDTF">2025-03-25T16:19:00Z</dcterms:created>
  <dcterms:modified xsi:type="dcterms:W3CDTF">2025-07-10T10:24:00Z</dcterms:modified>
</cp:coreProperties>
</file>